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134" w:rsidRPr="00484BBF" w:rsidRDefault="00143977">
      <w:pPr>
        <w:rPr>
          <w:b/>
          <w:sz w:val="32"/>
          <w:szCs w:val="32"/>
        </w:rPr>
      </w:pPr>
      <w:r>
        <w:rPr>
          <w:b/>
          <w:sz w:val="32"/>
          <w:szCs w:val="32"/>
        </w:rPr>
        <w:t>Supplemental File 9</w:t>
      </w:r>
      <w:r w:rsidR="00484BBF" w:rsidRPr="00484BBF">
        <w:rPr>
          <w:b/>
          <w:sz w:val="32"/>
          <w:szCs w:val="32"/>
        </w:rPr>
        <w:t>: Figure S1.</w:t>
      </w:r>
    </w:p>
    <w:p w:rsidR="00484BBF" w:rsidRDefault="003D69F5" w:rsidP="003D69F5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3B6198" wp14:editId="741BB691">
                <wp:simplePos x="0" y="0"/>
                <wp:positionH relativeFrom="column">
                  <wp:posOffset>1019175</wp:posOffset>
                </wp:positionH>
                <wp:positionV relativeFrom="paragraph">
                  <wp:posOffset>16510</wp:posOffset>
                </wp:positionV>
                <wp:extent cx="342900" cy="428625"/>
                <wp:effectExtent l="0" t="0" r="0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D69F5" w:rsidRPr="003D69F5" w:rsidRDefault="003D69F5">
                            <w:pPr>
                              <w:rPr>
                                <w:b/>
                                <w:sz w:val="52"/>
                                <w:szCs w:val="52"/>
                              </w:rPr>
                            </w:pPr>
                            <w:r w:rsidRPr="003D69F5">
                              <w:rPr>
                                <w:b/>
                                <w:sz w:val="52"/>
                                <w:szCs w:val="5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80.25pt;margin-top:1.3pt;width:27pt;height:3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" fillcolor="white [3201]" stroked="f" strokeweight=".5pt">
                <v:textbox>
                  <w:txbxContent>
                    <w:p w:rsidR="003D69F5" w:rsidRPr="003D69F5" w:rsidRDefault="003D69F5">
                      <w:pPr>
                        <w:rPr>
                          <w:b/>
                          <w:sz w:val="52"/>
                          <w:szCs w:val="52"/>
                        </w:rPr>
                      </w:pPr>
                      <w:r w:rsidRPr="003D69F5">
                        <w:rPr>
                          <w:b/>
                          <w:sz w:val="52"/>
                          <w:szCs w:val="5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637DB46" wp14:editId="07E3FD5A">
            <wp:extent cx="3952875" cy="2266950"/>
            <wp:effectExtent l="0" t="0" r="9525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84BBF" w:rsidRDefault="003D69F5" w:rsidP="003D69F5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ED739C" wp14:editId="0078E6C4">
                <wp:simplePos x="0" y="0"/>
                <wp:positionH relativeFrom="column">
                  <wp:posOffset>1019175</wp:posOffset>
                </wp:positionH>
                <wp:positionV relativeFrom="paragraph">
                  <wp:posOffset>15875</wp:posOffset>
                </wp:positionV>
                <wp:extent cx="342900" cy="428625"/>
                <wp:effectExtent l="0" t="0" r="0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D69F5" w:rsidRPr="003D69F5" w:rsidRDefault="003D69F5" w:rsidP="003D69F5">
                            <w:pPr>
                              <w:rPr>
                                <w:b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sz w:val="52"/>
                                <w:szCs w:val="5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left:0;text-align:left;margin-left:80.25pt;margin-top:1.25pt;width:27pt;height:3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" fillcolor="white [3201]" stroked="f" strokeweight=".5pt">
                <v:textbox>
                  <w:txbxContent>
                    <w:p w:rsidR="003D69F5" w:rsidRPr="003D69F5" w:rsidRDefault="003D69F5" w:rsidP="003D69F5">
                      <w:pPr>
                        <w:rPr>
                          <w:b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sz w:val="52"/>
                          <w:szCs w:val="5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9399E6F" wp14:editId="727FC8C3">
            <wp:extent cx="3981450" cy="22479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D69F5" w:rsidRDefault="003D69F5" w:rsidP="003D69F5">
      <w:pPr>
        <w:jc w:val="center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0B34605E" wp14:editId="7361AC52">
                <wp:simplePos x="0" y="0"/>
                <wp:positionH relativeFrom="column">
                  <wp:posOffset>990599</wp:posOffset>
                </wp:positionH>
                <wp:positionV relativeFrom="paragraph">
                  <wp:posOffset>6350</wp:posOffset>
                </wp:positionV>
                <wp:extent cx="333375" cy="428625"/>
                <wp:effectExtent l="0" t="0" r="9525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D69F5" w:rsidRPr="003D69F5" w:rsidRDefault="003D69F5" w:rsidP="003D69F5">
                            <w:pPr>
                              <w:rPr>
                                <w:b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sz w:val="52"/>
                                <w:szCs w:val="5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left:0;text-align:left;margin-left:78pt;margin-top:.5pt;width:26.25pt;height:33.75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" fillcolor="white [3201]" stroked="f" strokeweight=".5pt">
                <v:textbox>
                  <w:txbxContent>
                    <w:p w:rsidR="003D69F5" w:rsidRPr="003D69F5" w:rsidRDefault="003D69F5" w:rsidP="003D69F5">
                      <w:pPr>
                        <w:rPr>
                          <w:b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sz w:val="52"/>
                          <w:szCs w:val="5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AC47338" wp14:editId="3D852208">
            <wp:extent cx="3971925" cy="2352675"/>
            <wp:effectExtent l="0" t="0" r="9525" b="952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3D6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BBF"/>
    <w:rsid w:val="00143977"/>
    <w:rsid w:val="003D69F5"/>
    <w:rsid w:val="00484BBF"/>
    <w:rsid w:val="00E3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4B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B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4B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B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tzx058\Desktop\Thesis\Dry%20Cell%20Weight%20Experiments\Growth%20Curves\9-16-15%20IMM%20wErrorBar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tzx058\Desktop\Thesis\Dry%20Cell%20Weight%20Experiments\Growth%20Curves\2-5-16%20IMM%20wErrorBar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tzx058\Desktop\Thesis\Dry%20Cell%20Weight%20Experiments\Growth%20Curves\3-17-16%203%25%20BHI%20wErrorBar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ummary!$B$1</c:f>
              <c:strCache>
                <c:ptCount val="1"/>
                <c:pt idx="0">
                  <c:v>F2365</c:v>
                </c:pt>
              </c:strCache>
            </c:strRef>
          </c:tx>
          <c:spPr>
            <a:ln w="12700"/>
          </c:spPr>
          <c:marker>
            <c:symbol val="diamond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C$2:$C$74</c:f>
                <c:numCache>
                  <c:formatCode>General</c:formatCode>
                  <c:ptCount val="73"/>
                  <c:pt idx="0">
                    <c:v>2.7862094255391083E-3</c:v>
                  </c:pt>
                  <c:pt idx="1">
                    <c:v>2.7862094255391083E-3</c:v>
                  </c:pt>
                  <c:pt idx="2">
                    <c:v>2.9639813064837603E-3</c:v>
                  </c:pt>
                  <c:pt idx="3">
                    <c:v>4.0368671387966632E-4</c:v>
                  </c:pt>
                  <c:pt idx="4">
                    <c:v>2.3158071946867607E-3</c:v>
                  </c:pt>
                  <c:pt idx="5">
                    <c:v>2.633122354417533E-3</c:v>
                  </c:pt>
                  <c:pt idx="6">
                    <c:v>2.7277721203833624E-3</c:v>
                  </c:pt>
                  <c:pt idx="7">
                    <c:v>3.2637174895894182E-3</c:v>
                  </c:pt>
                  <c:pt idx="8">
                    <c:v>3.0816061228353463E-3</c:v>
                  </c:pt>
                  <c:pt idx="9">
                    <c:v>2.5798363427852462E-3</c:v>
                  </c:pt>
                  <c:pt idx="10">
                    <c:v>2.0843330934484641E-3</c:v>
                  </c:pt>
                  <c:pt idx="11">
                    <c:v>2.524692867275954E-3</c:v>
                  </c:pt>
                  <c:pt idx="12">
                    <c:v>2.0843330934484645E-3</c:v>
                  </c:pt>
                  <c:pt idx="13">
                    <c:v>1.9597807889508313E-3</c:v>
                  </c:pt>
                  <c:pt idx="14">
                    <c:v>1.5153535218873173E-3</c:v>
                  </c:pt>
                  <c:pt idx="15">
                    <c:v>7.7936346296667491E-4</c:v>
                  </c:pt>
                  <c:pt idx="16">
                    <c:v>9.1893658347268127E-4</c:v>
                  </c:pt>
                  <c:pt idx="17">
                    <c:v>8.8819417296494925E-4</c:v>
                  </c:pt>
                  <c:pt idx="18">
                    <c:v>8.541836041681143E-4</c:v>
                  </c:pt>
                  <c:pt idx="19">
                    <c:v>2.270584848790187E-3</c:v>
                  </c:pt>
                  <c:pt idx="20">
                    <c:v>2.2803508501982751E-3</c:v>
                  </c:pt>
                  <c:pt idx="21">
                    <c:v>2.1576736443576347E-3</c:v>
                  </c:pt>
                  <c:pt idx="22">
                    <c:v>1.3165611772087665E-3</c:v>
                  </c:pt>
                  <c:pt idx="23">
                    <c:v>1.2064640713902578E-3</c:v>
                  </c:pt>
                  <c:pt idx="24">
                    <c:v>3.7795747360232479E-3</c:v>
                  </c:pt>
                  <c:pt idx="25">
                    <c:v>3.1227955187382761E-3</c:v>
                  </c:pt>
                  <c:pt idx="26">
                    <c:v>2.7216552697590848E-3</c:v>
                  </c:pt>
                  <c:pt idx="27">
                    <c:v>1.5729189661499001E-3</c:v>
                  </c:pt>
                  <c:pt idx="28">
                    <c:v>2.0156792807793033E-3</c:v>
                  </c:pt>
                  <c:pt idx="29">
                    <c:v>2.3229929608796249E-3</c:v>
                  </c:pt>
                  <c:pt idx="30">
                    <c:v>2.8570899466000307E-3</c:v>
                  </c:pt>
                  <c:pt idx="31">
                    <c:v>2.1849654629018914E-3</c:v>
                  </c:pt>
                  <c:pt idx="32">
                    <c:v>3.9238114501459302E-3</c:v>
                  </c:pt>
                  <c:pt idx="33">
                    <c:v>5.1196788093698957E-3</c:v>
                  </c:pt>
                  <c:pt idx="34">
                    <c:v>5.5843697213906977E-3</c:v>
                  </c:pt>
                  <c:pt idx="35">
                    <c:v>6.5027059894466298E-3</c:v>
                  </c:pt>
                  <c:pt idx="36">
                    <c:v>6.7164805598699485E-3</c:v>
                  </c:pt>
                  <c:pt idx="37">
                    <c:v>8.6085659321055059E-3</c:v>
                  </c:pt>
                  <c:pt idx="38">
                    <c:v>6.8171896023269084E-3</c:v>
                  </c:pt>
                  <c:pt idx="39">
                    <c:v>7.7114633284913288E-3</c:v>
                  </c:pt>
                  <c:pt idx="40">
                    <c:v>8.5001089317638737E-3</c:v>
                  </c:pt>
                  <c:pt idx="41">
                    <c:v>4.9564772436345066E-3</c:v>
                  </c:pt>
                  <c:pt idx="42">
                    <c:v>1.2357034284013938E-2</c:v>
                  </c:pt>
                  <c:pt idx="43">
                    <c:v>9.5614968609638949E-3</c:v>
                  </c:pt>
                  <c:pt idx="44">
                    <c:v>8.4522624628403965E-3</c:v>
                  </c:pt>
                  <c:pt idx="45">
                    <c:v>9.3747098720538997E-3</c:v>
                  </c:pt>
                  <c:pt idx="46">
                    <c:v>1.099579044031887E-2</c:v>
                  </c:pt>
                  <c:pt idx="47">
                    <c:v>1.3043090976537034E-2</c:v>
                  </c:pt>
                  <c:pt idx="48">
                    <c:v>1.3284493884893677E-2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</c:numCache>
              </c:numRef>
            </c:plus>
            <c:minus>
              <c:numRef>
                <c:f>Summary!$C$2:$C$74</c:f>
                <c:numCache>
                  <c:formatCode>General</c:formatCode>
                  <c:ptCount val="73"/>
                  <c:pt idx="0">
                    <c:v>2.7862094255391083E-3</c:v>
                  </c:pt>
                  <c:pt idx="1">
                    <c:v>2.7862094255391083E-3</c:v>
                  </c:pt>
                  <c:pt idx="2">
                    <c:v>2.9639813064837603E-3</c:v>
                  </c:pt>
                  <c:pt idx="3">
                    <c:v>4.0368671387966632E-4</c:v>
                  </c:pt>
                  <c:pt idx="4">
                    <c:v>2.3158071946867607E-3</c:v>
                  </c:pt>
                  <c:pt idx="5">
                    <c:v>2.633122354417533E-3</c:v>
                  </c:pt>
                  <c:pt idx="6">
                    <c:v>2.7277721203833624E-3</c:v>
                  </c:pt>
                  <c:pt idx="7">
                    <c:v>3.2637174895894182E-3</c:v>
                  </c:pt>
                  <c:pt idx="8">
                    <c:v>3.0816061228353463E-3</c:v>
                  </c:pt>
                  <c:pt idx="9">
                    <c:v>2.5798363427852462E-3</c:v>
                  </c:pt>
                  <c:pt idx="10">
                    <c:v>2.0843330934484641E-3</c:v>
                  </c:pt>
                  <c:pt idx="11">
                    <c:v>2.524692867275954E-3</c:v>
                  </c:pt>
                  <c:pt idx="12">
                    <c:v>2.0843330934484645E-3</c:v>
                  </c:pt>
                  <c:pt idx="13">
                    <c:v>1.9597807889508313E-3</c:v>
                  </c:pt>
                  <c:pt idx="14">
                    <c:v>1.5153535218873173E-3</c:v>
                  </c:pt>
                  <c:pt idx="15">
                    <c:v>7.7936346296667491E-4</c:v>
                  </c:pt>
                  <c:pt idx="16">
                    <c:v>9.1893658347268127E-4</c:v>
                  </c:pt>
                  <c:pt idx="17">
                    <c:v>8.8819417296494925E-4</c:v>
                  </c:pt>
                  <c:pt idx="18">
                    <c:v>8.541836041681143E-4</c:v>
                  </c:pt>
                  <c:pt idx="19">
                    <c:v>2.270584848790187E-3</c:v>
                  </c:pt>
                  <c:pt idx="20">
                    <c:v>2.2803508501982751E-3</c:v>
                  </c:pt>
                  <c:pt idx="21">
                    <c:v>2.1576736443576347E-3</c:v>
                  </c:pt>
                  <c:pt idx="22">
                    <c:v>1.3165611772087665E-3</c:v>
                  </c:pt>
                  <c:pt idx="23">
                    <c:v>1.2064640713902578E-3</c:v>
                  </c:pt>
                  <c:pt idx="24">
                    <c:v>3.7795747360232479E-3</c:v>
                  </c:pt>
                  <c:pt idx="25">
                    <c:v>3.1227955187382761E-3</c:v>
                  </c:pt>
                  <c:pt idx="26">
                    <c:v>2.7216552697590848E-3</c:v>
                  </c:pt>
                  <c:pt idx="27">
                    <c:v>1.5729189661499001E-3</c:v>
                  </c:pt>
                  <c:pt idx="28">
                    <c:v>2.0156792807793033E-3</c:v>
                  </c:pt>
                  <c:pt idx="29">
                    <c:v>2.3229929608796249E-3</c:v>
                  </c:pt>
                  <c:pt idx="30">
                    <c:v>2.8570899466000307E-3</c:v>
                  </c:pt>
                  <c:pt idx="31">
                    <c:v>2.1849654629018914E-3</c:v>
                  </c:pt>
                  <c:pt idx="32">
                    <c:v>3.9238114501459302E-3</c:v>
                  </c:pt>
                  <c:pt idx="33">
                    <c:v>5.1196788093698957E-3</c:v>
                  </c:pt>
                  <c:pt idx="34">
                    <c:v>5.5843697213906977E-3</c:v>
                  </c:pt>
                  <c:pt idx="35">
                    <c:v>6.5027059894466298E-3</c:v>
                  </c:pt>
                  <c:pt idx="36">
                    <c:v>6.7164805598699485E-3</c:v>
                  </c:pt>
                  <c:pt idx="37">
                    <c:v>8.6085659321055059E-3</c:v>
                  </c:pt>
                  <c:pt idx="38">
                    <c:v>6.8171896023269084E-3</c:v>
                  </c:pt>
                  <c:pt idx="39">
                    <c:v>7.7114633284913288E-3</c:v>
                  </c:pt>
                  <c:pt idx="40">
                    <c:v>8.5001089317638737E-3</c:v>
                  </c:pt>
                  <c:pt idx="41">
                    <c:v>4.9564772436345066E-3</c:v>
                  </c:pt>
                  <c:pt idx="42">
                    <c:v>1.2357034284013938E-2</c:v>
                  </c:pt>
                  <c:pt idx="43">
                    <c:v>9.5614968609638949E-3</c:v>
                  </c:pt>
                  <c:pt idx="44">
                    <c:v>8.4522624628403965E-3</c:v>
                  </c:pt>
                  <c:pt idx="45">
                    <c:v>9.3747098720538997E-3</c:v>
                  </c:pt>
                  <c:pt idx="46">
                    <c:v>1.099579044031887E-2</c:v>
                  </c:pt>
                  <c:pt idx="47">
                    <c:v>1.3043090976537034E-2</c:v>
                  </c:pt>
                  <c:pt idx="48">
                    <c:v>1.3284493884893677E-2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B$2:$B$50</c:f>
              <c:numCache>
                <c:formatCode>General</c:formatCode>
                <c:ptCount val="49"/>
                <c:pt idx="0">
                  <c:v>1.8777777777777779E-2</c:v>
                </c:pt>
                <c:pt idx="1">
                  <c:v>1.8777777777777779E-2</c:v>
                </c:pt>
                <c:pt idx="2">
                  <c:v>2.1444444444444447E-2</c:v>
                </c:pt>
                <c:pt idx="3">
                  <c:v>2.1777777777777774E-2</c:v>
                </c:pt>
                <c:pt idx="4">
                  <c:v>1.911111111111111E-2</c:v>
                </c:pt>
                <c:pt idx="5">
                  <c:v>2.1000000000000001E-2</c:v>
                </c:pt>
                <c:pt idx="6">
                  <c:v>1.9055555555555555E-2</c:v>
                </c:pt>
                <c:pt idx="7">
                  <c:v>1.5888888888888886E-2</c:v>
                </c:pt>
                <c:pt idx="8">
                  <c:v>2.1111111111111108E-2</c:v>
                </c:pt>
                <c:pt idx="9">
                  <c:v>1.7166666666666667E-2</c:v>
                </c:pt>
                <c:pt idx="10">
                  <c:v>1.7166666666666667E-2</c:v>
                </c:pt>
                <c:pt idx="11">
                  <c:v>1.3055555555555556E-2</c:v>
                </c:pt>
                <c:pt idx="12">
                  <c:v>1.0166666666666668E-2</c:v>
                </c:pt>
                <c:pt idx="13">
                  <c:v>8.277777777777778E-3</c:v>
                </c:pt>
                <c:pt idx="14">
                  <c:v>6.5555555555555567E-3</c:v>
                </c:pt>
                <c:pt idx="15">
                  <c:v>4.7777777777777784E-3</c:v>
                </c:pt>
                <c:pt idx="16">
                  <c:v>4.0000000000000001E-3</c:v>
                </c:pt>
                <c:pt idx="17">
                  <c:v>5.1666666666666666E-3</c:v>
                </c:pt>
                <c:pt idx="18">
                  <c:v>5.0555555555555553E-3</c:v>
                </c:pt>
                <c:pt idx="19">
                  <c:v>6.9999999999999993E-3</c:v>
                </c:pt>
                <c:pt idx="20">
                  <c:v>9.6666666666666654E-3</c:v>
                </c:pt>
                <c:pt idx="21">
                  <c:v>9.4999999999999998E-3</c:v>
                </c:pt>
                <c:pt idx="22">
                  <c:v>1.4999999999999999E-2</c:v>
                </c:pt>
                <c:pt idx="23">
                  <c:v>1.7166666666666667E-2</c:v>
                </c:pt>
                <c:pt idx="24">
                  <c:v>1.9722222222222224E-2</c:v>
                </c:pt>
                <c:pt idx="25">
                  <c:v>2.5722222222222226E-2</c:v>
                </c:pt>
                <c:pt idx="26">
                  <c:v>3.2777777777777781E-2</c:v>
                </c:pt>
                <c:pt idx="27">
                  <c:v>3.7888888888888889E-2</c:v>
                </c:pt>
                <c:pt idx="28">
                  <c:v>4.2722222222222224E-2</c:v>
                </c:pt>
                <c:pt idx="29">
                  <c:v>4.9055555555555554E-2</c:v>
                </c:pt>
                <c:pt idx="30">
                  <c:v>5.7444444444444444E-2</c:v>
                </c:pt>
                <c:pt idx="31">
                  <c:v>6.7277777777777784E-2</c:v>
                </c:pt>
                <c:pt idx="32">
                  <c:v>7.7611111111111103E-2</c:v>
                </c:pt>
                <c:pt idx="33">
                  <c:v>9.2833333333333337E-2</c:v>
                </c:pt>
                <c:pt idx="34">
                  <c:v>0.11122222222222222</c:v>
                </c:pt>
                <c:pt idx="35">
                  <c:v>0.13161111111111112</c:v>
                </c:pt>
                <c:pt idx="36">
                  <c:v>0.15233333333333332</c:v>
                </c:pt>
                <c:pt idx="37">
                  <c:v>0.17294444444444443</c:v>
                </c:pt>
                <c:pt idx="38">
                  <c:v>0.19088888888888891</c:v>
                </c:pt>
                <c:pt idx="39">
                  <c:v>0.20233333333333334</c:v>
                </c:pt>
                <c:pt idx="40">
                  <c:v>0.22088888888888888</c:v>
                </c:pt>
                <c:pt idx="41">
                  <c:v>0.23950000000000005</c:v>
                </c:pt>
                <c:pt idx="42">
                  <c:v>0.24844444444444447</c:v>
                </c:pt>
                <c:pt idx="43">
                  <c:v>0.26666666666666666</c:v>
                </c:pt>
                <c:pt idx="44">
                  <c:v>0.28361111111111109</c:v>
                </c:pt>
                <c:pt idx="45">
                  <c:v>0.30572222222222217</c:v>
                </c:pt>
                <c:pt idx="46">
                  <c:v>0.33327777777777784</c:v>
                </c:pt>
                <c:pt idx="47">
                  <c:v>0.35383333333333339</c:v>
                </c:pt>
                <c:pt idx="48">
                  <c:v>0.3761666666666665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ummary!$D$1</c:f>
              <c:strCache>
                <c:ptCount val="1"/>
                <c:pt idx="0">
                  <c:v>J2-031</c:v>
                </c:pt>
              </c:strCache>
            </c:strRef>
          </c:tx>
          <c:spPr>
            <a:ln w="12700"/>
          </c:spPr>
          <c:marker>
            <c:symbol val="square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E$2:$E$74</c:f>
                <c:numCache>
                  <c:formatCode>General</c:formatCode>
                  <c:ptCount val="73"/>
                  <c:pt idx="0">
                    <c:v>1.445298892578587E-3</c:v>
                  </c:pt>
                  <c:pt idx="1">
                    <c:v>1.445298892578587E-3</c:v>
                  </c:pt>
                  <c:pt idx="2">
                    <c:v>2.0156792807793011E-3</c:v>
                  </c:pt>
                  <c:pt idx="3">
                    <c:v>6.2063289083417463E-4</c:v>
                  </c:pt>
                  <c:pt idx="4">
                    <c:v>1.3333333333333333E-3</c:v>
                  </c:pt>
                  <c:pt idx="5">
                    <c:v>2.1438974547063339E-3</c:v>
                  </c:pt>
                  <c:pt idx="6">
                    <c:v>1.9999999999999996E-3</c:v>
                  </c:pt>
                  <c:pt idx="7">
                    <c:v>1.6953094331342809E-3</c:v>
                  </c:pt>
                  <c:pt idx="8">
                    <c:v>2.0976176963403031E-3</c:v>
                  </c:pt>
                  <c:pt idx="9">
                    <c:v>2.0294133434366024E-3</c:v>
                  </c:pt>
                  <c:pt idx="10">
                    <c:v>2.0834444414816401E-3</c:v>
                  </c:pt>
                  <c:pt idx="11">
                    <c:v>2.9414030413820965E-3</c:v>
                  </c:pt>
                  <c:pt idx="12">
                    <c:v>1.8973665961010279E-3</c:v>
                  </c:pt>
                  <c:pt idx="13">
                    <c:v>1.4414498873626441E-3</c:v>
                  </c:pt>
                  <c:pt idx="14">
                    <c:v>1.977652929892177E-3</c:v>
                  </c:pt>
                  <c:pt idx="15">
                    <c:v>9.7562895193400848E-4</c:v>
                  </c:pt>
                  <c:pt idx="16">
                    <c:v>1.0255982897079405E-3</c:v>
                  </c:pt>
                  <c:pt idx="17">
                    <c:v>7.6011695006609288E-4</c:v>
                  </c:pt>
                  <c:pt idx="18">
                    <c:v>1.3730204605850501E-3</c:v>
                  </c:pt>
                  <c:pt idx="19">
                    <c:v>2.6450512842469223E-3</c:v>
                  </c:pt>
                  <c:pt idx="20">
                    <c:v>2.1473497877875216E-3</c:v>
                  </c:pt>
                  <c:pt idx="21">
                    <c:v>2.2410315085295484E-3</c:v>
                  </c:pt>
                  <c:pt idx="22">
                    <c:v>1.5153535218873173E-3</c:v>
                  </c:pt>
                  <c:pt idx="23">
                    <c:v>9.2895799849237732E-4</c:v>
                  </c:pt>
                  <c:pt idx="24">
                    <c:v>3.4795700032342241E-3</c:v>
                  </c:pt>
                  <c:pt idx="25">
                    <c:v>2.962106357657346E-3</c:v>
                  </c:pt>
                  <c:pt idx="26">
                    <c:v>2.1020272401942185E-3</c:v>
                  </c:pt>
                  <c:pt idx="27">
                    <c:v>9.8882646494608743E-4</c:v>
                  </c:pt>
                  <c:pt idx="28">
                    <c:v>1.1038652628462041E-3</c:v>
                  </c:pt>
                  <c:pt idx="29">
                    <c:v>1.0835469874786593E-3</c:v>
                  </c:pt>
                  <c:pt idx="30">
                    <c:v>1.3621877827801692E-3</c:v>
                  </c:pt>
                  <c:pt idx="31">
                    <c:v>1.6555182695279285E-3</c:v>
                  </c:pt>
                  <c:pt idx="32">
                    <c:v>2.0073937405575503E-3</c:v>
                  </c:pt>
                  <c:pt idx="33">
                    <c:v>2.0073937405575473E-3</c:v>
                  </c:pt>
                  <c:pt idx="34">
                    <c:v>9.6032401939252711E-4</c:v>
                  </c:pt>
                  <c:pt idx="35">
                    <c:v>2.1576736443576351E-3</c:v>
                  </c:pt>
                  <c:pt idx="36">
                    <c:v>2.1781745670272665E-3</c:v>
                  </c:pt>
                  <c:pt idx="37">
                    <c:v>2.9091172136857866E-3</c:v>
                  </c:pt>
                  <c:pt idx="38">
                    <c:v>3.6616126785075764E-3</c:v>
                  </c:pt>
                  <c:pt idx="39">
                    <c:v>7.5277265270908061E-3</c:v>
                  </c:pt>
                  <c:pt idx="40">
                    <c:v>6.0836757894476177E-3</c:v>
                  </c:pt>
                  <c:pt idx="41">
                    <c:v>1.6284507520498905E-3</c:v>
                  </c:pt>
                  <c:pt idx="42">
                    <c:v>9.9295667728404053E-3</c:v>
                  </c:pt>
                  <c:pt idx="43">
                    <c:v>9.8942557222004377E-3</c:v>
                  </c:pt>
                  <c:pt idx="44">
                    <c:v>4.8644591644871503E-3</c:v>
                  </c:pt>
                  <c:pt idx="45">
                    <c:v>8.4153739381276748E-3</c:v>
                  </c:pt>
                  <c:pt idx="46">
                    <c:v>8.0867976539725703E-3</c:v>
                  </c:pt>
                  <c:pt idx="47">
                    <c:v>1.0429481006937693E-2</c:v>
                  </c:pt>
                  <c:pt idx="48">
                    <c:v>1.220458323138697E-2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</c:numCache>
              </c:numRef>
            </c:plus>
            <c:minus>
              <c:numRef>
                <c:f>Summary!$E$2:$E$74</c:f>
                <c:numCache>
                  <c:formatCode>General</c:formatCode>
                  <c:ptCount val="73"/>
                  <c:pt idx="0">
                    <c:v>1.445298892578587E-3</c:v>
                  </c:pt>
                  <c:pt idx="1">
                    <c:v>1.445298892578587E-3</c:v>
                  </c:pt>
                  <c:pt idx="2">
                    <c:v>2.0156792807793011E-3</c:v>
                  </c:pt>
                  <c:pt idx="3">
                    <c:v>6.2063289083417463E-4</c:v>
                  </c:pt>
                  <c:pt idx="4">
                    <c:v>1.3333333333333333E-3</c:v>
                  </c:pt>
                  <c:pt idx="5">
                    <c:v>2.1438974547063339E-3</c:v>
                  </c:pt>
                  <c:pt idx="6">
                    <c:v>1.9999999999999996E-3</c:v>
                  </c:pt>
                  <c:pt idx="7">
                    <c:v>1.6953094331342809E-3</c:v>
                  </c:pt>
                  <c:pt idx="8">
                    <c:v>2.0976176963403031E-3</c:v>
                  </c:pt>
                  <c:pt idx="9">
                    <c:v>2.0294133434366024E-3</c:v>
                  </c:pt>
                  <c:pt idx="10">
                    <c:v>2.0834444414816401E-3</c:v>
                  </c:pt>
                  <c:pt idx="11">
                    <c:v>2.9414030413820965E-3</c:v>
                  </c:pt>
                  <c:pt idx="12">
                    <c:v>1.8973665961010279E-3</c:v>
                  </c:pt>
                  <c:pt idx="13">
                    <c:v>1.4414498873626441E-3</c:v>
                  </c:pt>
                  <c:pt idx="14">
                    <c:v>1.977652929892177E-3</c:v>
                  </c:pt>
                  <c:pt idx="15">
                    <c:v>9.7562895193400848E-4</c:v>
                  </c:pt>
                  <c:pt idx="16">
                    <c:v>1.0255982897079405E-3</c:v>
                  </c:pt>
                  <c:pt idx="17">
                    <c:v>7.6011695006609288E-4</c:v>
                  </c:pt>
                  <c:pt idx="18">
                    <c:v>1.3730204605850501E-3</c:v>
                  </c:pt>
                  <c:pt idx="19">
                    <c:v>2.6450512842469223E-3</c:v>
                  </c:pt>
                  <c:pt idx="20">
                    <c:v>2.1473497877875216E-3</c:v>
                  </c:pt>
                  <c:pt idx="21">
                    <c:v>2.2410315085295484E-3</c:v>
                  </c:pt>
                  <c:pt idx="22">
                    <c:v>1.5153535218873173E-3</c:v>
                  </c:pt>
                  <c:pt idx="23">
                    <c:v>9.2895799849237732E-4</c:v>
                  </c:pt>
                  <c:pt idx="24">
                    <c:v>3.4795700032342241E-3</c:v>
                  </c:pt>
                  <c:pt idx="25">
                    <c:v>2.962106357657346E-3</c:v>
                  </c:pt>
                  <c:pt idx="26">
                    <c:v>2.1020272401942185E-3</c:v>
                  </c:pt>
                  <c:pt idx="27">
                    <c:v>9.8882646494608743E-4</c:v>
                  </c:pt>
                  <c:pt idx="28">
                    <c:v>1.1038652628462041E-3</c:v>
                  </c:pt>
                  <c:pt idx="29">
                    <c:v>1.0835469874786593E-3</c:v>
                  </c:pt>
                  <c:pt idx="30">
                    <c:v>1.3621877827801692E-3</c:v>
                  </c:pt>
                  <c:pt idx="31">
                    <c:v>1.6555182695279285E-3</c:v>
                  </c:pt>
                  <c:pt idx="32">
                    <c:v>2.0073937405575503E-3</c:v>
                  </c:pt>
                  <c:pt idx="33">
                    <c:v>2.0073937405575473E-3</c:v>
                  </c:pt>
                  <c:pt idx="34">
                    <c:v>9.6032401939252711E-4</c:v>
                  </c:pt>
                  <c:pt idx="35">
                    <c:v>2.1576736443576351E-3</c:v>
                  </c:pt>
                  <c:pt idx="36">
                    <c:v>2.1781745670272665E-3</c:v>
                  </c:pt>
                  <c:pt idx="37">
                    <c:v>2.9091172136857866E-3</c:v>
                  </c:pt>
                  <c:pt idx="38">
                    <c:v>3.6616126785075764E-3</c:v>
                  </c:pt>
                  <c:pt idx="39">
                    <c:v>7.5277265270908061E-3</c:v>
                  </c:pt>
                  <c:pt idx="40">
                    <c:v>6.0836757894476177E-3</c:v>
                  </c:pt>
                  <c:pt idx="41">
                    <c:v>1.6284507520498905E-3</c:v>
                  </c:pt>
                  <c:pt idx="42">
                    <c:v>9.9295667728404053E-3</c:v>
                  </c:pt>
                  <c:pt idx="43">
                    <c:v>9.8942557222004377E-3</c:v>
                  </c:pt>
                  <c:pt idx="44">
                    <c:v>4.8644591644871503E-3</c:v>
                  </c:pt>
                  <c:pt idx="45">
                    <c:v>8.4153739381276748E-3</c:v>
                  </c:pt>
                  <c:pt idx="46">
                    <c:v>8.0867976539725703E-3</c:v>
                  </c:pt>
                  <c:pt idx="47">
                    <c:v>1.0429481006937693E-2</c:v>
                  </c:pt>
                  <c:pt idx="48">
                    <c:v>1.220458323138697E-2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D$2:$D$50</c:f>
              <c:numCache>
                <c:formatCode>General</c:formatCode>
                <c:ptCount val="49"/>
                <c:pt idx="0">
                  <c:v>1.6E-2</c:v>
                </c:pt>
                <c:pt idx="1">
                  <c:v>1.6E-2</c:v>
                </c:pt>
                <c:pt idx="2">
                  <c:v>1.872222222222222E-2</c:v>
                </c:pt>
                <c:pt idx="3">
                  <c:v>1.9555555555555552E-2</c:v>
                </c:pt>
                <c:pt idx="4">
                  <c:v>1.8666666666666668E-2</c:v>
                </c:pt>
                <c:pt idx="5">
                  <c:v>1.872222222222222E-2</c:v>
                </c:pt>
                <c:pt idx="6">
                  <c:v>1.7000000000000001E-2</c:v>
                </c:pt>
                <c:pt idx="7">
                  <c:v>1.5777777777777776E-2</c:v>
                </c:pt>
                <c:pt idx="8">
                  <c:v>1.7999999999999999E-2</c:v>
                </c:pt>
                <c:pt idx="9">
                  <c:v>1.5444444444444446E-2</c:v>
                </c:pt>
                <c:pt idx="10">
                  <c:v>1.6222222222222225E-2</c:v>
                </c:pt>
                <c:pt idx="11">
                  <c:v>1.6222222222222221E-2</c:v>
                </c:pt>
                <c:pt idx="12">
                  <c:v>1.7333333333333333E-2</c:v>
                </c:pt>
                <c:pt idx="13">
                  <c:v>1.6500000000000001E-2</c:v>
                </c:pt>
                <c:pt idx="14">
                  <c:v>1.6666666666666666E-2</c:v>
                </c:pt>
                <c:pt idx="15">
                  <c:v>1.7722222222222223E-2</c:v>
                </c:pt>
                <c:pt idx="16">
                  <c:v>1.8555555555555558E-2</c:v>
                </c:pt>
                <c:pt idx="17">
                  <c:v>1.9666666666666669E-2</c:v>
                </c:pt>
                <c:pt idx="18">
                  <c:v>2.0722222222222222E-2</c:v>
                </c:pt>
                <c:pt idx="19">
                  <c:v>2.338888888888889E-2</c:v>
                </c:pt>
                <c:pt idx="20">
                  <c:v>2.6499999999999999E-2</c:v>
                </c:pt>
                <c:pt idx="21">
                  <c:v>2.5666666666666671E-2</c:v>
                </c:pt>
                <c:pt idx="22">
                  <c:v>2.9111111111111112E-2</c:v>
                </c:pt>
                <c:pt idx="23">
                  <c:v>2.9055555555555553E-2</c:v>
                </c:pt>
                <c:pt idx="24">
                  <c:v>2.9722222222222223E-2</c:v>
                </c:pt>
                <c:pt idx="25">
                  <c:v>3.3944444444444451E-2</c:v>
                </c:pt>
                <c:pt idx="26">
                  <c:v>3.9611111111111111E-2</c:v>
                </c:pt>
                <c:pt idx="27">
                  <c:v>4.2666666666666665E-2</c:v>
                </c:pt>
                <c:pt idx="28">
                  <c:v>4.4722222222222219E-2</c:v>
                </c:pt>
                <c:pt idx="29">
                  <c:v>4.7611111111111111E-2</c:v>
                </c:pt>
                <c:pt idx="30">
                  <c:v>5.1499999999999997E-2</c:v>
                </c:pt>
                <c:pt idx="31">
                  <c:v>5.5777777777777766E-2</c:v>
                </c:pt>
                <c:pt idx="32">
                  <c:v>6.0777777777777764E-2</c:v>
                </c:pt>
                <c:pt idx="33">
                  <c:v>6.7111111111111107E-2</c:v>
                </c:pt>
                <c:pt idx="34">
                  <c:v>7.1499999999999994E-2</c:v>
                </c:pt>
                <c:pt idx="35">
                  <c:v>7.6833333333333337E-2</c:v>
                </c:pt>
                <c:pt idx="36">
                  <c:v>8.2500000000000004E-2</c:v>
                </c:pt>
                <c:pt idx="37">
                  <c:v>8.6055555555555552E-2</c:v>
                </c:pt>
                <c:pt idx="38">
                  <c:v>8.7222222222222243E-2</c:v>
                </c:pt>
                <c:pt idx="39">
                  <c:v>8.6000000000000007E-2</c:v>
                </c:pt>
                <c:pt idx="40">
                  <c:v>9.1833333333333322E-2</c:v>
                </c:pt>
                <c:pt idx="41">
                  <c:v>9.7111111111111093E-2</c:v>
                </c:pt>
                <c:pt idx="42">
                  <c:v>9.2388888888888868E-2</c:v>
                </c:pt>
                <c:pt idx="43">
                  <c:v>9.6888888888888899E-2</c:v>
                </c:pt>
                <c:pt idx="44">
                  <c:v>9.9277777777777784E-2</c:v>
                </c:pt>
                <c:pt idx="45">
                  <c:v>0.10572222222222223</c:v>
                </c:pt>
                <c:pt idx="46">
                  <c:v>0.11705555555555557</c:v>
                </c:pt>
                <c:pt idx="47">
                  <c:v>0.12005555555555557</c:v>
                </c:pt>
                <c:pt idx="48">
                  <c:v>0.1303888888888889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ummary!$F$1</c:f>
              <c:strCache>
                <c:ptCount val="1"/>
                <c:pt idx="0">
                  <c:v>J2-064</c:v>
                </c:pt>
              </c:strCache>
            </c:strRef>
          </c:tx>
          <c:spPr>
            <a:ln w="12700"/>
          </c:spPr>
          <c:marker>
            <c:symbol val="triangle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G$2:$G$74</c:f>
                <c:numCache>
                  <c:formatCode>General</c:formatCode>
                  <c:ptCount val="73"/>
                  <c:pt idx="0">
                    <c:v>4.0464891046528301E-3</c:v>
                  </c:pt>
                  <c:pt idx="1">
                    <c:v>4.0464891046528301E-3</c:v>
                  </c:pt>
                  <c:pt idx="2">
                    <c:v>3.3294421732754549E-3</c:v>
                  </c:pt>
                  <c:pt idx="3">
                    <c:v>1.005540208599889E-3</c:v>
                  </c:pt>
                  <c:pt idx="4">
                    <c:v>2.2844076953377908E-3</c:v>
                  </c:pt>
                  <c:pt idx="5">
                    <c:v>2.752103572555739E-3</c:v>
                  </c:pt>
                  <c:pt idx="6">
                    <c:v>2.5334795279454152E-3</c:v>
                  </c:pt>
                  <c:pt idx="7">
                    <c:v>1.4452988925785875E-3</c:v>
                  </c:pt>
                  <c:pt idx="8">
                    <c:v>2.0655911179772914E-3</c:v>
                  </c:pt>
                  <c:pt idx="9">
                    <c:v>1.6688874093794333E-3</c:v>
                  </c:pt>
                  <c:pt idx="10">
                    <c:v>3.1174538518667022E-3</c:v>
                  </c:pt>
                  <c:pt idx="11">
                    <c:v>3.9421746207823844E-3</c:v>
                  </c:pt>
                  <c:pt idx="12">
                    <c:v>3.3648509955452994E-3</c:v>
                  </c:pt>
                  <c:pt idx="13">
                    <c:v>3.0870098201381899E-3</c:v>
                  </c:pt>
                  <c:pt idx="14">
                    <c:v>2.9110262922333939E-3</c:v>
                  </c:pt>
                  <c:pt idx="15">
                    <c:v>1.8944362984510456E-3</c:v>
                  </c:pt>
                  <c:pt idx="16">
                    <c:v>2.605549632781705E-3</c:v>
                  </c:pt>
                  <c:pt idx="17">
                    <c:v>3.1949033486801163E-3</c:v>
                  </c:pt>
                  <c:pt idx="18">
                    <c:v>3.5839146815241597E-3</c:v>
                  </c:pt>
                  <c:pt idx="19">
                    <c:v>4.4791698966396599E-3</c:v>
                  </c:pt>
                  <c:pt idx="20">
                    <c:v>3.3840584882433486E-3</c:v>
                  </c:pt>
                  <c:pt idx="21">
                    <c:v>3.344425987398317E-3</c:v>
                  </c:pt>
                  <c:pt idx="22">
                    <c:v>4.0738552129765465E-3</c:v>
                  </c:pt>
                  <c:pt idx="23">
                    <c:v>3.8219638155544368E-3</c:v>
                  </c:pt>
                  <c:pt idx="24">
                    <c:v>6.2304509081220179E-3</c:v>
                  </c:pt>
                  <c:pt idx="25">
                    <c:v>6.1318838867023585E-3</c:v>
                  </c:pt>
                  <c:pt idx="26">
                    <c:v>5.7802345204248599E-3</c:v>
                  </c:pt>
                  <c:pt idx="27">
                    <c:v>5.1496134338917723E-3</c:v>
                  </c:pt>
                  <c:pt idx="28">
                    <c:v>5.5085791674845128E-3</c:v>
                  </c:pt>
                  <c:pt idx="29">
                    <c:v>5.5152985883375888E-3</c:v>
                  </c:pt>
                  <c:pt idx="30">
                    <c:v>5.8793423668524981E-3</c:v>
                  </c:pt>
                  <c:pt idx="31">
                    <c:v>6.1803152262887373E-3</c:v>
                  </c:pt>
                  <c:pt idx="32">
                    <c:v>2.9863888759701848E-3</c:v>
                  </c:pt>
                  <c:pt idx="33">
                    <c:v>4.5493182232392085E-3</c:v>
                  </c:pt>
                  <c:pt idx="34">
                    <c:v>4.3192077462835092E-3</c:v>
                  </c:pt>
                  <c:pt idx="35">
                    <c:v>3.3026364328226266E-3</c:v>
                  </c:pt>
                  <c:pt idx="36">
                    <c:v>4.7593961646254712E-3</c:v>
                  </c:pt>
                  <c:pt idx="37">
                    <c:v>6.3060817205826706E-3</c:v>
                  </c:pt>
                  <c:pt idx="38">
                    <c:v>4.9430085305746064E-3</c:v>
                  </c:pt>
                  <c:pt idx="39">
                    <c:v>7.762206635477561E-3</c:v>
                  </c:pt>
                  <c:pt idx="40">
                    <c:v>6.4167027416013609E-3</c:v>
                  </c:pt>
                  <c:pt idx="41">
                    <c:v>1.655518269527935E-3</c:v>
                  </c:pt>
                  <c:pt idx="42">
                    <c:v>9.4345700013891021E-3</c:v>
                  </c:pt>
                  <c:pt idx="43">
                    <c:v>1.0460507742085104E-2</c:v>
                  </c:pt>
                  <c:pt idx="44">
                    <c:v>5.3392328482102791E-3</c:v>
                  </c:pt>
                  <c:pt idx="45">
                    <c:v>8.3984125484125611E-3</c:v>
                  </c:pt>
                  <c:pt idx="46">
                    <c:v>7.5943448745809383E-3</c:v>
                  </c:pt>
                  <c:pt idx="47">
                    <c:v>1.0104820998286286E-2</c:v>
                  </c:pt>
                  <c:pt idx="48">
                    <c:v>1.2219747224154094E-2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</c:numCache>
              </c:numRef>
            </c:plus>
            <c:minus>
              <c:numRef>
                <c:f>Summary!$G$2:$G$74</c:f>
                <c:numCache>
                  <c:formatCode>General</c:formatCode>
                  <c:ptCount val="73"/>
                  <c:pt idx="0">
                    <c:v>4.0464891046528301E-3</c:v>
                  </c:pt>
                  <c:pt idx="1">
                    <c:v>4.0464891046528301E-3</c:v>
                  </c:pt>
                  <c:pt idx="2">
                    <c:v>3.3294421732754549E-3</c:v>
                  </c:pt>
                  <c:pt idx="3">
                    <c:v>1.005540208599889E-3</c:v>
                  </c:pt>
                  <c:pt idx="4">
                    <c:v>2.2844076953377908E-3</c:v>
                  </c:pt>
                  <c:pt idx="5">
                    <c:v>2.752103572555739E-3</c:v>
                  </c:pt>
                  <c:pt idx="6">
                    <c:v>2.5334795279454152E-3</c:v>
                  </c:pt>
                  <c:pt idx="7">
                    <c:v>1.4452988925785875E-3</c:v>
                  </c:pt>
                  <c:pt idx="8">
                    <c:v>2.0655911179772914E-3</c:v>
                  </c:pt>
                  <c:pt idx="9">
                    <c:v>1.6688874093794333E-3</c:v>
                  </c:pt>
                  <c:pt idx="10">
                    <c:v>3.1174538518667022E-3</c:v>
                  </c:pt>
                  <c:pt idx="11">
                    <c:v>3.9421746207823844E-3</c:v>
                  </c:pt>
                  <c:pt idx="12">
                    <c:v>3.3648509955452994E-3</c:v>
                  </c:pt>
                  <c:pt idx="13">
                    <c:v>3.0870098201381899E-3</c:v>
                  </c:pt>
                  <c:pt idx="14">
                    <c:v>2.9110262922333939E-3</c:v>
                  </c:pt>
                  <c:pt idx="15">
                    <c:v>1.8944362984510456E-3</c:v>
                  </c:pt>
                  <c:pt idx="16">
                    <c:v>2.605549632781705E-3</c:v>
                  </c:pt>
                  <c:pt idx="17">
                    <c:v>3.1949033486801163E-3</c:v>
                  </c:pt>
                  <c:pt idx="18">
                    <c:v>3.5839146815241597E-3</c:v>
                  </c:pt>
                  <c:pt idx="19">
                    <c:v>4.4791698966396599E-3</c:v>
                  </c:pt>
                  <c:pt idx="20">
                    <c:v>3.3840584882433486E-3</c:v>
                  </c:pt>
                  <c:pt idx="21">
                    <c:v>3.344425987398317E-3</c:v>
                  </c:pt>
                  <c:pt idx="22">
                    <c:v>4.0738552129765465E-3</c:v>
                  </c:pt>
                  <c:pt idx="23">
                    <c:v>3.8219638155544368E-3</c:v>
                  </c:pt>
                  <c:pt idx="24">
                    <c:v>6.2304509081220179E-3</c:v>
                  </c:pt>
                  <c:pt idx="25">
                    <c:v>6.1318838867023585E-3</c:v>
                  </c:pt>
                  <c:pt idx="26">
                    <c:v>5.7802345204248599E-3</c:v>
                  </c:pt>
                  <c:pt idx="27">
                    <c:v>5.1496134338917723E-3</c:v>
                  </c:pt>
                  <c:pt idx="28">
                    <c:v>5.5085791674845128E-3</c:v>
                  </c:pt>
                  <c:pt idx="29">
                    <c:v>5.5152985883375888E-3</c:v>
                  </c:pt>
                  <c:pt idx="30">
                    <c:v>5.8793423668524981E-3</c:v>
                  </c:pt>
                  <c:pt idx="31">
                    <c:v>6.1803152262887373E-3</c:v>
                  </c:pt>
                  <c:pt idx="32">
                    <c:v>2.9863888759701848E-3</c:v>
                  </c:pt>
                  <c:pt idx="33">
                    <c:v>4.5493182232392085E-3</c:v>
                  </c:pt>
                  <c:pt idx="34">
                    <c:v>4.3192077462835092E-3</c:v>
                  </c:pt>
                  <c:pt idx="35">
                    <c:v>3.3026364328226266E-3</c:v>
                  </c:pt>
                  <c:pt idx="36">
                    <c:v>4.7593961646254712E-3</c:v>
                  </c:pt>
                  <c:pt idx="37">
                    <c:v>6.3060817205826706E-3</c:v>
                  </c:pt>
                  <c:pt idx="38">
                    <c:v>4.9430085305746064E-3</c:v>
                  </c:pt>
                  <c:pt idx="39">
                    <c:v>7.762206635477561E-3</c:v>
                  </c:pt>
                  <c:pt idx="40">
                    <c:v>6.4167027416013609E-3</c:v>
                  </c:pt>
                  <c:pt idx="41">
                    <c:v>1.655518269527935E-3</c:v>
                  </c:pt>
                  <c:pt idx="42">
                    <c:v>9.4345700013891021E-3</c:v>
                  </c:pt>
                  <c:pt idx="43">
                    <c:v>1.0460507742085104E-2</c:v>
                  </c:pt>
                  <c:pt idx="44">
                    <c:v>5.3392328482102791E-3</c:v>
                  </c:pt>
                  <c:pt idx="45">
                    <c:v>8.3984125484125611E-3</c:v>
                  </c:pt>
                  <c:pt idx="46">
                    <c:v>7.5943448745809383E-3</c:v>
                  </c:pt>
                  <c:pt idx="47">
                    <c:v>1.0104820998286286E-2</c:v>
                  </c:pt>
                  <c:pt idx="48">
                    <c:v>1.2219747224154094E-2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F$2:$F$50</c:f>
              <c:numCache>
                <c:formatCode>General</c:formatCode>
                <c:ptCount val="49"/>
                <c:pt idx="0">
                  <c:v>2.7722222222222221E-2</c:v>
                </c:pt>
                <c:pt idx="1">
                  <c:v>2.7722222222222221E-2</c:v>
                </c:pt>
                <c:pt idx="2">
                  <c:v>2.9611111111111112E-2</c:v>
                </c:pt>
                <c:pt idx="3">
                  <c:v>3.0166666666666665E-2</c:v>
                </c:pt>
                <c:pt idx="4">
                  <c:v>3.1944444444444442E-2</c:v>
                </c:pt>
                <c:pt idx="5">
                  <c:v>3.0944444444444445E-2</c:v>
                </c:pt>
                <c:pt idx="6">
                  <c:v>2.9944444444444444E-2</c:v>
                </c:pt>
                <c:pt idx="7">
                  <c:v>3.1E-2</c:v>
                </c:pt>
                <c:pt idx="8">
                  <c:v>3.4333333333333334E-2</c:v>
                </c:pt>
                <c:pt idx="9">
                  <c:v>3.5222222222222224E-2</c:v>
                </c:pt>
                <c:pt idx="10">
                  <c:v>4.0888888888888884E-2</c:v>
                </c:pt>
                <c:pt idx="11">
                  <c:v>4.5222222222222226E-2</c:v>
                </c:pt>
                <c:pt idx="12">
                  <c:v>5.1499999999999997E-2</c:v>
                </c:pt>
                <c:pt idx="13">
                  <c:v>5.6944444444444443E-2</c:v>
                </c:pt>
                <c:pt idx="14">
                  <c:v>6.4111111111111119E-2</c:v>
                </c:pt>
                <c:pt idx="15">
                  <c:v>7.2166666666666671E-2</c:v>
                </c:pt>
                <c:pt idx="16">
                  <c:v>7.9833333333333339E-2</c:v>
                </c:pt>
                <c:pt idx="17">
                  <c:v>8.9111111111111099E-2</c:v>
                </c:pt>
                <c:pt idx="18">
                  <c:v>9.8333333333333342E-2</c:v>
                </c:pt>
                <c:pt idx="19">
                  <c:v>0.10961111111111112</c:v>
                </c:pt>
                <c:pt idx="20">
                  <c:v>0.12177777777777778</c:v>
                </c:pt>
                <c:pt idx="21">
                  <c:v>0.13088888888888889</c:v>
                </c:pt>
                <c:pt idx="22">
                  <c:v>0.14661111111111108</c:v>
                </c:pt>
                <c:pt idx="23">
                  <c:v>0.15911111111111109</c:v>
                </c:pt>
                <c:pt idx="24">
                  <c:v>0.17261111111111113</c:v>
                </c:pt>
                <c:pt idx="25">
                  <c:v>0.18933333333333335</c:v>
                </c:pt>
                <c:pt idx="26">
                  <c:v>0.20750000000000002</c:v>
                </c:pt>
                <c:pt idx="27">
                  <c:v>0.22377777777777777</c:v>
                </c:pt>
                <c:pt idx="28">
                  <c:v>0.23949999999999996</c:v>
                </c:pt>
                <c:pt idx="29">
                  <c:v>0.25661111111111107</c:v>
                </c:pt>
                <c:pt idx="30">
                  <c:v>0.27616666666666673</c:v>
                </c:pt>
                <c:pt idx="31">
                  <c:v>0.29472222222222222</c:v>
                </c:pt>
                <c:pt idx="32">
                  <c:v>0.30888888888888894</c:v>
                </c:pt>
                <c:pt idx="33">
                  <c:v>0.32277777777777777</c:v>
                </c:pt>
                <c:pt idx="34">
                  <c:v>0.33750000000000008</c:v>
                </c:pt>
                <c:pt idx="35">
                  <c:v>0.35005555555555556</c:v>
                </c:pt>
                <c:pt idx="36">
                  <c:v>0.3601111111111111</c:v>
                </c:pt>
                <c:pt idx="37">
                  <c:v>0.3741666666666667</c:v>
                </c:pt>
                <c:pt idx="38">
                  <c:v>0.38016666666666671</c:v>
                </c:pt>
                <c:pt idx="39">
                  <c:v>0.38177777777777777</c:v>
                </c:pt>
                <c:pt idx="40">
                  <c:v>0.3903888888888889</c:v>
                </c:pt>
                <c:pt idx="41">
                  <c:v>0.39544444444444443</c:v>
                </c:pt>
                <c:pt idx="42">
                  <c:v>0.38916666666666666</c:v>
                </c:pt>
                <c:pt idx="43">
                  <c:v>0.39099999999999996</c:v>
                </c:pt>
                <c:pt idx="44">
                  <c:v>0.39394444444444449</c:v>
                </c:pt>
                <c:pt idx="45">
                  <c:v>0.39500000000000002</c:v>
                </c:pt>
                <c:pt idx="46">
                  <c:v>0.40088888888888891</c:v>
                </c:pt>
                <c:pt idx="47">
                  <c:v>0.39705555555555555</c:v>
                </c:pt>
                <c:pt idx="48">
                  <c:v>0.40016666666666662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ummary!$H$1</c:f>
              <c:strCache>
                <c:ptCount val="1"/>
                <c:pt idx="0">
                  <c:v>JO161</c:v>
                </c:pt>
              </c:strCache>
            </c:strRef>
          </c:tx>
          <c:spPr>
            <a:ln w="12700"/>
          </c:spPr>
          <c:marker>
            <c:symbol val="x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I$2:$I$74</c:f>
                <c:numCache>
                  <c:formatCode>General</c:formatCode>
                  <c:ptCount val="73"/>
                  <c:pt idx="0">
                    <c:v>3.3780336160421955E-3</c:v>
                  </c:pt>
                  <c:pt idx="1">
                    <c:v>3.3780336160421955E-3</c:v>
                  </c:pt>
                  <c:pt idx="2">
                    <c:v>1.083546987478658E-3</c:v>
                  </c:pt>
                  <c:pt idx="3">
                    <c:v>1.2938601447119679E-3</c:v>
                  </c:pt>
                  <c:pt idx="4">
                    <c:v>2.0156792807793024E-3</c:v>
                  </c:pt>
                  <c:pt idx="5">
                    <c:v>2.991964547225094E-3</c:v>
                  </c:pt>
                  <c:pt idx="6">
                    <c:v>1.7213259316477395E-3</c:v>
                  </c:pt>
                  <c:pt idx="7">
                    <c:v>1.9177533151523336E-3</c:v>
                  </c:pt>
                  <c:pt idx="8">
                    <c:v>2.2277708506403824E-3</c:v>
                  </c:pt>
                  <c:pt idx="9">
                    <c:v>1.7341878235668173E-3</c:v>
                  </c:pt>
                  <c:pt idx="10">
                    <c:v>2.6812103402920279E-3</c:v>
                  </c:pt>
                  <c:pt idx="11">
                    <c:v>4.0588266868732004E-3</c:v>
                  </c:pt>
                  <c:pt idx="12">
                    <c:v>2.2385511187174431E-3</c:v>
                  </c:pt>
                  <c:pt idx="13">
                    <c:v>3.2620148284060167E-3</c:v>
                  </c:pt>
                  <c:pt idx="14">
                    <c:v>3.3249895572099969E-3</c:v>
                  </c:pt>
                  <c:pt idx="15">
                    <c:v>9.525793444156819E-4</c:v>
                  </c:pt>
                  <c:pt idx="16">
                    <c:v>2.0869967789998059E-3</c:v>
                  </c:pt>
                  <c:pt idx="17">
                    <c:v>2.4098563043068399E-3</c:v>
                  </c:pt>
                  <c:pt idx="18">
                    <c:v>3.3977116482192021E-3</c:v>
                  </c:pt>
                  <c:pt idx="19">
                    <c:v>4.3136304208181092E-3</c:v>
                  </c:pt>
                  <c:pt idx="20">
                    <c:v>3.4102242784939505E-3</c:v>
                  </c:pt>
                  <c:pt idx="21">
                    <c:v>2.9414030413820918E-3</c:v>
                  </c:pt>
                  <c:pt idx="22">
                    <c:v>3.8552513488698766E-3</c:v>
                  </c:pt>
                  <c:pt idx="23">
                    <c:v>3.6676766285827075E-3</c:v>
                  </c:pt>
                  <c:pt idx="24">
                    <c:v>5.8477599383264904E-3</c:v>
                  </c:pt>
                  <c:pt idx="25">
                    <c:v>5.8790273823960872E-3</c:v>
                  </c:pt>
                  <c:pt idx="26">
                    <c:v>5.9541457701211865E-3</c:v>
                  </c:pt>
                  <c:pt idx="27">
                    <c:v>5.1326839416083727E-3</c:v>
                  </c:pt>
                  <c:pt idx="28">
                    <c:v>5.5514429222066749E-3</c:v>
                  </c:pt>
                  <c:pt idx="29">
                    <c:v>5.3527424608187249E-3</c:v>
                  </c:pt>
                  <c:pt idx="30">
                    <c:v>5.9382626215891609E-3</c:v>
                  </c:pt>
                  <c:pt idx="31">
                    <c:v>6.5985408039005806E-3</c:v>
                  </c:pt>
                  <c:pt idx="32">
                    <c:v>7.0092531434974847E-3</c:v>
                  </c:pt>
                  <c:pt idx="33">
                    <c:v>6.95275058812989E-3</c:v>
                  </c:pt>
                  <c:pt idx="34">
                    <c:v>7.5269884785055677E-3</c:v>
                  </c:pt>
                  <c:pt idx="35">
                    <c:v>7.1013822337365915E-3</c:v>
                  </c:pt>
                  <c:pt idx="36">
                    <c:v>7.0974695542900439E-3</c:v>
                  </c:pt>
                  <c:pt idx="37">
                    <c:v>8.810137258778581E-3</c:v>
                  </c:pt>
                  <c:pt idx="38">
                    <c:v>7.9761217717960187E-3</c:v>
                  </c:pt>
                  <c:pt idx="39">
                    <c:v>7.9656670688556964E-3</c:v>
                  </c:pt>
                  <c:pt idx="40">
                    <c:v>9.0422874850871228E-3</c:v>
                  </c:pt>
                  <c:pt idx="41">
                    <c:v>4.470479301505046E-3</c:v>
                  </c:pt>
                  <c:pt idx="42">
                    <c:v>1.1716401925253091E-2</c:v>
                  </c:pt>
                  <c:pt idx="43">
                    <c:v>9.5469599582508127E-3</c:v>
                  </c:pt>
                  <c:pt idx="44">
                    <c:v>5.5724188510782357E-3</c:v>
                  </c:pt>
                  <c:pt idx="45">
                    <c:v>8.0205753926779252E-3</c:v>
                  </c:pt>
                  <c:pt idx="46">
                    <c:v>7.5865377844940417E-3</c:v>
                  </c:pt>
                  <c:pt idx="47">
                    <c:v>1.0118007416189944E-2</c:v>
                  </c:pt>
                  <c:pt idx="48">
                    <c:v>1.2177240458543416E-2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</c:numCache>
              </c:numRef>
            </c:plus>
            <c:minus>
              <c:numRef>
                <c:f>Summary!$I$2:$I$74</c:f>
                <c:numCache>
                  <c:formatCode>General</c:formatCode>
                  <c:ptCount val="73"/>
                  <c:pt idx="0">
                    <c:v>3.3780336160421955E-3</c:v>
                  </c:pt>
                  <c:pt idx="1">
                    <c:v>3.3780336160421955E-3</c:v>
                  </c:pt>
                  <c:pt idx="2">
                    <c:v>1.083546987478658E-3</c:v>
                  </c:pt>
                  <c:pt idx="3">
                    <c:v>1.2938601447119679E-3</c:v>
                  </c:pt>
                  <c:pt idx="4">
                    <c:v>2.0156792807793024E-3</c:v>
                  </c:pt>
                  <c:pt idx="5">
                    <c:v>2.991964547225094E-3</c:v>
                  </c:pt>
                  <c:pt idx="6">
                    <c:v>1.7213259316477395E-3</c:v>
                  </c:pt>
                  <c:pt idx="7">
                    <c:v>1.9177533151523336E-3</c:v>
                  </c:pt>
                  <c:pt idx="8">
                    <c:v>2.2277708506403824E-3</c:v>
                  </c:pt>
                  <c:pt idx="9">
                    <c:v>1.7341878235668173E-3</c:v>
                  </c:pt>
                  <c:pt idx="10">
                    <c:v>2.6812103402920279E-3</c:v>
                  </c:pt>
                  <c:pt idx="11">
                    <c:v>4.0588266868732004E-3</c:v>
                  </c:pt>
                  <c:pt idx="12">
                    <c:v>2.2385511187174431E-3</c:v>
                  </c:pt>
                  <c:pt idx="13">
                    <c:v>3.2620148284060167E-3</c:v>
                  </c:pt>
                  <c:pt idx="14">
                    <c:v>3.3249895572099969E-3</c:v>
                  </c:pt>
                  <c:pt idx="15">
                    <c:v>9.525793444156819E-4</c:v>
                  </c:pt>
                  <c:pt idx="16">
                    <c:v>2.0869967789998059E-3</c:v>
                  </c:pt>
                  <c:pt idx="17">
                    <c:v>2.4098563043068399E-3</c:v>
                  </c:pt>
                  <c:pt idx="18">
                    <c:v>3.3977116482192021E-3</c:v>
                  </c:pt>
                  <c:pt idx="19">
                    <c:v>4.3136304208181092E-3</c:v>
                  </c:pt>
                  <c:pt idx="20">
                    <c:v>3.4102242784939505E-3</c:v>
                  </c:pt>
                  <c:pt idx="21">
                    <c:v>2.9414030413820918E-3</c:v>
                  </c:pt>
                  <c:pt idx="22">
                    <c:v>3.8552513488698766E-3</c:v>
                  </c:pt>
                  <c:pt idx="23">
                    <c:v>3.6676766285827075E-3</c:v>
                  </c:pt>
                  <c:pt idx="24">
                    <c:v>5.8477599383264904E-3</c:v>
                  </c:pt>
                  <c:pt idx="25">
                    <c:v>5.8790273823960872E-3</c:v>
                  </c:pt>
                  <c:pt idx="26">
                    <c:v>5.9541457701211865E-3</c:v>
                  </c:pt>
                  <c:pt idx="27">
                    <c:v>5.1326839416083727E-3</c:v>
                  </c:pt>
                  <c:pt idx="28">
                    <c:v>5.5514429222066749E-3</c:v>
                  </c:pt>
                  <c:pt idx="29">
                    <c:v>5.3527424608187249E-3</c:v>
                  </c:pt>
                  <c:pt idx="30">
                    <c:v>5.9382626215891609E-3</c:v>
                  </c:pt>
                  <c:pt idx="31">
                    <c:v>6.5985408039005806E-3</c:v>
                  </c:pt>
                  <c:pt idx="32">
                    <c:v>7.0092531434974847E-3</c:v>
                  </c:pt>
                  <c:pt idx="33">
                    <c:v>6.95275058812989E-3</c:v>
                  </c:pt>
                  <c:pt idx="34">
                    <c:v>7.5269884785055677E-3</c:v>
                  </c:pt>
                  <c:pt idx="35">
                    <c:v>7.1013822337365915E-3</c:v>
                  </c:pt>
                  <c:pt idx="36">
                    <c:v>7.0974695542900439E-3</c:v>
                  </c:pt>
                  <c:pt idx="37">
                    <c:v>8.810137258778581E-3</c:v>
                  </c:pt>
                  <c:pt idx="38">
                    <c:v>7.9761217717960187E-3</c:v>
                  </c:pt>
                  <c:pt idx="39">
                    <c:v>7.9656670688556964E-3</c:v>
                  </c:pt>
                  <c:pt idx="40">
                    <c:v>9.0422874850871228E-3</c:v>
                  </c:pt>
                  <c:pt idx="41">
                    <c:v>4.470479301505046E-3</c:v>
                  </c:pt>
                  <c:pt idx="42">
                    <c:v>1.1716401925253091E-2</c:v>
                  </c:pt>
                  <c:pt idx="43">
                    <c:v>9.5469599582508127E-3</c:v>
                  </c:pt>
                  <c:pt idx="44">
                    <c:v>5.5724188510782357E-3</c:v>
                  </c:pt>
                  <c:pt idx="45">
                    <c:v>8.0205753926779252E-3</c:v>
                  </c:pt>
                  <c:pt idx="46">
                    <c:v>7.5865377844940417E-3</c:v>
                  </c:pt>
                  <c:pt idx="47">
                    <c:v>1.0118007416189944E-2</c:v>
                  </c:pt>
                  <c:pt idx="48">
                    <c:v>1.2177240458543416E-2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H$2:$H$50</c:f>
              <c:numCache>
                <c:formatCode>General</c:formatCode>
                <c:ptCount val="49"/>
                <c:pt idx="0">
                  <c:v>2.3500000000000004E-2</c:v>
                </c:pt>
                <c:pt idx="1">
                  <c:v>2.3500000000000004E-2</c:v>
                </c:pt>
                <c:pt idx="2">
                  <c:v>2.1944444444444444E-2</c:v>
                </c:pt>
                <c:pt idx="3">
                  <c:v>2.3222222222222224E-2</c:v>
                </c:pt>
                <c:pt idx="4">
                  <c:v>2.2944444444444448E-2</c:v>
                </c:pt>
                <c:pt idx="5">
                  <c:v>2.4944444444444446E-2</c:v>
                </c:pt>
                <c:pt idx="6">
                  <c:v>2.4888888888888887E-2</c:v>
                </c:pt>
                <c:pt idx="7">
                  <c:v>2.5499999999999998E-2</c:v>
                </c:pt>
                <c:pt idx="8">
                  <c:v>3.1111111111111114E-2</c:v>
                </c:pt>
                <c:pt idx="9">
                  <c:v>3.1222222222222224E-2</c:v>
                </c:pt>
                <c:pt idx="10">
                  <c:v>3.5166666666666672E-2</c:v>
                </c:pt>
                <c:pt idx="11">
                  <c:v>3.9555555555555559E-2</c:v>
                </c:pt>
                <c:pt idx="12">
                  <c:v>4.4166666666666667E-2</c:v>
                </c:pt>
                <c:pt idx="13">
                  <c:v>4.8388888888888891E-2</c:v>
                </c:pt>
                <c:pt idx="14">
                  <c:v>5.2833333333333336E-2</c:v>
                </c:pt>
                <c:pt idx="15">
                  <c:v>5.8944444444444445E-2</c:v>
                </c:pt>
                <c:pt idx="16">
                  <c:v>6.433333333333334E-2</c:v>
                </c:pt>
                <c:pt idx="17">
                  <c:v>7.2111111111111126E-2</c:v>
                </c:pt>
                <c:pt idx="18">
                  <c:v>8.0500000000000002E-2</c:v>
                </c:pt>
                <c:pt idx="19">
                  <c:v>9.0555555555555556E-2</c:v>
                </c:pt>
                <c:pt idx="20">
                  <c:v>0.10177777777777779</c:v>
                </c:pt>
                <c:pt idx="21">
                  <c:v>0.11022222222222224</c:v>
                </c:pt>
                <c:pt idx="22">
                  <c:v>0.12472222222222223</c:v>
                </c:pt>
                <c:pt idx="23">
                  <c:v>0.13677777777777778</c:v>
                </c:pt>
                <c:pt idx="24">
                  <c:v>0.14861111111111114</c:v>
                </c:pt>
                <c:pt idx="25">
                  <c:v>0.16444444444444445</c:v>
                </c:pt>
                <c:pt idx="26">
                  <c:v>0.1822222222222222</c:v>
                </c:pt>
                <c:pt idx="27">
                  <c:v>0.19816666666666669</c:v>
                </c:pt>
                <c:pt idx="28">
                  <c:v>0.21427777777777779</c:v>
                </c:pt>
                <c:pt idx="29">
                  <c:v>0.23111111111111107</c:v>
                </c:pt>
                <c:pt idx="30">
                  <c:v>0.24994444444444444</c:v>
                </c:pt>
                <c:pt idx="31">
                  <c:v>0.26944444444444443</c:v>
                </c:pt>
                <c:pt idx="32">
                  <c:v>0.29094444444444439</c:v>
                </c:pt>
                <c:pt idx="33">
                  <c:v>0.31388888888888888</c:v>
                </c:pt>
                <c:pt idx="34">
                  <c:v>0.33816666666666667</c:v>
                </c:pt>
                <c:pt idx="35">
                  <c:v>0.36288888888888887</c:v>
                </c:pt>
                <c:pt idx="36">
                  <c:v>0.3860555555555556</c:v>
                </c:pt>
                <c:pt idx="37">
                  <c:v>0.40727777777777779</c:v>
                </c:pt>
                <c:pt idx="38">
                  <c:v>0.42827777777777776</c:v>
                </c:pt>
                <c:pt idx="39">
                  <c:v>0.44477777777777777</c:v>
                </c:pt>
                <c:pt idx="40">
                  <c:v>0.46688888888888891</c:v>
                </c:pt>
                <c:pt idx="41">
                  <c:v>0.48577777777777781</c:v>
                </c:pt>
                <c:pt idx="42">
                  <c:v>0.49211111111111117</c:v>
                </c:pt>
                <c:pt idx="43">
                  <c:v>0.50383333333333336</c:v>
                </c:pt>
                <c:pt idx="44">
                  <c:v>0.51044444444444437</c:v>
                </c:pt>
                <c:pt idx="45">
                  <c:v>0.51761111111111113</c:v>
                </c:pt>
                <c:pt idx="46">
                  <c:v>0.52533333333333332</c:v>
                </c:pt>
                <c:pt idx="47">
                  <c:v>0.52405555555555561</c:v>
                </c:pt>
                <c:pt idx="48">
                  <c:v>0.52772222222222209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Summary!$J$1</c:f>
              <c:strCache>
                <c:ptCount val="1"/>
                <c:pt idx="0">
                  <c:v>R2-502</c:v>
                </c:pt>
              </c:strCache>
            </c:strRef>
          </c:tx>
          <c:spPr>
            <a:ln w="12700"/>
          </c:spPr>
          <c:marker>
            <c:symbol val="star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K$2:$K$74</c:f>
                <c:numCache>
                  <c:formatCode>General</c:formatCode>
                  <c:ptCount val="73"/>
                  <c:pt idx="0">
                    <c:v>2.6749870196985156E-3</c:v>
                  </c:pt>
                  <c:pt idx="1">
                    <c:v>2.6749870196985156E-3</c:v>
                  </c:pt>
                  <c:pt idx="2">
                    <c:v>1.6964014199999306E-3</c:v>
                  </c:pt>
                  <c:pt idx="3">
                    <c:v>5.0552502960343726E-4</c:v>
                  </c:pt>
                  <c:pt idx="4">
                    <c:v>1.5693829879806162E-3</c:v>
                  </c:pt>
                  <c:pt idx="5">
                    <c:v>2.1464872250743575E-3</c:v>
                  </c:pt>
                  <c:pt idx="6">
                    <c:v>2.2377237111420641E-3</c:v>
                  </c:pt>
                  <c:pt idx="7">
                    <c:v>1.6055459438389734E-3</c:v>
                  </c:pt>
                  <c:pt idx="8">
                    <c:v>2.0376093472135046E-3</c:v>
                  </c:pt>
                  <c:pt idx="9">
                    <c:v>2.9962940072325653E-3</c:v>
                  </c:pt>
                  <c:pt idx="10">
                    <c:v>2.1670939749573147E-3</c:v>
                  </c:pt>
                  <c:pt idx="11">
                    <c:v>3.2226053412084429E-3</c:v>
                  </c:pt>
                  <c:pt idx="12">
                    <c:v>1.9022403945134041E-3</c:v>
                  </c:pt>
                  <c:pt idx="13">
                    <c:v>2.1438974547063304E-3</c:v>
                  </c:pt>
                  <c:pt idx="14">
                    <c:v>1.9321835661585919E-3</c:v>
                  </c:pt>
                  <c:pt idx="15">
                    <c:v>8.5418360416811506E-4</c:v>
                  </c:pt>
                  <c:pt idx="16">
                    <c:v>7.1232535221442861E-4</c:v>
                  </c:pt>
                  <c:pt idx="17">
                    <c:v>1.218681740728558E-3</c:v>
                  </c:pt>
                  <c:pt idx="18">
                    <c:v>1.5116828983570533E-3</c:v>
                  </c:pt>
                  <c:pt idx="19">
                    <c:v>2.7487370837451048E-3</c:v>
                  </c:pt>
                  <c:pt idx="20">
                    <c:v>2.3420472209554613E-3</c:v>
                  </c:pt>
                  <c:pt idx="21">
                    <c:v>1.8934585248125172E-3</c:v>
                  </c:pt>
                  <c:pt idx="22">
                    <c:v>1.5408030614176762E-3</c:v>
                  </c:pt>
                  <c:pt idx="23">
                    <c:v>1.2590413754858022E-3</c:v>
                  </c:pt>
                  <c:pt idx="24">
                    <c:v>3.7103458958251661E-3</c:v>
                  </c:pt>
                  <c:pt idx="25">
                    <c:v>3.272783388968956E-3</c:v>
                  </c:pt>
                  <c:pt idx="26">
                    <c:v>2.6970491419464437E-3</c:v>
                  </c:pt>
                  <c:pt idx="27">
                    <c:v>1.682150299357827E-3</c:v>
                  </c:pt>
                  <c:pt idx="28">
                    <c:v>1.7341878235668162E-3</c:v>
                  </c:pt>
                  <c:pt idx="29">
                    <c:v>1.3457752825457561E-3</c:v>
                  </c:pt>
                  <c:pt idx="30">
                    <c:v>1.6788443997340894E-3</c:v>
                  </c:pt>
                  <c:pt idx="31">
                    <c:v>2.1670939749573203E-3</c:v>
                  </c:pt>
                  <c:pt idx="32">
                    <c:v>2.641548367487851E-3</c:v>
                  </c:pt>
                  <c:pt idx="33">
                    <c:v>2.4892360868941925E-3</c:v>
                  </c:pt>
                  <c:pt idx="34">
                    <c:v>1.9860625479688316E-3</c:v>
                  </c:pt>
                  <c:pt idx="35">
                    <c:v>2.1464872250743549E-3</c:v>
                  </c:pt>
                  <c:pt idx="36">
                    <c:v>2.5334795279454052E-3</c:v>
                  </c:pt>
                  <c:pt idx="37">
                    <c:v>3.39553083178899E-3</c:v>
                  </c:pt>
                  <c:pt idx="38">
                    <c:v>4.251797005711563E-3</c:v>
                  </c:pt>
                  <c:pt idx="39">
                    <c:v>7.592393854670902E-3</c:v>
                  </c:pt>
                  <c:pt idx="40">
                    <c:v>6.9583416500282992E-3</c:v>
                  </c:pt>
                  <c:pt idx="41">
                    <c:v>2.6112293117454321E-3</c:v>
                  </c:pt>
                  <c:pt idx="42">
                    <c:v>1.0102621588625547E-2</c:v>
                  </c:pt>
                  <c:pt idx="43">
                    <c:v>9.2656274397286183E-3</c:v>
                  </c:pt>
                  <c:pt idx="44">
                    <c:v>5.3613845641256163E-3</c:v>
                  </c:pt>
                  <c:pt idx="45">
                    <c:v>8.2569835762085625E-3</c:v>
                  </c:pt>
                  <c:pt idx="46">
                    <c:v>8.3391091095356591E-3</c:v>
                  </c:pt>
                  <c:pt idx="47">
                    <c:v>1.0705484921637478E-2</c:v>
                  </c:pt>
                  <c:pt idx="48">
                    <c:v>1.2419966004605466E-2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</c:numCache>
              </c:numRef>
            </c:plus>
            <c:minus>
              <c:numRef>
                <c:f>Summary!$K$2:$K$74</c:f>
                <c:numCache>
                  <c:formatCode>General</c:formatCode>
                  <c:ptCount val="73"/>
                  <c:pt idx="0">
                    <c:v>2.6749870196985156E-3</c:v>
                  </c:pt>
                  <c:pt idx="1">
                    <c:v>2.6749870196985156E-3</c:v>
                  </c:pt>
                  <c:pt idx="2">
                    <c:v>1.6964014199999306E-3</c:v>
                  </c:pt>
                  <c:pt idx="3">
                    <c:v>5.0552502960343726E-4</c:v>
                  </c:pt>
                  <c:pt idx="4">
                    <c:v>1.5693829879806162E-3</c:v>
                  </c:pt>
                  <c:pt idx="5">
                    <c:v>2.1464872250743575E-3</c:v>
                  </c:pt>
                  <c:pt idx="6">
                    <c:v>2.2377237111420641E-3</c:v>
                  </c:pt>
                  <c:pt idx="7">
                    <c:v>1.6055459438389734E-3</c:v>
                  </c:pt>
                  <c:pt idx="8">
                    <c:v>2.0376093472135046E-3</c:v>
                  </c:pt>
                  <c:pt idx="9">
                    <c:v>2.9962940072325653E-3</c:v>
                  </c:pt>
                  <c:pt idx="10">
                    <c:v>2.1670939749573147E-3</c:v>
                  </c:pt>
                  <c:pt idx="11">
                    <c:v>3.2226053412084429E-3</c:v>
                  </c:pt>
                  <c:pt idx="12">
                    <c:v>1.9022403945134041E-3</c:v>
                  </c:pt>
                  <c:pt idx="13">
                    <c:v>2.1438974547063304E-3</c:v>
                  </c:pt>
                  <c:pt idx="14">
                    <c:v>1.9321835661585919E-3</c:v>
                  </c:pt>
                  <c:pt idx="15">
                    <c:v>8.5418360416811506E-4</c:v>
                  </c:pt>
                  <c:pt idx="16">
                    <c:v>7.1232535221442861E-4</c:v>
                  </c:pt>
                  <c:pt idx="17">
                    <c:v>1.218681740728558E-3</c:v>
                  </c:pt>
                  <c:pt idx="18">
                    <c:v>1.5116828983570533E-3</c:v>
                  </c:pt>
                  <c:pt idx="19">
                    <c:v>2.7487370837451048E-3</c:v>
                  </c:pt>
                  <c:pt idx="20">
                    <c:v>2.3420472209554613E-3</c:v>
                  </c:pt>
                  <c:pt idx="21">
                    <c:v>1.8934585248125172E-3</c:v>
                  </c:pt>
                  <c:pt idx="22">
                    <c:v>1.5408030614176762E-3</c:v>
                  </c:pt>
                  <c:pt idx="23">
                    <c:v>1.2590413754858022E-3</c:v>
                  </c:pt>
                  <c:pt idx="24">
                    <c:v>3.7103458958251661E-3</c:v>
                  </c:pt>
                  <c:pt idx="25">
                    <c:v>3.272783388968956E-3</c:v>
                  </c:pt>
                  <c:pt idx="26">
                    <c:v>2.6970491419464437E-3</c:v>
                  </c:pt>
                  <c:pt idx="27">
                    <c:v>1.682150299357827E-3</c:v>
                  </c:pt>
                  <c:pt idx="28">
                    <c:v>1.7341878235668162E-3</c:v>
                  </c:pt>
                  <c:pt idx="29">
                    <c:v>1.3457752825457561E-3</c:v>
                  </c:pt>
                  <c:pt idx="30">
                    <c:v>1.6788443997340894E-3</c:v>
                  </c:pt>
                  <c:pt idx="31">
                    <c:v>2.1670939749573203E-3</c:v>
                  </c:pt>
                  <c:pt idx="32">
                    <c:v>2.641548367487851E-3</c:v>
                  </c:pt>
                  <c:pt idx="33">
                    <c:v>2.4892360868941925E-3</c:v>
                  </c:pt>
                  <c:pt idx="34">
                    <c:v>1.9860625479688316E-3</c:v>
                  </c:pt>
                  <c:pt idx="35">
                    <c:v>2.1464872250743549E-3</c:v>
                  </c:pt>
                  <c:pt idx="36">
                    <c:v>2.5334795279454052E-3</c:v>
                  </c:pt>
                  <c:pt idx="37">
                    <c:v>3.39553083178899E-3</c:v>
                  </c:pt>
                  <c:pt idx="38">
                    <c:v>4.251797005711563E-3</c:v>
                  </c:pt>
                  <c:pt idx="39">
                    <c:v>7.592393854670902E-3</c:v>
                  </c:pt>
                  <c:pt idx="40">
                    <c:v>6.9583416500282992E-3</c:v>
                  </c:pt>
                  <c:pt idx="41">
                    <c:v>2.6112293117454321E-3</c:v>
                  </c:pt>
                  <c:pt idx="42">
                    <c:v>1.0102621588625547E-2</c:v>
                  </c:pt>
                  <c:pt idx="43">
                    <c:v>9.2656274397286183E-3</c:v>
                  </c:pt>
                  <c:pt idx="44">
                    <c:v>5.3613845641256163E-3</c:v>
                  </c:pt>
                  <c:pt idx="45">
                    <c:v>8.2569835762085625E-3</c:v>
                  </c:pt>
                  <c:pt idx="46">
                    <c:v>8.3391091095356591E-3</c:v>
                  </c:pt>
                  <c:pt idx="47">
                    <c:v>1.0705484921637478E-2</c:v>
                  </c:pt>
                  <c:pt idx="48">
                    <c:v>1.2419966004605466E-2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J$2:$J$50</c:f>
              <c:numCache>
                <c:formatCode>General</c:formatCode>
                <c:ptCount val="49"/>
                <c:pt idx="0">
                  <c:v>2.3333333333333334E-2</c:v>
                </c:pt>
                <c:pt idx="1">
                  <c:v>2.3333333333333334E-2</c:v>
                </c:pt>
                <c:pt idx="2">
                  <c:v>2.183333333333333E-2</c:v>
                </c:pt>
                <c:pt idx="3">
                  <c:v>2.1166666666666667E-2</c:v>
                </c:pt>
                <c:pt idx="4">
                  <c:v>2.1722222222222226E-2</c:v>
                </c:pt>
                <c:pt idx="5">
                  <c:v>2.2555555555555561E-2</c:v>
                </c:pt>
                <c:pt idx="6">
                  <c:v>2.1888888888888892E-2</c:v>
                </c:pt>
                <c:pt idx="7">
                  <c:v>2.2000000000000002E-2</c:v>
                </c:pt>
                <c:pt idx="8">
                  <c:v>2.4722222222222218E-2</c:v>
                </c:pt>
                <c:pt idx="9">
                  <c:v>2.1666666666666667E-2</c:v>
                </c:pt>
                <c:pt idx="10">
                  <c:v>2.2222222222222223E-2</c:v>
                </c:pt>
                <c:pt idx="11">
                  <c:v>2.3222222222222224E-2</c:v>
                </c:pt>
                <c:pt idx="12">
                  <c:v>2.5055555555555553E-2</c:v>
                </c:pt>
                <c:pt idx="13">
                  <c:v>2.594444444444444E-2</c:v>
                </c:pt>
                <c:pt idx="14">
                  <c:v>2.7666666666666662E-2</c:v>
                </c:pt>
                <c:pt idx="15">
                  <c:v>2.9388888888888891E-2</c:v>
                </c:pt>
                <c:pt idx="16">
                  <c:v>3.0388888888888892E-2</c:v>
                </c:pt>
                <c:pt idx="17">
                  <c:v>3.3055555555555553E-2</c:v>
                </c:pt>
                <c:pt idx="18">
                  <c:v>3.5388888888888893E-2</c:v>
                </c:pt>
                <c:pt idx="19">
                  <c:v>3.9000000000000007E-2</c:v>
                </c:pt>
                <c:pt idx="20">
                  <c:v>4.2944444444444452E-2</c:v>
                </c:pt>
                <c:pt idx="21">
                  <c:v>4.4111111111111108E-2</c:v>
                </c:pt>
                <c:pt idx="22">
                  <c:v>5.0611111111111107E-2</c:v>
                </c:pt>
                <c:pt idx="23">
                  <c:v>5.344444444444444E-2</c:v>
                </c:pt>
                <c:pt idx="24">
                  <c:v>5.6499999999999995E-2</c:v>
                </c:pt>
                <c:pt idx="25">
                  <c:v>6.2666666666666662E-2</c:v>
                </c:pt>
                <c:pt idx="26">
                  <c:v>7.0111111111111124E-2</c:v>
                </c:pt>
                <c:pt idx="27">
                  <c:v>7.488888888888888E-2</c:v>
                </c:pt>
                <c:pt idx="28">
                  <c:v>7.877777777777778E-2</c:v>
                </c:pt>
                <c:pt idx="29">
                  <c:v>8.3500000000000005E-2</c:v>
                </c:pt>
                <c:pt idx="30">
                  <c:v>8.9055555555555568E-2</c:v>
                </c:pt>
                <c:pt idx="31">
                  <c:v>9.477777777777778E-2</c:v>
                </c:pt>
                <c:pt idx="32">
                  <c:v>0.10166666666666664</c:v>
                </c:pt>
                <c:pt idx="33">
                  <c:v>0.11027777777777777</c:v>
                </c:pt>
                <c:pt idx="34">
                  <c:v>0.1195</c:v>
                </c:pt>
                <c:pt idx="35">
                  <c:v>0.12755555555555556</c:v>
                </c:pt>
                <c:pt idx="36">
                  <c:v>0.13405555555555557</c:v>
                </c:pt>
                <c:pt idx="37">
                  <c:v>0.13927777777777778</c:v>
                </c:pt>
                <c:pt idx="38">
                  <c:v>0.14316666666666664</c:v>
                </c:pt>
                <c:pt idx="39">
                  <c:v>0.14399999999999999</c:v>
                </c:pt>
                <c:pt idx="40">
                  <c:v>0.15194444444444447</c:v>
                </c:pt>
                <c:pt idx="41">
                  <c:v>0.15938888888888886</c:v>
                </c:pt>
                <c:pt idx="42">
                  <c:v>0.15672222222222223</c:v>
                </c:pt>
                <c:pt idx="43">
                  <c:v>0.16244444444444445</c:v>
                </c:pt>
                <c:pt idx="44">
                  <c:v>0.16550000000000001</c:v>
                </c:pt>
                <c:pt idx="45">
                  <c:v>0.17400000000000002</c:v>
                </c:pt>
                <c:pt idx="46">
                  <c:v>0.18511111111111109</c:v>
                </c:pt>
                <c:pt idx="47">
                  <c:v>0.18888888888888888</c:v>
                </c:pt>
                <c:pt idx="48">
                  <c:v>0.20016666666666669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Summary!$L$1</c:f>
              <c:strCache>
                <c:ptCount val="1"/>
                <c:pt idx="0">
                  <c:v>ScottA</c:v>
                </c:pt>
              </c:strCache>
            </c:strRef>
          </c:tx>
          <c:spPr>
            <a:ln w="12700"/>
          </c:spPr>
          <c:marker>
            <c:symbol val="circle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M$2:$M$74</c:f>
                <c:numCache>
                  <c:formatCode>General</c:formatCode>
                  <c:ptCount val="73"/>
                  <c:pt idx="0">
                    <c:v>8.6066296582387074E-4</c:v>
                  </c:pt>
                  <c:pt idx="1">
                    <c:v>8.6066296582387074E-4</c:v>
                  </c:pt>
                  <c:pt idx="2">
                    <c:v>2.8440972010268717E-3</c:v>
                  </c:pt>
                  <c:pt idx="3">
                    <c:v>1.5974516743400577E-3</c:v>
                  </c:pt>
                  <c:pt idx="4">
                    <c:v>1.9851299052557596E-3</c:v>
                  </c:pt>
                  <c:pt idx="5">
                    <c:v>2.6534394171981281E-3</c:v>
                  </c:pt>
                  <c:pt idx="6">
                    <c:v>2.3983018683751737E-3</c:v>
                  </c:pt>
                  <c:pt idx="7">
                    <c:v>1.8308063392537873E-3</c:v>
                  </c:pt>
                  <c:pt idx="8">
                    <c:v>2.25503551749971E-3</c:v>
                  </c:pt>
                  <c:pt idx="9">
                    <c:v>1.9888578520235066E-3</c:v>
                  </c:pt>
                  <c:pt idx="10">
                    <c:v>2.0046242836298574E-3</c:v>
                  </c:pt>
                  <c:pt idx="11">
                    <c:v>3.0888089518033872E-3</c:v>
                  </c:pt>
                  <c:pt idx="12">
                    <c:v>1.5974516743400568E-3</c:v>
                  </c:pt>
                  <c:pt idx="13">
                    <c:v>1.8216801361705952E-3</c:v>
                  </c:pt>
                  <c:pt idx="14">
                    <c:v>1.7763883459298972E-3</c:v>
                  </c:pt>
                  <c:pt idx="15">
                    <c:v>1.5202339001321838E-3</c:v>
                  </c:pt>
                  <c:pt idx="16">
                    <c:v>1.2232319061798119E-3</c:v>
                  </c:pt>
                  <c:pt idx="17">
                    <c:v>6.6666666666666599E-4</c:v>
                  </c:pt>
                  <c:pt idx="18">
                    <c:v>1.0903618155864081E-3</c:v>
                  </c:pt>
                  <c:pt idx="19">
                    <c:v>2.1951124159182642E-3</c:v>
                  </c:pt>
                  <c:pt idx="20">
                    <c:v>2.3037811110015222E-3</c:v>
                  </c:pt>
                  <c:pt idx="21">
                    <c:v>2.0511965794158806E-3</c:v>
                  </c:pt>
                  <c:pt idx="22">
                    <c:v>1.4207457613938251E-3</c:v>
                  </c:pt>
                  <c:pt idx="23">
                    <c:v>1.2247448713915894E-3</c:v>
                  </c:pt>
                  <c:pt idx="24">
                    <c:v>3.2569015040997797E-3</c:v>
                  </c:pt>
                  <c:pt idx="25">
                    <c:v>2.6197257419361586E-3</c:v>
                  </c:pt>
                  <c:pt idx="26">
                    <c:v>1.6386534670836249E-3</c:v>
                  </c:pt>
                  <c:pt idx="27">
                    <c:v>6.2360956446232314E-4</c:v>
                  </c:pt>
                  <c:pt idx="28">
                    <c:v>6.8853037265909707E-4</c:v>
                  </c:pt>
                  <c:pt idx="29">
                    <c:v>6.912147117775914E-4</c:v>
                  </c:pt>
                  <c:pt idx="30">
                    <c:v>8.4327404271156625E-4</c:v>
                  </c:pt>
                  <c:pt idx="31">
                    <c:v>9.9814643028780918E-4</c:v>
                  </c:pt>
                  <c:pt idx="32">
                    <c:v>1.143419173972261E-3</c:v>
                  </c:pt>
                  <c:pt idx="33">
                    <c:v>1.5165750888103094E-3</c:v>
                  </c:pt>
                  <c:pt idx="34">
                    <c:v>1.4414498873626419E-3</c:v>
                  </c:pt>
                  <c:pt idx="35">
                    <c:v>1.2765694770084509E-3</c:v>
                  </c:pt>
                  <c:pt idx="36">
                    <c:v>1.108886662211078E-3</c:v>
                  </c:pt>
                  <c:pt idx="37">
                    <c:v>2.6805195737366269E-3</c:v>
                  </c:pt>
                  <c:pt idx="38">
                    <c:v>3.148191720831358E-3</c:v>
                  </c:pt>
                  <c:pt idx="39">
                    <c:v>8.0929782093056638E-3</c:v>
                  </c:pt>
                  <c:pt idx="40">
                    <c:v>5.5085791674845206E-3</c:v>
                  </c:pt>
                  <c:pt idx="41">
                    <c:v>1.6284507520498896E-3</c:v>
                  </c:pt>
                  <c:pt idx="42">
                    <c:v>9.5047746286138022E-3</c:v>
                  </c:pt>
                  <c:pt idx="43">
                    <c:v>1.0329389928562888E-2</c:v>
                  </c:pt>
                  <c:pt idx="44">
                    <c:v>4.5497252664309295E-3</c:v>
                  </c:pt>
                  <c:pt idx="45">
                    <c:v>8.4292260529571644E-3</c:v>
                  </c:pt>
                  <c:pt idx="46">
                    <c:v>7.3444360396657318E-3</c:v>
                  </c:pt>
                  <c:pt idx="47">
                    <c:v>1.0053191864610306E-2</c:v>
                  </c:pt>
                  <c:pt idx="48">
                    <c:v>1.167856536090324E-2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</c:numCache>
              </c:numRef>
            </c:plus>
            <c:minus>
              <c:numRef>
                <c:f>Summary!$M$2:$M$74</c:f>
                <c:numCache>
                  <c:formatCode>General</c:formatCode>
                  <c:ptCount val="73"/>
                  <c:pt idx="0">
                    <c:v>8.6066296582387074E-4</c:v>
                  </c:pt>
                  <c:pt idx="1">
                    <c:v>8.6066296582387074E-4</c:v>
                  </c:pt>
                  <c:pt idx="2">
                    <c:v>2.8440972010268717E-3</c:v>
                  </c:pt>
                  <c:pt idx="3">
                    <c:v>1.5974516743400577E-3</c:v>
                  </c:pt>
                  <c:pt idx="4">
                    <c:v>1.9851299052557596E-3</c:v>
                  </c:pt>
                  <c:pt idx="5">
                    <c:v>2.6534394171981281E-3</c:v>
                  </c:pt>
                  <c:pt idx="6">
                    <c:v>2.3983018683751737E-3</c:v>
                  </c:pt>
                  <c:pt idx="7">
                    <c:v>1.8308063392537873E-3</c:v>
                  </c:pt>
                  <c:pt idx="8">
                    <c:v>2.25503551749971E-3</c:v>
                  </c:pt>
                  <c:pt idx="9">
                    <c:v>1.9888578520235066E-3</c:v>
                  </c:pt>
                  <c:pt idx="10">
                    <c:v>2.0046242836298574E-3</c:v>
                  </c:pt>
                  <c:pt idx="11">
                    <c:v>3.0888089518033872E-3</c:v>
                  </c:pt>
                  <c:pt idx="12">
                    <c:v>1.5974516743400568E-3</c:v>
                  </c:pt>
                  <c:pt idx="13">
                    <c:v>1.8216801361705952E-3</c:v>
                  </c:pt>
                  <c:pt idx="14">
                    <c:v>1.7763883459298972E-3</c:v>
                  </c:pt>
                  <c:pt idx="15">
                    <c:v>1.5202339001321838E-3</c:v>
                  </c:pt>
                  <c:pt idx="16">
                    <c:v>1.2232319061798119E-3</c:v>
                  </c:pt>
                  <c:pt idx="17">
                    <c:v>6.6666666666666599E-4</c:v>
                  </c:pt>
                  <c:pt idx="18">
                    <c:v>1.0903618155864081E-3</c:v>
                  </c:pt>
                  <c:pt idx="19">
                    <c:v>2.1951124159182642E-3</c:v>
                  </c:pt>
                  <c:pt idx="20">
                    <c:v>2.3037811110015222E-3</c:v>
                  </c:pt>
                  <c:pt idx="21">
                    <c:v>2.0511965794158806E-3</c:v>
                  </c:pt>
                  <c:pt idx="22">
                    <c:v>1.4207457613938251E-3</c:v>
                  </c:pt>
                  <c:pt idx="23">
                    <c:v>1.2247448713915894E-3</c:v>
                  </c:pt>
                  <c:pt idx="24">
                    <c:v>3.2569015040997797E-3</c:v>
                  </c:pt>
                  <c:pt idx="25">
                    <c:v>2.6197257419361586E-3</c:v>
                  </c:pt>
                  <c:pt idx="26">
                    <c:v>1.6386534670836249E-3</c:v>
                  </c:pt>
                  <c:pt idx="27">
                    <c:v>6.2360956446232314E-4</c:v>
                  </c:pt>
                  <c:pt idx="28">
                    <c:v>6.8853037265909707E-4</c:v>
                  </c:pt>
                  <c:pt idx="29">
                    <c:v>6.912147117775914E-4</c:v>
                  </c:pt>
                  <c:pt idx="30">
                    <c:v>8.4327404271156625E-4</c:v>
                  </c:pt>
                  <c:pt idx="31">
                    <c:v>9.9814643028780918E-4</c:v>
                  </c:pt>
                  <c:pt idx="32">
                    <c:v>1.143419173972261E-3</c:v>
                  </c:pt>
                  <c:pt idx="33">
                    <c:v>1.5165750888103094E-3</c:v>
                  </c:pt>
                  <c:pt idx="34">
                    <c:v>1.4414498873626419E-3</c:v>
                  </c:pt>
                  <c:pt idx="35">
                    <c:v>1.2765694770084509E-3</c:v>
                  </c:pt>
                  <c:pt idx="36">
                    <c:v>1.108886662211078E-3</c:v>
                  </c:pt>
                  <c:pt idx="37">
                    <c:v>2.6805195737366269E-3</c:v>
                  </c:pt>
                  <c:pt idx="38">
                    <c:v>3.148191720831358E-3</c:v>
                  </c:pt>
                  <c:pt idx="39">
                    <c:v>8.0929782093056638E-3</c:v>
                  </c:pt>
                  <c:pt idx="40">
                    <c:v>5.5085791674845206E-3</c:v>
                  </c:pt>
                  <c:pt idx="41">
                    <c:v>1.6284507520498896E-3</c:v>
                  </c:pt>
                  <c:pt idx="42">
                    <c:v>9.5047746286138022E-3</c:v>
                  </c:pt>
                  <c:pt idx="43">
                    <c:v>1.0329389928562888E-2</c:v>
                  </c:pt>
                  <c:pt idx="44">
                    <c:v>4.5497252664309295E-3</c:v>
                  </c:pt>
                  <c:pt idx="45">
                    <c:v>8.4292260529571644E-3</c:v>
                  </c:pt>
                  <c:pt idx="46">
                    <c:v>7.3444360396657318E-3</c:v>
                  </c:pt>
                  <c:pt idx="47">
                    <c:v>1.0053191864610306E-2</c:v>
                  </c:pt>
                  <c:pt idx="48">
                    <c:v>1.167856536090324E-2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L$2:$L$50</c:f>
              <c:numCache>
                <c:formatCode>General</c:formatCode>
                <c:ptCount val="49"/>
                <c:pt idx="0">
                  <c:v>1.1555555555555557E-2</c:v>
                </c:pt>
                <c:pt idx="1">
                  <c:v>1.1555555555555557E-2</c:v>
                </c:pt>
                <c:pt idx="2">
                  <c:v>1.2999999999999999E-2</c:v>
                </c:pt>
                <c:pt idx="3">
                  <c:v>1.1055555555555555E-2</c:v>
                </c:pt>
                <c:pt idx="4">
                  <c:v>7.7777777777777767E-3</c:v>
                </c:pt>
                <c:pt idx="5">
                  <c:v>8.0555555555555554E-3</c:v>
                </c:pt>
                <c:pt idx="6">
                  <c:v>5.0555555555555553E-3</c:v>
                </c:pt>
                <c:pt idx="7">
                  <c:v>1.7222222222222222E-3</c:v>
                </c:pt>
                <c:pt idx="8">
                  <c:v>2.0555555555555557E-3</c:v>
                </c:pt>
                <c:pt idx="9">
                  <c:v>-1.0000000000000002E-3</c:v>
                </c:pt>
                <c:pt idx="10">
                  <c:v>-1.6111111111111111E-3</c:v>
                </c:pt>
                <c:pt idx="11">
                  <c:v>-1.7777777777777781E-3</c:v>
                </c:pt>
                <c:pt idx="12">
                  <c:v>-2.2777777777777779E-3</c:v>
                </c:pt>
                <c:pt idx="13">
                  <c:v>-3.4444444444444444E-3</c:v>
                </c:pt>
                <c:pt idx="14">
                  <c:v>-3.666666666666667E-3</c:v>
                </c:pt>
                <c:pt idx="15">
                  <c:v>-3.6666666666666666E-3</c:v>
                </c:pt>
                <c:pt idx="16">
                  <c:v>-5.7777777777777775E-3</c:v>
                </c:pt>
                <c:pt idx="17">
                  <c:v>-5.3333333333333332E-3</c:v>
                </c:pt>
                <c:pt idx="18">
                  <c:v>-4.8333333333333327E-3</c:v>
                </c:pt>
                <c:pt idx="19">
                  <c:v>-3.3888888888888888E-3</c:v>
                </c:pt>
                <c:pt idx="20">
                  <c:v>-1.3888888888888889E-3</c:v>
                </c:pt>
                <c:pt idx="21">
                  <c:v>-3.1111111111111114E-3</c:v>
                </c:pt>
                <c:pt idx="22">
                  <c:v>1.2777777777777776E-3</c:v>
                </c:pt>
                <c:pt idx="23">
                  <c:v>1.4999999999999998E-3</c:v>
                </c:pt>
                <c:pt idx="24">
                  <c:v>1.555555555555555E-3</c:v>
                </c:pt>
                <c:pt idx="25">
                  <c:v>4.0555555555555562E-3</c:v>
                </c:pt>
                <c:pt idx="26">
                  <c:v>7.7222222222222232E-3</c:v>
                </c:pt>
                <c:pt idx="27">
                  <c:v>9.166666666666665E-3</c:v>
                </c:pt>
                <c:pt idx="28">
                  <c:v>9.8888888888888898E-3</c:v>
                </c:pt>
                <c:pt idx="29">
                  <c:v>1.1500000000000002E-2</c:v>
                </c:pt>
                <c:pt idx="30">
                  <c:v>1.3333333333333334E-2</c:v>
                </c:pt>
                <c:pt idx="31">
                  <c:v>1.5722222222222221E-2</c:v>
                </c:pt>
                <c:pt idx="32">
                  <c:v>1.8388888888888889E-2</c:v>
                </c:pt>
                <c:pt idx="33">
                  <c:v>2.2833333333333334E-2</c:v>
                </c:pt>
                <c:pt idx="34">
                  <c:v>2.816666666666667E-2</c:v>
                </c:pt>
                <c:pt idx="35">
                  <c:v>3.2888888888888891E-2</c:v>
                </c:pt>
                <c:pt idx="36">
                  <c:v>3.5444444444444445E-2</c:v>
                </c:pt>
                <c:pt idx="37">
                  <c:v>3.6222222222222232E-2</c:v>
                </c:pt>
                <c:pt idx="38">
                  <c:v>3.5333333333333335E-2</c:v>
                </c:pt>
                <c:pt idx="39">
                  <c:v>3.1111111111111114E-2</c:v>
                </c:pt>
                <c:pt idx="40">
                  <c:v>3.3166666666666671E-2</c:v>
                </c:pt>
                <c:pt idx="41">
                  <c:v>3.5111111111111114E-2</c:v>
                </c:pt>
                <c:pt idx="42">
                  <c:v>2.6888888888888893E-2</c:v>
                </c:pt>
                <c:pt idx="43">
                  <c:v>2.7444444444444441E-2</c:v>
                </c:pt>
                <c:pt idx="44">
                  <c:v>2.5499999999999998E-2</c:v>
                </c:pt>
                <c:pt idx="45">
                  <c:v>2.7222222222222221E-2</c:v>
                </c:pt>
                <c:pt idx="46">
                  <c:v>3.3444444444444443E-2</c:v>
                </c:pt>
                <c:pt idx="47">
                  <c:v>3.2333333333333332E-2</c:v>
                </c:pt>
                <c:pt idx="48">
                  <c:v>3.8166666666666661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8687360"/>
        <c:axId val="348697728"/>
      </c:scatterChart>
      <c:valAx>
        <c:axId val="348687360"/>
        <c:scaling>
          <c:orientation val="minMax"/>
          <c:max val="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48697728"/>
        <c:crosses val="autoZero"/>
        <c:crossBetween val="midCat"/>
        <c:majorUnit val="5"/>
      </c:valAx>
      <c:valAx>
        <c:axId val="3486977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 (OD</a:t>
                </a:r>
                <a:r>
                  <a:rPr lang="en-US" baseline="-25000"/>
                  <a:t>600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4868736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ummary!$B$1</c:f>
              <c:strCache>
                <c:ptCount val="1"/>
                <c:pt idx="0">
                  <c:v>F2365</c:v>
                </c:pt>
              </c:strCache>
            </c:strRef>
          </c:tx>
          <c:spPr>
            <a:ln w="28575"/>
          </c:spPr>
          <c:marker>
            <c:symbol val="none"/>
          </c:marker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B$2:$B$50</c:f>
              <c:numCache>
                <c:formatCode>General</c:formatCode>
                <c:ptCount val="49"/>
                <c:pt idx="0">
                  <c:v>2.6111111111111114E-3</c:v>
                </c:pt>
                <c:pt idx="1">
                  <c:v>2.6111111111111114E-3</c:v>
                </c:pt>
                <c:pt idx="2">
                  <c:v>7.7777777777777784E-4</c:v>
                </c:pt>
                <c:pt idx="3">
                  <c:v>-5.5555555555555551E-5</c:v>
                </c:pt>
                <c:pt idx="4">
                  <c:v>-1.1111111111111111E-3</c:v>
                </c:pt>
                <c:pt idx="5">
                  <c:v>-1.4999999999999998E-3</c:v>
                </c:pt>
                <c:pt idx="6">
                  <c:v>-1.4444444444444444E-3</c:v>
                </c:pt>
                <c:pt idx="7">
                  <c:v>-1.888888888888889E-3</c:v>
                </c:pt>
                <c:pt idx="8">
                  <c:v>-1.5555555555555555E-3</c:v>
                </c:pt>
                <c:pt idx="9">
                  <c:v>-1.5000000000000002E-3</c:v>
                </c:pt>
                <c:pt idx="10">
                  <c:v>-2.0555555555555557E-3</c:v>
                </c:pt>
                <c:pt idx="11">
                  <c:v>-2E-3</c:v>
                </c:pt>
                <c:pt idx="12">
                  <c:v>-2E-3</c:v>
                </c:pt>
                <c:pt idx="13">
                  <c:v>-2E-3</c:v>
                </c:pt>
                <c:pt idx="14">
                  <c:v>-2.0555555555555557E-3</c:v>
                </c:pt>
                <c:pt idx="15">
                  <c:v>-2E-3</c:v>
                </c:pt>
                <c:pt idx="16">
                  <c:v>-2E-3</c:v>
                </c:pt>
                <c:pt idx="17">
                  <c:v>-2.0555555555555557E-3</c:v>
                </c:pt>
                <c:pt idx="18">
                  <c:v>-2E-3</c:v>
                </c:pt>
                <c:pt idx="19">
                  <c:v>-1.888888888888889E-3</c:v>
                </c:pt>
                <c:pt idx="20">
                  <c:v>-1.888888888888889E-3</c:v>
                </c:pt>
                <c:pt idx="21">
                  <c:v>-1.5000000000000002E-3</c:v>
                </c:pt>
                <c:pt idx="22">
                  <c:v>-1.3888888888888889E-3</c:v>
                </c:pt>
                <c:pt idx="23">
                  <c:v>-1.3888888888888889E-3</c:v>
                </c:pt>
                <c:pt idx="24">
                  <c:v>-1.2777777777777776E-3</c:v>
                </c:pt>
                <c:pt idx="25">
                  <c:v>-1.4444444444444444E-3</c:v>
                </c:pt>
                <c:pt idx="26">
                  <c:v>-1.3888888888888889E-3</c:v>
                </c:pt>
                <c:pt idx="27">
                  <c:v>-1.1111111111111111E-3</c:v>
                </c:pt>
                <c:pt idx="28">
                  <c:v>-1.1111111111111111E-3</c:v>
                </c:pt>
                <c:pt idx="29">
                  <c:v>-1.1111111111111111E-3</c:v>
                </c:pt>
                <c:pt idx="30">
                  <c:v>-1.1666666666666665E-3</c:v>
                </c:pt>
                <c:pt idx="31">
                  <c:v>-1.2222222222222222E-3</c:v>
                </c:pt>
                <c:pt idx="32">
                  <c:v>-1.3333333333333333E-3</c:v>
                </c:pt>
                <c:pt idx="33">
                  <c:v>-1.3888888888888889E-3</c:v>
                </c:pt>
                <c:pt idx="34">
                  <c:v>-1.2777777777777779E-3</c:v>
                </c:pt>
                <c:pt idx="35">
                  <c:v>-1.3333333333333333E-3</c:v>
                </c:pt>
                <c:pt idx="36">
                  <c:v>-1.3333333333333333E-3</c:v>
                </c:pt>
                <c:pt idx="37">
                  <c:v>-1.2222222222222222E-3</c:v>
                </c:pt>
                <c:pt idx="38">
                  <c:v>-1.1666666666666668E-3</c:v>
                </c:pt>
                <c:pt idx="39">
                  <c:v>-1.0555555555555555E-3</c:v>
                </c:pt>
                <c:pt idx="40">
                  <c:v>-1.3888888888888889E-3</c:v>
                </c:pt>
                <c:pt idx="41">
                  <c:v>-1.3888888888888889E-3</c:v>
                </c:pt>
                <c:pt idx="42">
                  <c:v>-1.2777777777777776E-3</c:v>
                </c:pt>
                <c:pt idx="43">
                  <c:v>-1.3888888888888889E-3</c:v>
                </c:pt>
                <c:pt idx="44">
                  <c:v>-1.3333333333333333E-3</c:v>
                </c:pt>
                <c:pt idx="45">
                  <c:v>-1.2777777777777776E-3</c:v>
                </c:pt>
                <c:pt idx="46">
                  <c:v>-1.1666666666666668E-3</c:v>
                </c:pt>
                <c:pt idx="47">
                  <c:v>-1E-3</c:v>
                </c:pt>
                <c:pt idx="48">
                  <c:v>-1.0555555555555555E-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ummary!$D$1</c:f>
              <c:strCache>
                <c:ptCount val="1"/>
                <c:pt idx="0">
                  <c:v>J2-031</c:v>
                </c:pt>
              </c:strCache>
            </c:strRef>
          </c:tx>
          <c:spPr>
            <a:ln w="12700"/>
          </c:spPr>
          <c:marker>
            <c:symbol val="square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E$2:$E$98</c:f>
                <c:numCache>
                  <c:formatCode>General</c:formatCode>
                  <c:ptCount val="97"/>
                  <c:pt idx="0">
                    <c:v>1.7213259316477302E-4</c:v>
                  </c:pt>
                  <c:pt idx="1">
                    <c:v>1.7213259316477302E-4</c:v>
                  </c:pt>
                  <c:pt idx="2">
                    <c:v>1.2649110640673533E-3</c:v>
                  </c:pt>
                  <c:pt idx="3">
                    <c:v>1.3333333333333344E-3</c:v>
                  </c:pt>
                  <c:pt idx="4">
                    <c:v>9.2895799849237754E-4</c:v>
                  </c:pt>
                  <c:pt idx="5">
                    <c:v>1.5263124285773313E-3</c:v>
                  </c:pt>
                  <c:pt idx="6">
                    <c:v>6.4693007235598328E-4</c:v>
                  </c:pt>
                  <c:pt idx="7">
                    <c:v>7.5277265270908141E-4</c:v>
                  </c:pt>
                  <c:pt idx="8">
                    <c:v>3.8968173148333773E-4</c:v>
                  </c:pt>
                  <c:pt idx="9">
                    <c:v>4.216370213557841E-4</c:v>
                  </c:pt>
                  <c:pt idx="10">
                    <c:v>1.041722220740819E-3</c:v>
                  </c:pt>
                  <c:pt idx="11">
                    <c:v>6.8853037265909729E-4</c:v>
                  </c:pt>
                  <c:pt idx="12">
                    <c:v>1.0886621079036348E-3</c:v>
                  </c:pt>
                  <c:pt idx="13">
                    <c:v>3.2070524138506362E-3</c:v>
                  </c:pt>
                  <c:pt idx="14">
                    <c:v>2.1438974547063339E-3</c:v>
                  </c:pt>
                  <c:pt idx="15">
                    <c:v>2.8205594401741548E-3</c:v>
                  </c:pt>
                  <c:pt idx="16">
                    <c:v>3.6737305693662825E-3</c:v>
                  </c:pt>
                  <c:pt idx="17">
                    <c:v>4.7301241076819671E-3</c:v>
                  </c:pt>
                  <c:pt idx="18">
                    <c:v>6.2846078872349914E-3</c:v>
                  </c:pt>
                  <c:pt idx="19">
                    <c:v>9.0367562190734659E-3</c:v>
                  </c:pt>
                  <c:pt idx="20">
                    <c:v>1.358866630143855E-2</c:v>
                  </c:pt>
                  <c:pt idx="21">
                    <c:v>2.0493630446772704E-2</c:v>
                  </c:pt>
                  <c:pt idx="22">
                    <c:v>2.4449873134564454E-2</c:v>
                  </c:pt>
                  <c:pt idx="23">
                    <c:v>2.1383967687828034E-2</c:v>
                  </c:pt>
                  <c:pt idx="24">
                    <c:v>1.5924009359268593E-2</c:v>
                  </c:pt>
                  <c:pt idx="25">
                    <c:v>1.0481023416243849E-2</c:v>
                  </c:pt>
                  <c:pt idx="26">
                    <c:v>1.0888151902497147E-2</c:v>
                  </c:pt>
                  <c:pt idx="27">
                    <c:v>9.391288319304027E-3</c:v>
                  </c:pt>
                  <c:pt idx="28">
                    <c:v>8.4347166190954035E-3</c:v>
                  </c:pt>
                  <c:pt idx="29">
                    <c:v>7.3080371788467654E-3</c:v>
                  </c:pt>
                  <c:pt idx="30">
                    <c:v>6.3104851019729243E-3</c:v>
                  </c:pt>
                  <c:pt idx="31">
                    <c:v>5.5112679189161344E-3</c:v>
                  </c:pt>
                  <c:pt idx="32">
                    <c:v>4.5995168828427673E-3</c:v>
                  </c:pt>
                  <c:pt idx="33">
                    <c:v>4.1334229380968193E-3</c:v>
                  </c:pt>
                  <c:pt idx="34">
                    <c:v>3.3576887994682253E-3</c:v>
                  </c:pt>
                  <c:pt idx="35">
                    <c:v>1.955050439815407E-3</c:v>
                  </c:pt>
                  <c:pt idx="36">
                    <c:v>2.509242175696611E-4</c:v>
                  </c:pt>
                  <c:pt idx="37">
                    <c:v>4.9695368291518003E-3</c:v>
                  </c:pt>
                  <c:pt idx="38">
                    <c:v>1.0596994682281237E-2</c:v>
                  </c:pt>
                  <c:pt idx="39">
                    <c:v>4.8518801243168461E-3</c:v>
                  </c:pt>
                  <c:pt idx="40">
                    <c:v>4.479169896639686E-3</c:v>
                  </c:pt>
                  <c:pt idx="41">
                    <c:v>3.6433602723411822E-3</c:v>
                  </c:pt>
                  <c:pt idx="42">
                    <c:v>3.3846056720917184E-3</c:v>
                  </c:pt>
                  <c:pt idx="43">
                    <c:v>2.737936503335332E-3</c:v>
                  </c:pt>
                  <c:pt idx="44">
                    <c:v>3.5276684147527997E-3</c:v>
                  </c:pt>
                  <c:pt idx="45">
                    <c:v>2.9338383403670109E-3</c:v>
                  </c:pt>
                  <c:pt idx="46">
                    <c:v>2.57696347291551E-3</c:v>
                  </c:pt>
                  <c:pt idx="47">
                    <c:v>3.9911940105223703E-3</c:v>
                  </c:pt>
                  <c:pt idx="48">
                    <c:v>8.9651588984286344E-3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  <c:pt idx="73">
                    <c:v>0</c:v>
                  </c:pt>
                  <c:pt idx="74">
                    <c:v>0</c:v>
                  </c:pt>
                  <c:pt idx="75">
                    <c:v>0</c:v>
                  </c:pt>
                  <c:pt idx="76">
                    <c:v>0</c:v>
                  </c:pt>
                  <c:pt idx="77">
                    <c:v>0</c:v>
                  </c:pt>
                  <c:pt idx="78">
                    <c:v>0</c:v>
                  </c:pt>
                  <c:pt idx="79">
                    <c:v>0</c:v>
                  </c:pt>
                  <c:pt idx="80">
                    <c:v>0</c:v>
                  </c:pt>
                  <c:pt idx="81">
                    <c:v>0</c:v>
                  </c:pt>
                  <c:pt idx="82">
                    <c:v>0</c:v>
                  </c:pt>
                  <c:pt idx="83">
                    <c:v>0</c:v>
                  </c:pt>
                  <c:pt idx="84">
                    <c:v>0</c:v>
                  </c:pt>
                  <c:pt idx="85">
                    <c:v>0</c:v>
                  </c:pt>
                  <c:pt idx="86">
                    <c:v>0</c:v>
                  </c:pt>
                  <c:pt idx="87">
                    <c:v>0</c:v>
                  </c:pt>
                  <c:pt idx="88">
                    <c:v>0</c:v>
                  </c:pt>
                  <c:pt idx="89">
                    <c:v>0</c:v>
                  </c:pt>
                  <c:pt idx="90">
                    <c:v>0</c:v>
                  </c:pt>
                  <c:pt idx="91">
                    <c:v>0</c:v>
                  </c:pt>
                  <c:pt idx="92">
                    <c:v>0</c:v>
                  </c:pt>
                  <c:pt idx="93">
                    <c:v>0</c:v>
                  </c:pt>
                  <c:pt idx="94">
                    <c:v>0</c:v>
                  </c:pt>
                  <c:pt idx="95">
                    <c:v>0</c:v>
                  </c:pt>
                  <c:pt idx="96">
                    <c:v>0</c:v>
                  </c:pt>
                </c:numCache>
              </c:numRef>
            </c:plus>
            <c:minus>
              <c:numRef>
                <c:f>Summary!$E$2:$E$98</c:f>
                <c:numCache>
                  <c:formatCode>General</c:formatCode>
                  <c:ptCount val="97"/>
                  <c:pt idx="0">
                    <c:v>1.7213259316477302E-4</c:v>
                  </c:pt>
                  <c:pt idx="1">
                    <c:v>1.7213259316477302E-4</c:v>
                  </c:pt>
                  <c:pt idx="2">
                    <c:v>1.2649110640673533E-3</c:v>
                  </c:pt>
                  <c:pt idx="3">
                    <c:v>1.3333333333333344E-3</c:v>
                  </c:pt>
                  <c:pt idx="4">
                    <c:v>9.2895799849237754E-4</c:v>
                  </c:pt>
                  <c:pt idx="5">
                    <c:v>1.5263124285773313E-3</c:v>
                  </c:pt>
                  <c:pt idx="6">
                    <c:v>6.4693007235598328E-4</c:v>
                  </c:pt>
                  <c:pt idx="7">
                    <c:v>7.5277265270908141E-4</c:v>
                  </c:pt>
                  <c:pt idx="8">
                    <c:v>3.8968173148333773E-4</c:v>
                  </c:pt>
                  <c:pt idx="9">
                    <c:v>4.216370213557841E-4</c:v>
                  </c:pt>
                  <c:pt idx="10">
                    <c:v>1.041722220740819E-3</c:v>
                  </c:pt>
                  <c:pt idx="11">
                    <c:v>6.8853037265909729E-4</c:v>
                  </c:pt>
                  <c:pt idx="12">
                    <c:v>1.0886621079036348E-3</c:v>
                  </c:pt>
                  <c:pt idx="13">
                    <c:v>3.2070524138506362E-3</c:v>
                  </c:pt>
                  <c:pt idx="14">
                    <c:v>2.1438974547063339E-3</c:v>
                  </c:pt>
                  <c:pt idx="15">
                    <c:v>2.8205594401741548E-3</c:v>
                  </c:pt>
                  <c:pt idx="16">
                    <c:v>3.6737305693662825E-3</c:v>
                  </c:pt>
                  <c:pt idx="17">
                    <c:v>4.7301241076819671E-3</c:v>
                  </c:pt>
                  <c:pt idx="18">
                    <c:v>6.2846078872349914E-3</c:v>
                  </c:pt>
                  <c:pt idx="19">
                    <c:v>9.0367562190734659E-3</c:v>
                  </c:pt>
                  <c:pt idx="20">
                    <c:v>1.358866630143855E-2</c:v>
                  </c:pt>
                  <c:pt idx="21">
                    <c:v>2.0493630446772704E-2</c:v>
                  </c:pt>
                  <c:pt idx="22">
                    <c:v>2.4449873134564454E-2</c:v>
                  </c:pt>
                  <c:pt idx="23">
                    <c:v>2.1383967687828034E-2</c:v>
                  </c:pt>
                  <c:pt idx="24">
                    <c:v>1.5924009359268593E-2</c:v>
                  </c:pt>
                  <c:pt idx="25">
                    <c:v>1.0481023416243849E-2</c:v>
                  </c:pt>
                  <c:pt idx="26">
                    <c:v>1.0888151902497147E-2</c:v>
                  </c:pt>
                  <c:pt idx="27">
                    <c:v>9.391288319304027E-3</c:v>
                  </c:pt>
                  <c:pt idx="28">
                    <c:v>8.4347166190954035E-3</c:v>
                  </c:pt>
                  <c:pt idx="29">
                    <c:v>7.3080371788467654E-3</c:v>
                  </c:pt>
                  <c:pt idx="30">
                    <c:v>6.3104851019729243E-3</c:v>
                  </c:pt>
                  <c:pt idx="31">
                    <c:v>5.5112679189161344E-3</c:v>
                  </c:pt>
                  <c:pt idx="32">
                    <c:v>4.5995168828427673E-3</c:v>
                  </c:pt>
                  <c:pt idx="33">
                    <c:v>4.1334229380968193E-3</c:v>
                  </c:pt>
                  <c:pt idx="34">
                    <c:v>3.3576887994682253E-3</c:v>
                  </c:pt>
                  <c:pt idx="35">
                    <c:v>1.955050439815407E-3</c:v>
                  </c:pt>
                  <c:pt idx="36">
                    <c:v>2.509242175696611E-4</c:v>
                  </c:pt>
                  <c:pt idx="37">
                    <c:v>4.9695368291518003E-3</c:v>
                  </c:pt>
                  <c:pt idx="38">
                    <c:v>1.0596994682281237E-2</c:v>
                  </c:pt>
                  <c:pt idx="39">
                    <c:v>4.8518801243168461E-3</c:v>
                  </c:pt>
                  <c:pt idx="40">
                    <c:v>4.479169896639686E-3</c:v>
                  </c:pt>
                  <c:pt idx="41">
                    <c:v>3.6433602723411822E-3</c:v>
                  </c:pt>
                  <c:pt idx="42">
                    <c:v>3.3846056720917184E-3</c:v>
                  </c:pt>
                  <c:pt idx="43">
                    <c:v>2.737936503335332E-3</c:v>
                  </c:pt>
                  <c:pt idx="44">
                    <c:v>3.5276684147527997E-3</c:v>
                  </c:pt>
                  <c:pt idx="45">
                    <c:v>2.9338383403670109E-3</c:v>
                  </c:pt>
                  <c:pt idx="46">
                    <c:v>2.57696347291551E-3</c:v>
                  </c:pt>
                  <c:pt idx="47">
                    <c:v>3.9911940105223703E-3</c:v>
                  </c:pt>
                  <c:pt idx="48">
                    <c:v>8.9651588984286344E-3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  <c:pt idx="73">
                    <c:v>0</c:v>
                  </c:pt>
                  <c:pt idx="74">
                    <c:v>0</c:v>
                  </c:pt>
                  <c:pt idx="75">
                    <c:v>0</c:v>
                  </c:pt>
                  <c:pt idx="76">
                    <c:v>0</c:v>
                  </c:pt>
                  <c:pt idx="77">
                    <c:v>0</c:v>
                  </c:pt>
                  <c:pt idx="78">
                    <c:v>0</c:v>
                  </c:pt>
                  <c:pt idx="79">
                    <c:v>0</c:v>
                  </c:pt>
                  <c:pt idx="80">
                    <c:v>0</c:v>
                  </c:pt>
                  <c:pt idx="81">
                    <c:v>0</c:v>
                  </c:pt>
                  <c:pt idx="82">
                    <c:v>0</c:v>
                  </c:pt>
                  <c:pt idx="83">
                    <c:v>0</c:v>
                  </c:pt>
                  <c:pt idx="84">
                    <c:v>0</c:v>
                  </c:pt>
                  <c:pt idx="85">
                    <c:v>0</c:v>
                  </c:pt>
                  <c:pt idx="86">
                    <c:v>0</c:v>
                  </c:pt>
                  <c:pt idx="87">
                    <c:v>0</c:v>
                  </c:pt>
                  <c:pt idx="88">
                    <c:v>0</c:v>
                  </c:pt>
                  <c:pt idx="89">
                    <c:v>0</c:v>
                  </c:pt>
                  <c:pt idx="90">
                    <c:v>0</c:v>
                  </c:pt>
                  <c:pt idx="91">
                    <c:v>0</c:v>
                  </c:pt>
                  <c:pt idx="92">
                    <c:v>0</c:v>
                  </c:pt>
                  <c:pt idx="93">
                    <c:v>0</c:v>
                  </c:pt>
                  <c:pt idx="94">
                    <c:v>0</c:v>
                  </c:pt>
                  <c:pt idx="95">
                    <c:v>0</c:v>
                  </c:pt>
                  <c:pt idx="96">
                    <c:v>0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D$2:$D$50</c:f>
              <c:numCache>
                <c:formatCode>General</c:formatCode>
                <c:ptCount val="49"/>
                <c:pt idx="0">
                  <c:v>2.4888888888888891E-2</c:v>
                </c:pt>
                <c:pt idx="1">
                  <c:v>2.4888888888888891E-2</c:v>
                </c:pt>
                <c:pt idx="2">
                  <c:v>2.2666666666666668E-2</c:v>
                </c:pt>
                <c:pt idx="3">
                  <c:v>1.9666666666666666E-2</c:v>
                </c:pt>
                <c:pt idx="4">
                  <c:v>1.5277777777777779E-2</c:v>
                </c:pt>
                <c:pt idx="5">
                  <c:v>1.5388888888888889E-2</c:v>
                </c:pt>
                <c:pt idx="6">
                  <c:v>1.3722222222222221E-2</c:v>
                </c:pt>
                <c:pt idx="7">
                  <c:v>1.2166666666666666E-2</c:v>
                </c:pt>
                <c:pt idx="8">
                  <c:v>1.1944444444444443E-2</c:v>
                </c:pt>
                <c:pt idx="9">
                  <c:v>1.1999999999999999E-2</c:v>
                </c:pt>
                <c:pt idx="10">
                  <c:v>1.2388888888888889E-2</c:v>
                </c:pt>
                <c:pt idx="11">
                  <c:v>1.5222222222222222E-2</c:v>
                </c:pt>
                <c:pt idx="12">
                  <c:v>1.7888888888888888E-2</c:v>
                </c:pt>
                <c:pt idx="13">
                  <c:v>2.2388888888888889E-2</c:v>
                </c:pt>
                <c:pt idx="14">
                  <c:v>3.2055555555555552E-2</c:v>
                </c:pt>
                <c:pt idx="15">
                  <c:v>3.966666666666667E-2</c:v>
                </c:pt>
                <c:pt idx="16">
                  <c:v>5.0444444444444451E-2</c:v>
                </c:pt>
                <c:pt idx="17">
                  <c:v>6.4388888888888898E-2</c:v>
                </c:pt>
                <c:pt idx="18">
                  <c:v>8.2555555555555563E-2</c:v>
                </c:pt>
                <c:pt idx="19">
                  <c:v>0.10705555555555556</c:v>
                </c:pt>
                <c:pt idx="20">
                  <c:v>0.14277777777777778</c:v>
                </c:pt>
                <c:pt idx="21">
                  <c:v>0.19716666666666668</c:v>
                </c:pt>
                <c:pt idx="22">
                  <c:v>0.2723888888888889</c:v>
                </c:pt>
                <c:pt idx="23">
                  <c:v>0.34311111111111109</c:v>
                </c:pt>
                <c:pt idx="24">
                  <c:v>0.40938888888888886</c:v>
                </c:pt>
                <c:pt idx="25">
                  <c:v>0.44977777777777783</c:v>
                </c:pt>
                <c:pt idx="26">
                  <c:v>0.48372222222222222</c:v>
                </c:pt>
                <c:pt idx="27">
                  <c:v>0.5163888888888889</c:v>
                </c:pt>
                <c:pt idx="28">
                  <c:v>0.54516666666666669</c:v>
                </c:pt>
                <c:pt idx="29">
                  <c:v>0.57055555555555559</c:v>
                </c:pt>
                <c:pt idx="30">
                  <c:v>0.59199999999999997</c:v>
                </c:pt>
                <c:pt idx="31">
                  <c:v>0.6109444444444444</c:v>
                </c:pt>
                <c:pt idx="32">
                  <c:v>0.62766666666666671</c:v>
                </c:pt>
                <c:pt idx="33">
                  <c:v>0.6413888888888889</c:v>
                </c:pt>
                <c:pt idx="34">
                  <c:v>0.65311111111111109</c:v>
                </c:pt>
                <c:pt idx="35">
                  <c:v>0.66166666666666674</c:v>
                </c:pt>
                <c:pt idx="36">
                  <c:v>0.66305555555555562</c:v>
                </c:pt>
                <c:pt idx="37">
                  <c:v>0.65911111111111109</c:v>
                </c:pt>
                <c:pt idx="38">
                  <c:v>0.63022222222222224</c:v>
                </c:pt>
                <c:pt idx="39">
                  <c:v>0.60777777777777775</c:v>
                </c:pt>
                <c:pt idx="40">
                  <c:v>0.59272222222222204</c:v>
                </c:pt>
                <c:pt idx="41">
                  <c:v>0.5805555555555556</c:v>
                </c:pt>
                <c:pt idx="42">
                  <c:v>0.5701666666666666</c:v>
                </c:pt>
                <c:pt idx="43">
                  <c:v>0.56111111111111123</c:v>
                </c:pt>
                <c:pt idx="44">
                  <c:v>0.55266666666666664</c:v>
                </c:pt>
                <c:pt idx="45">
                  <c:v>0.54422222222222227</c:v>
                </c:pt>
                <c:pt idx="46">
                  <c:v>0.53561111111111115</c:v>
                </c:pt>
                <c:pt idx="47">
                  <c:v>0.52994444444444444</c:v>
                </c:pt>
                <c:pt idx="48">
                  <c:v>0.5272777777777778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ummary!$F$1</c:f>
              <c:strCache>
                <c:ptCount val="1"/>
                <c:pt idx="0">
                  <c:v>J2-064</c:v>
                </c:pt>
              </c:strCache>
            </c:strRef>
          </c:tx>
          <c:spPr>
            <a:ln w="12700"/>
          </c:spPr>
          <c:marker>
            <c:symbol val="triangle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G$2:$G$98</c:f>
                <c:numCache>
                  <c:formatCode>General</c:formatCode>
                  <c:ptCount val="97"/>
                  <c:pt idx="0">
                    <c:v>9.1084006808529912E-4</c:v>
                  </c:pt>
                  <c:pt idx="1">
                    <c:v>9.1084006808529912E-4</c:v>
                  </c:pt>
                  <c:pt idx="2">
                    <c:v>3.2773069341672468E-4</c:v>
                  </c:pt>
                  <c:pt idx="3">
                    <c:v>2.5210227201585378E-3</c:v>
                  </c:pt>
                  <c:pt idx="4">
                    <c:v>1.0036968702787751E-3</c:v>
                  </c:pt>
                  <c:pt idx="5">
                    <c:v>1.2938601447119683E-3</c:v>
                  </c:pt>
                  <c:pt idx="6">
                    <c:v>2.9319441154797453E-3</c:v>
                  </c:pt>
                  <c:pt idx="7">
                    <c:v>1.4857346355952698E-3</c:v>
                  </c:pt>
                  <c:pt idx="8">
                    <c:v>8.6922698736035349E-4</c:v>
                  </c:pt>
                  <c:pt idx="9">
                    <c:v>1.4669191701835007E-3</c:v>
                  </c:pt>
                  <c:pt idx="10">
                    <c:v>6.8853037265909534E-4</c:v>
                  </c:pt>
                  <c:pt idx="11">
                    <c:v>1.5347819244295126E-3</c:v>
                  </c:pt>
                  <c:pt idx="12">
                    <c:v>8.0966385343274078E-4</c:v>
                  </c:pt>
                  <c:pt idx="13">
                    <c:v>7.1232535221442666E-4</c:v>
                  </c:pt>
                  <c:pt idx="14">
                    <c:v>8.0737342775933035E-4</c:v>
                  </c:pt>
                  <c:pt idx="15">
                    <c:v>5.4433105395181773E-4</c:v>
                  </c:pt>
                  <c:pt idx="16">
                    <c:v>8.5418360416811387E-4</c:v>
                  </c:pt>
                  <c:pt idx="17">
                    <c:v>1.169045194450013E-3</c:v>
                  </c:pt>
                  <c:pt idx="18">
                    <c:v>1.2590413754858035E-3</c:v>
                  </c:pt>
                  <c:pt idx="19">
                    <c:v>1.3498971154211048E-3</c:v>
                  </c:pt>
                  <c:pt idx="20">
                    <c:v>1.7213259316477404E-3</c:v>
                  </c:pt>
                  <c:pt idx="21">
                    <c:v>1.1816498196573703E-3</c:v>
                  </c:pt>
                  <c:pt idx="22">
                    <c:v>2.2085691697969938E-3</c:v>
                  </c:pt>
                  <c:pt idx="23">
                    <c:v>2.5003703429395869E-3</c:v>
                  </c:pt>
                  <c:pt idx="24">
                    <c:v>2.4743124746527487E-3</c:v>
                  </c:pt>
                  <c:pt idx="25">
                    <c:v>2.9863888759701948E-3</c:v>
                  </c:pt>
                  <c:pt idx="26">
                    <c:v>2.6618011167600718E-3</c:v>
                  </c:pt>
                  <c:pt idx="27">
                    <c:v>3.5761556018843641E-3</c:v>
                  </c:pt>
                  <c:pt idx="28">
                    <c:v>3.9067842227288301E-3</c:v>
                  </c:pt>
                  <c:pt idx="29">
                    <c:v>5.682983045575297E-3</c:v>
                  </c:pt>
                  <c:pt idx="30">
                    <c:v>3.1832897030168806E-3</c:v>
                  </c:pt>
                  <c:pt idx="31">
                    <c:v>4.470479301505053E-3</c:v>
                  </c:pt>
                  <c:pt idx="32">
                    <c:v>4.6027367060462116E-3</c:v>
                  </c:pt>
                  <c:pt idx="33">
                    <c:v>3.0508043869457453E-3</c:v>
                  </c:pt>
                  <c:pt idx="34">
                    <c:v>7.5444362624730683E-3</c:v>
                  </c:pt>
                  <c:pt idx="35">
                    <c:v>5.045349894264561E-3</c:v>
                  </c:pt>
                  <c:pt idx="36">
                    <c:v>5.4201270997807673E-3</c:v>
                  </c:pt>
                  <c:pt idx="37">
                    <c:v>5.2479272804356559E-3</c:v>
                  </c:pt>
                  <c:pt idx="38">
                    <c:v>4.0037019906118843E-3</c:v>
                  </c:pt>
                  <c:pt idx="39">
                    <c:v>4.9370106414787221E-3</c:v>
                  </c:pt>
                  <c:pt idx="40">
                    <c:v>1.4363018356052326E-3</c:v>
                  </c:pt>
                  <c:pt idx="41">
                    <c:v>1.8226964152656402E-3</c:v>
                  </c:pt>
                  <c:pt idx="42">
                    <c:v>3.7203146023879071E-3</c:v>
                  </c:pt>
                  <c:pt idx="43">
                    <c:v>2.4167624502091046E-3</c:v>
                  </c:pt>
                  <c:pt idx="44">
                    <c:v>1.5834795254146489E-3</c:v>
                  </c:pt>
                  <c:pt idx="45">
                    <c:v>6.1161595308991431E-4</c:v>
                  </c:pt>
                  <c:pt idx="46">
                    <c:v>4.5542003404264739E-4</c:v>
                  </c:pt>
                  <c:pt idx="47">
                    <c:v>1.8257418583506567E-4</c:v>
                  </c:pt>
                  <c:pt idx="48">
                    <c:v>2.7888667551137427E-4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  <c:pt idx="73">
                    <c:v>0</c:v>
                  </c:pt>
                  <c:pt idx="74">
                    <c:v>0</c:v>
                  </c:pt>
                  <c:pt idx="75">
                    <c:v>0</c:v>
                  </c:pt>
                  <c:pt idx="76">
                    <c:v>0</c:v>
                  </c:pt>
                  <c:pt idx="77">
                    <c:v>0</c:v>
                  </c:pt>
                  <c:pt idx="78">
                    <c:v>0</c:v>
                  </c:pt>
                  <c:pt idx="79">
                    <c:v>0</c:v>
                  </c:pt>
                  <c:pt idx="80">
                    <c:v>0</c:v>
                  </c:pt>
                  <c:pt idx="81">
                    <c:v>0</c:v>
                  </c:pt>
                  <c:pt idx="82">
                    <c:v>0</c:v>
                  </c:pt>
                  <c:pt idx="83">
                    <c:v>0</c:v>
                  </c:pt>
                  <c:pt idx="84">
                    <c:v>0</c:v>
                  </c:pt>
                  <c:pt idx="85">
                    <c:v>0</c:v>
                  </c:pt>
                  <c:pt idx="86">
                    <c:v>0</c:v>
                  </c:pt>
                  <c:pt idx="87">
                    <c:v>0</c:v>
                  </c:pt>
                  <c:pt idx="88">
                    <c:v>0</c:v>
                  </c:pt>
                  <c:pt idx="89">
                    <c:v>0</c:v>
                  </c:pt>
                  <c:pt idx="90">
                    <c:v>0</c:v>
                  </c:pt>
                  <c:pt idx="91">
                    <c:v>0</c:v>
                  </c:pt>
                  <c:pt idx="92">
                    <c:v>0</c:v>
                  </c:pt>
                  <c:pt idx="93">
                    <c:v>0</c:v>
                  </c:pt>
                  <c:pt idx="94">
                    <c:v>0</c:v>
                  </c:pt>
                  <c:pt idx="95">
                    <c:v>0</c:v>
                  </c:pt>
                  <c:pt idx="96">
                    <c:v>0</c:v>
                  </c:pt>
                </c:numCache>
              </c:numRef>
            </c:plus>
            <c:minus>
              <c:numRef>
                <c:f>Summary!$G$2:$G$98</c:f>
                <c:numCache>
                  <c:formatCode>General</c:formatCode>
                  <c:ptCount val="97"/>
                  <c:pt idx="0">
                    <c:v>9.1084006808529912E-4</c:v>
                  </c:pt>
                  <c:pt idx="1">
                    <c:v>9.1084006808529912E-4</c:v>
                  </c:pt>
                  <c:pt idx="2">
                    <c:v>3.2773069341672468E-4</c:v>
                  </c:pt>
                  <c:pt idx="3">
                    <c:v>2.5210227201585378E-3</c:v>
                  </c:pt>
                  <c:pt idx="4">
                    <c:v>1.0036968702787751E-3</c:v>
                  </c:pt>
                  <c:pt idx="5">
                    <c:v>1.2938601447119683E-3</c:v>
                  </c:pt>
                  <c:pt idx="6">
                    <c:v>2.9319441154797453E-3</c:v>
                  </c:pt>
                  <c:pt idx="7">
                    <c:v>1.4857346355952698E-3</c:v>
                  </c:pt>
                  <c:pt idx="8">
                    <c:v>8.6922698736035349E-4</c:v>
                  </c:pt>
                  <c:pt idx="9">
                    <c:v>1.4669191701835007E-3</c:v>
                  </c:pt>
                  <c:pt idx="10">
                    <c:v>6.8853037265909534E-4</c:v>
                  </c:pt>
                  <c:pt idx="11">
                    <c:v>1.5347819244295126E-3</c:v>
                  </c:pt>
                  <c:pt idx="12">
                    <c:v>8.0966385343274078E-4</c:v>
                  </c:pt>
                  <c:pt idx="13">
                    <c:v>7.1232535221442666E-4</c:v>
                  </c:pt>
                  <c:pt idx="14">
                    <c:v>8.0737342775933035E-4</c:v>
                  </c:pt>
                  <c:pt idx="15">
                    <c:v>5.4433105395181773E-4</c:v>
                  </c:pt>
                  <c:pt idx="16">
                    <c:v>8.5418360416811387E-4</c:v>
                  </c:pt>
                  <c:pt idx="17">
                    <c:v>1.169045194450013E-3</c:v>
                  </c:pt>
                  <c:pt idx="18">
                    <c:v>1.2590413754858035E-3</c:v>
                  </c:pt>
                  <c:pt idx="19">
                    <c:v>1.3498971154211048E-3</c:v>
                  </c:pt>
                  <c:pt idx="20">
                    <c:v>1.7213259316477404E-3</c:v>
                  </c:pt>
                  <c:pt idx="21">
                    <c:v>1.1816498196573703E-3</c:v>
                  </c:pt>
                  <c:pt idx="22">
                    <c:v>2.2085691697969938E-3</c:v>
                  </c:pt>
                  <c:pt idx="23">
                    <c:v>2.5003703429395869E-3</c:v>
                  </c:pt>
                  <c:pt idx="24">
                    <c:v>2.4743124746527487E-3</c:v>
                  </c:pt>
                  <c:pt idx="25">
                    <c:v>2.9863888759701948E-3</c:v>
                  </c:pt>
                  <c:pt idx="26">
                    <c:v>2.6618011167600718E-3</c:v>
                  </c:pt>
                  <c:pt idx="27">
                    <c:v>3.5761556018843641E-3</c:v>
                  </c:pt>
                  <c:pt idx="28">
                    <c:v>3.9067842227288301E-3</c:v>
                  </c:pt>
                  <c:pt idx="29">
                    <c:v>5.682983045575297E-3</c:v>
                  </c:pt>
                  <c:pt idx="30">
                    <c:v>3.1832897030168806E-3</c:v>
                  </c:pt>
                  <c:pt idx="31">
                    <c:v>4.470479301505053E-3</c:v>
                  </c:pt>
                  <c:pt idx="32">
                    <c:v>4.6027367060462116E-3</c:v>
                  </c:pt>
                  <c:pt idx="33">
                    <c:v>3.0508043869457453E-3</c:v>
                  </c:pt>
                  <c:pt idx="34">
                    <c:v>7.5444362624730683E-3</c:v>
                  </c:pt>
                  <c:pt idx="35">
                    <c:v>5.045349894264561E-3</c:v>
                  </c:pt>
                  <c:pt idx="36">
                    <c:v>5.4201270997807673E-3</c:v>
                  </c:pt>
                  <c:pt idx="37">
                    <c:v>5.2479272804356559E-3</c:v>
                  </c:pt>
                  <c:pt idx="38">
                    <c:v>4.0037019906118843E-3</c:v>
                  </c:pt>
                  <c:pt idx="39">
                    <c:v>4.9370106414787221E-3</c:v>
                  </c:pt>
                  <c:pt idx="40">
                    <c:v>1.4363018356052326E-3</c:v>
                  </c:pt>
                  <c:pt idx="41">
                    <c:v>1.8226964152656402E-3</c:v>
                  </c:pt>
                  <c:pt idx="42">
                    <c:v>3.7203146023879071E-3</c:v>
                  </c:pt>
                  <c:pt idx="43">
                    <c:v>2.4167624502091046E-3</c:v>
                  </c:pt>
                  <c:pt idx="44">
                    <c:v>1.5834795254146489E-3</c:v>
                  </c:pt>
                  <c:pt idx="45">
                    <c:v>6.1161595308991431E-4</c:v>
                  </c:pt>
                  <c:pt idx="46">
                    <c:v>4.5542003404264739E-4</c:v>
                  </c:pt>
                  <c:pt idx="47">
                    <c:v>1.8257418583506567E-4</c:v>
                  </c:pt>
                  <c:pt idx="48">
                    <c:v>2.7888667551137427E-4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  <c:pt idx="73">
                    <c:v>0</c:v>
                  </c:pt>
                  <c:pt idx="74">
                    <c:v>0</c:v>
                  </c:pt>
                  <c:pt idx="75">
                    <c:v>0</c:v>
                  </c:pt>
                  <c:pt idx="76">
                    <c:v>0</c:v>
                  </c:pt>
                  <c:pt idx="77">
                    <c:v>0</c:v>
                  </c:pt>
                  <c:pt idx="78">
                    <c:v>0</c:v>
                  </c:pt>
                  <c:pt idx="79">
                    <c:v>0</c:v>
                  </c:pt>
                  <c:pt idx="80">
                    <c:v>0</c:v>
                  </c:pt>
                  <c:pt idx="81">
                    <c:v>0</c:v>
                  </c:pt>
                  <c:pt idx="82">
                    <c:v>0</c:v>
                  </c:pt>
                  <c:pt idx="83">
                    <c:v>0</c:v>
                  </c:pt>
                  <c:pt idx="84">
                    <c:v>0</c:v>
                  </c:pt>
                  <c:pt idx="85">
                    <c:v>0</c:v>
                  </c:pt>
                  <c:pt idx="86">
                    <c:v>0</c:v>
                  </c:pt>
                  <c:pt idx="87">
                    <c:v>0</c:v>
                  </c:pt>
                  <c:pt idx="88">
                    <c:v>0</c:v>
                  </c:pt>
                  <c:pt idx="89">
                    <c:v>0</c:v>
                  </c:pt>
                  <c:pt idx="90">
                    <c:v>0</c:v>
                  </c:pt>
                  <c:pt idx="91">
                    <c:v>0</c:v>
                  </c:pt>
                  <c:pt idx="92">
                    <c:v>0</c:v>
                  </c:pt>
                  <c:pt idx="93">
                    <c:v>0</c:v>
                  </c:pt>
                  <c:pt idx="94">
                    <c:v>0</c:v>
                  </c:pt>
                  <c:pt idx="95">
                    <c:v>0</c:v>
                  </c:pt>
                  <c:pt idx="96">
                    <c:v>0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F$2:$F$50</c:f>
              <c:numCache>
                <c:formatCode>General</c:formatCode>
                <c:ptCount val="49"/>
                <c:pt idx="0">
                  <c:v>2.2555555555555554E-2</c:v>
                </c:pt>
                <c:pt idx="1">
                  <c:v>2.2555555555555554E-2</c:v>
                </c:pt>
                <c:pt idx="2">
                  <c:v>2.2277777777777782E-2</c:v>
                </c:pt>
                <c:pt idx="3">
                  <c:v>1.9666666666666669E-2</c:v>
                </c:pt>
                <c:pt idx="4">
                  <c:v>1.7111111111111112E-2</c:v>
                </c:pt>
                <c:pt idx="5">
                  <c:v>1.588888888888889E-2</c:v>
                </c:pt>
                <c:pt idx="6">
                  <c:v>1.6277777777777776E-2</c:v>
                </c:pt>
                <c:pt idx="7">
                  <c:v>1.388888888888889E-2</c:v>
                </c:pt>
                <c:pt idx="8">
                  <c:v>1.2666666666666666E-2</c:v>
                </c:pt>
                <c:pt idx="9">
                  <c:v>1.2944444444444444E-2</c:v>
                </c:pt>
                <c:pt idx="10">
                  <c:v>1.3444444444444445E-2</c:v>
                </c:pt>
                <c:pt idx="11">
                  <c:v>1.4666666666666666E-2</c:v>
                </c:pt>
                <c:pt idx="12">
                  <c:v>1.6833333333333332E-2</c:v>
                </c:pt>
                <c:pt idx="13">
                  <c:v>1.7277777777777777E-2</c:v>
                </c:pt>
                <c:pt idx="14">
                  <c:v>1.8777777777777779E-2</c:v>
                </c:pt>
                <c:pt idx="15">
                  <c:v>1.9555555555555552E-2</c:v>
                </c:pt>
                <c:pt idx="16">
                  <c:v>1.9944444444444442E-2</c:v>
                </c:pt>
                <c:pt idx="17">
                  <c:v>2.1500000000000002E-2</c:v>
                </c:pt>
                <c:pt idx="18">
                  <c:v>2.4555555555555556E-2</c:v>
                </c:pt>
                <c:pt idx="19">
                  <c:v>2.8999999999999998E-2</c:v>
                </c:pt>
                <c:pt idx="20">
                  <c:v>3.3777777777777775E-2</c:v>
                </c:pt>
                <c:pt idx="21">
                  <c:v>3.861111111111111E-2</c:v>
                </c:pt>
                <c:pt idx="22">
                  <c:v>4.5500000000000006E-2</c:v>
                </c:pt>
                <c:pt idx="23">
                  <c:v>5.3222222222222226E-2</c:v>
                </c:pt>
                <c:pt idx="24">
                  <c:v>6.25E-2</c:v>
                </c:pt>
                <c:pt idx="25">
                  <c:v>7.2111111111111112E-2</c:v>
                </c:pt>
                <c:pt idx="26">
                  <c:v>8.1388888888888886E-2</c:v>
                </c:pt>
                <c:pt idx="27">
                  <c:v>8.950000000000001E-2</c:v>
                </c:pt>
                <c:pt idx="28">
                  <c:v>0.10194444444444445</c:v>
                </c:pt>
                <c:pt idx="29">
                  <c:v>0.11077777777777779</c:v>
                </c:pt>
                <c:pt idx="30">
                  <c:v>0.12133333333333333</c:v>
                </c:pt>
                <c:pt idx="31">
                  <c:v>0.13355555555555557</c:v>
                </c:pt>
                <c:pt idx="32">
                  <c:v>0.14844444444444446</c:v>
                </c:pt>
                <c:pt idx="33">
                  <c:v>0.16205555555555554</c:v>
                </c:pt>
                <c:pt idx="34">
                  <c:v>0.17877777777777779</c:v>
                </c:pt>
                <c:pt idx="35">
                  <c:v>0.18950000000000003</c:v>
                </c:pt>
                <c:pt idx="36">
                  <c:v>0.20433333333333334</c:v>
                </c:pt>
                <c:pt idx="37">
                  <c:v>0.21222222222222223</c:v>
                </c:pt>
                <c:pt idx="38">
                  <c:v>0.22388888888888889</c:v>
                </c:pt>
                <c:pt idx="39">
                  <c:v>0.23238888888888889</c:v>
                </c:pt>
                <c:pt idx="40">
                  <c:v>0.23927777777777778</c:v>
                </c:pt>
                <c:pt idx="41">
                  <c:v>0.24416666666666667</c:v>
                </c:pt>
                <c:pt idx="42">
                  <c:v>0.25238888888888894</c:v>
                </c:pt>
                <c:pt idx="43">
                  <c:v>0.25305555555555553</c:v>
                </c:pt>
                <c:pt idx="44">
                  <c:v>0.25394444444444447</c:v>
                </c:pt>
                <c:pt idx="45">
                  <c:v>0.25227777777777777</c:v>
                </c:pt>
                <c:pt idx="46">
                  <c:v>0.25388888888888889</c:v>
                </c:pt>
                <c:pt idx="47">
                  <c:v>0.2548333333333333</c:v>
                </c:pt>
                <c:pt idx="48">
                  <c:v>0.2548333333333333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ummary!$H$1</c:f>
              <c:strCache>
                <c:ptCount val="1"/>
                <c:pt idx="0">
                  <c:v>JO161</c:v>
                </c:pt>
              </c:strCache>
            </c:strRef>
          </c:tx>
          <c:spPr>
            <a:ln w="12700"/>
          </c:spPr>
          <c:marker>
            <c:symbol val="x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I$2:$I$98</c:f>
                <c:numCache>
                  <c:formatCode>General</c:formatCode>
                  <c:ptCount val="97"/>
                  <c:pt idx="0">
                    <c:v>7.4286731779763361E-4</c:v>
                  </c:pt>
                  <c:pt idx="1">
                    <c:v>7.4286731779763361E-4</c:v>
                  </c:pt>
                  <c:pt idx="2">
                    <c:v>1.6521590812114983E-3</c:v>
                  </c:pt>
                  <c:pt idx="3">
                    <c:v>1.0903618155864092E-3</c:v>
                  </c:pt>
                  <c:pt idx="4">
                    <c:v>1.8579159969847536E-3</c:v>
                  </c:pt>
                  <c:pt idx="5">
                    <c:v>5.7413380812283666E-4</c:v>
                  </c:pt>
                  <c:pt idx="6">
                    <c:v>1.0036968702787749E-3</c:v>
                  </c:pt>
                  <c:pt idx="7">
                    <c:v>5.0184843513938779E-4</c:v>
                  </c:pt>
                  <c:pt idx="8">
                    <c:v>1.6953094331342798E-3</c:v>
                  </c:pt>
                  <c:pt idx="9">
                    <c:v>5.0184843513938768E-4</c:v>
                  </c:pt>
                  <c:pt idx="10">
                    <c:v>4.4305337860837409E-4</c:v>
                  </c:pt>
                  <c:pt idx="11">
                    <c:v>4.5542003404264945E-4</c:v>
                  </c:pt>
                  <c:pt idx="12">
                    <c:v>8.0046282908123969E-4</c:v>
                  </c:pt>
                  <c:pt idx="13">
                    <c:v>5.3402732625324151E-4</c:v>
                  </c:pt>
                  <c:pt idx="14">
                    <c:v>4.4305337860837512E-4</c:v>
                  </c:pt>
                  <c:pt idx="15">
                    <c:v>3.4960294939005043E-4</c:v>
                  </c:pt>
                  <c:pt idx="16">
                    <c:v>5.0184843513938779E-4</c:v>
                  </c:pt>
                  <c:pt idx="17">
                    <c:v>5.4772255750516643E-4</c:v>
                  </c:pt>
                  <c:pt idx="18">
                    <c:v>6.8041381743977065E-4</c:v>
                  </c:pt>
                  <c:pt idx="19">
                    <c:v>4.5542003404264923E-4</c:v>
                  </c:pt>
                  <c:pt idx="20">
                    <c:v>1.1482676162456712E-3</c:v>
                  </c:pt>
                  <c:pt idx="21">
                    <c:v>1.555158679530332E-3</c:v>
                  </c:pt>
                  <c:pt idx="22">
                    <c:v>1.204928152153416E-3</c:v>
                  </c:pt>
                  <c:pt idx="23">
                    <c:v>2.1542378561200605E-3</c:v>
                  </c:pt>
                  <c:pt idx="24">
                    <c:v>2.8861097743553775E-3</c:v>
                  </c:pt>
                  <c:pt idx="25">
                    <c:v>4.0738552129765604E-3</c:v>
                  </c:pt>
                  <c:pt idx="26">
                    <c:v>5.8525081676023142E-3</c:v>
                  </c:pt>
                  <c:pt idx="27">
                    <c:v>6.7186859385404149E-3</c:v>
                  </c:pt>
                  <c:pt idx="28">
                    <c:v>6.4210302623200323E-3</c:v>
                  </c:pt>
                  <c:pt idx="29">
                    <c:v>5.6898219720896356E-3</c:v>
                  </c:pt>
                  <c:pt idx="30">
                    <c:v>6.4898781589887026E-3</c:v>
                  </c:pt>
                  <c:pt idx="31">
                    <c:v>7.7126639486746265E-3</c:v>
                  </c:pt>
                  <c:pt idx="32">
                    <c:v>8.6754229270371956E-3</c:v>
                  </c:pt>
                  <c:pt idx="33">
                    <c:v>1.0351596763570139E-2</c:v>
                  </c:pt>
                  <c:pt idx="34">
                    <c:v>1.1944315244779272E-2</c:v>
                  </c:pt>
                  <c:pt idx="35">
                    <c:v>1.0892743082063941E-2</c:v>
                  </c:pt>
                  <c:pt idx="36">
                    <c:v>9.7631203269507201E-3</c:v>
                  </c:pt>
                  <c:pt idx="37">
                    <c:v>9.0668300638871383E-3</c:v>
                  </c:pt>
                  <c:pt idx="38">
                    <c:v>6.4028350202309714E-3</c:v>
                  </c:pt>
                  <c:pt idx="39">
                    <c:v>2.471316937870869E-3</c:v>
                  </c:pt>
                  <c:pt idx="40">
                    <c:v>2.8080571905118108E-3</c:v>
                  </c:pt>
                  <c:pt idx="41">
                    <c:v>1.6555182695279344E-3</c:v>
                  </c:pt>
                  <c:pt idx="42">
                    <c:v>1.5018507101425039E-3</c:v>
                  </c:pt>
                  <c:pt idx="43">
                    <c:v>1.2003086022939235E-3</c:v>
                  </c:pt>
                  <c:pt idx="44">
                    <c:v>1.3730204605850609E-3</c:v>
                  </c:pt>
                  <c:pt idx="45">
                    <c:v>7.8173595997058966E-4</c:v>
                  </c:pt>
                  <c:pt idx="46">
                    <c:v>1.083546987478663E-3</c:v>
                  </c:pt>
                  <c:pt idx="47">
                    <c:v>4.4305337860837518E-4</c:v>
                  </c:pt>
                  <c:pt idx="48">
                    <c:v>4.5946829173631429E-4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  <c:pt idx="73">
                    <c:v>0</c:v>
                  </c:pt>
                  <c:pt idx="74">
                    <c:v>0</c:v>
                  </c:pt>
                  <c:pt idx="75">
                    <c:v>0</c:v>
                  </c:pt>
                  <c:pt idx="76">
                    <c:v>0</c:v>
                  </c:pt>
                  <c:pt idx="77">
                    <c:v>0</c:v>
                  </c:pt>
                  <c:pt idx="78">
                    <c:v>0</c:v>
                  </c:pt>
                  <c:pt idx="79">
                    <c:v>0</c:v>
                  </c:pt>
                  <c:pt idx="80">
                    <c:v>0</c:v>
                  </c:pt>
                  <c:pt idx="81">
                    <c:v>0</c:v>
                  </c:pt>
                  <c:pt idx="82">
                    <c:v>0</c:v>
                  </c:pt>
                  <c:pt idx="83">
                    <c:v>0</c:v>
                  </c:pt>
                  <c:pt idx="84">
                    <c:v>0</c:v>
                  </c:pt>
                  <c:pt idx="85">
                    <c:v>0</c:v>
                  </c:pt>
                  <c:pt idx="86">
                    <c:v>0</c:v>
                  </c:pt>
                  <c:pt idx="87">
                    <c:v>0</c:v>
                  </c:pt>
                  <c:pt idx="88">
                    <c:v>0</c:v>
                  </c:pt>
                  <c:pt idx="89">
                    <c:v>0</c:v>
                  </c:pt>
                  <c:pt idx="90">
                    <c:v>0</c:v>
                  </c:pt>
                  <c:pt idx="91">
                    <c:v>0</c:v>
                  </c:pt>
                  <c:pt idx="92">
                    <c:v>0</c:v>
                  </c:pt>
                  <c:pt idx="93">
                    <c:v>0</c:v>
                  </c:pt>
                  <c:pt idx="94">
                    <c:v>0</c:v>
                  </c:pt>
                  <c:pt idx="95">
                    <c:v>0</c:v>
                  </c:pt>
                  <c:pt idx="96">
                    <c:v>0</c:v>
                  </c:pt>
                </c:numCache>
              </c:numRef>
            </c:plus>
            <c:minus>
              <c:numRef>
                <c:f>Summary!$I$2:$I$98</c:f>
                <c:numCache>
                  <c:formatCode>General</c:formatCode>
                  <c:ptCount val="97"/>
                  <c:pt idx="0">
                    <c:v>7.4286731779763361E-4</c:v>
                  </c:pt>
                  <c:pt idx="1">
                    <c:v>7.4286731779763361E-4</c:v>
                  </c:pt>
                  <c:pt idx="2">
                    <c:v>1.6521590812114983E-3</c:v>
                  </c:pt>
                  <c:pt idx="3">
                    <c:v>1.0903618155864092E-3</c:v>
                  </c:pt>
                  <c:pt idx="4">
                    <c:v>1.8579159969847536E-3</c:v>
                  </c:pt>
                  <c:pt idx="5">
                    <c:v>5.7413380812283666E-4</c:v>
                  </c:pt>
                  <c:pt idx="6">
                    <c:v>1.0036968702787749E-3</c:v>
                  </c:pt>
                  <c:pt idx="7">
                    <c:v>5.0184843513938779E-4</c:v>
                  </c:pt>
                  <c:pt idx="8">
                    <c:v>1.6953094331342798E-3</c:v>
                  </c:pt>
                  <c:pt idx="9">
                    <c:v>5.0184843513938768E-4</c:v>
                  </c:pt>
                  <c:pt idx="10">
                    <c:v>4.4305337860837409E-4</c:v>
                  </c:pt>
                  <c:pt idx="11">
                    <c:v>4.5542003404264945E-4</c:v>
                  </c:pt>
                  <c:pt idx="12">
                    <c:v>8.0046282908123969E-4</c:v>
                  </c:pt>
                  <c:pt idx="13">
                    <c:v>5.3402732625324151E-4</c:v>
                  </c:pt>
                  <c:pt idx="14">
                    <c:v>4.4305337860837512E-4</c:v>
                  </c:pt>
                  <c:pt idx="15">
                    <c:v>3.4960294939005043E-4</c:v>
                  </c:pt>
                  <c:pt idx="16">
                    <c:v>5.0184843513938779E-4</c:v>
                  </c:pt>
                  <c:pt idx="17">
                    <c:v>5.4772255750516643E-4</c:v>
                  </c:pt>
                  <c:pt idx="18">
                    <c:v>6.8041381743977065E-4</c:v>
                  </c:pt>
                  <c:pt idx="19">
                    <c:v>4.5542003404264923E-4</c:v>
                  </c:pt>
                  <c:pt idx="20">
                    <c:v>1.1482676162456712E-3</c:v>
                  </c:pt>
                  <c:pt idx="21">
                    <c:v>1.555158679530332E-3</c:v>
                  </c:pt>
                  <c:pt idx="22">
                    <c:v>1.204928152153416E-3</c:v>
                  </c:pt>
                  <c:pt idx="23">
                    <c:v>2.1542378561200605E-3</c:v>
                  </c:pt>
                  <c:pt idx="24">
                    <c:v>2.8861097743553775E-3</c:v>
                  </c:pt>
                  <c:pt idx="25">
                    <c:v>4.0738552129765604E-3</c:v>
                  </c:pt>
                  <c:pt idx="26">
                    <c:v>5.8525081676023142E-3</c:v>
                  </c:pt>
                  <c:pt idx="27">
                    <c:v>6.7186859385404149E-3</c:v>
                  </c:pt>
                  <c:pt idx="28">
                    <c:v>6.4210302623200323E-3</c:v>
                  </c:pt>
                  <c:pt idx="29">
                    <c:v>5.6898219720896356E-3</c:v>
                  </c:pt>
                  <c:pt idx="30">
                    <c:v>6.4898781589887026E-3</c:v>
                  </c:pt>
                  <c:pt idx="31">
                    <c:v>7.7126639486746265E-3</c:v>
                  </c:pt>
                  <c:pt idx="32">
                    <c:v>8.6754229270371956E-3</c:v>
                  </c:pt>
                  <c:pt idx="33">
                    <c:v>1.0351596763570139E-2</c:v>
                  </c:pt>
                  <c:pt idx="34">
                    <c:v>1.1944315244779272E-2</c:v>
                  </c:pt>
                  <c:pt idx="35">
                    <c:v>1.0892743082063941E-2</c:v>
                  </c:pt>
                  <c:pt idx="36">
                    <c:v>9.7631203269507201E-3</c:v>
                  </c:pt>
                  <c:pt idx="37">
                    <c:v>9.0668300638871383E-3</c:v>
                  </c:pt>
                  <c:pt idx="38">
                    <c:v>6.4028350202309714E-3</c:v>
                  </c:pt>
                  <c:pt idx="39">
                    <c:v>2.471316937870869E-3</c:v>
                  </c:pt>
                  <c:pt idx="40">
                    <c:v>2.8080571905118108E-3</c:v>
                  </c:pt>
                  <c:pt idx="41">
                    <c:v>1.6555182695279344E-3</c:v>
                  </c:pt>
                  <c:pt idx="42">
                    <c:v>1.5018507101425039E-3</c:v>
                  </c:pt>
                  <c:pt idx="43">
                    <c:v>1.2003086022939235E-3</c:v>
                  </c:pt>
                  <c:pt idx="44">
                    <c:v>1.3730204605850609E-3</c:v>
                  </c:pt>
                  <c:pt idx="45">
                    <c:v>7.8173595997058966E-4</c:v>
                  </c:pt>
                  <c:pt idx="46">
                    <c:v>1.083546987478663E-3</c:v>
                  </c:pt>
                  <c:pt idx="47">
                    <c:v>4.4305337860837518E-4</c:v>
                  </c:pt>
                  <c:pt idx="48">
                    <c:v>4.5946829173631429E-4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  <c:pt idx="73">
                    <c:v>0</c:v>
                  </c:pt>
                  <c:pt idx="74">
                    <c:v>0</c:v>
                  </c:pt>
                  <c:pt idx="75">
                    <c:v>0</c:v>
                  </c:pt>
                  <c:pt idx="76">
                    <c:v>0</c:v>
                  </c:pt>
                  <c:pt idx="77">
                    <c:v>0</c:v>
                  </c:pt>
                  <c:pt idx="78">
                    <c:v>0</c:v>
                  </c:pt>
                  <c:pt idx="79">
                    <c:v>0</c:v>
                  </c:pt>
                  <c:pt idx="80">
                    <c:v>0</c:v>
                  </c:pt>
                  <c:pt idx="81">
                    <c:v>0</c:v>
                  </c:pt>
                  <c:pt idx="82">
                    <c:v>0</c:v>
                  </c:pt>
                  <c:pt idx="83">
                    <c:v>0</c:v>
                  </c:pt>
                  <c:pt idx="84">
                    <c:v>0</c:v>
                  </c:pt>
                  <c:pt idx="85">
                    <c:v>0</c:v>
                  </c:pt>
                  <c:pt idx="86">
                    <c:v>0</c:v>
                  </c:pt>
                  <c:pt idx="87">
                    <c:v>0</c:v>
                  </c:pt>
                  <c:pt idx="88">
                    <c:v>0</c:v>
                  </c:pt>
                  <c:pt idx="89">
                    <c:v>0</c:v>
                  </c:pt>
                  <c:pt idx="90">
                    <c:v>0</c:v>
                  </c:pt>
                  <c:pt idx="91">
                    <c:v>0</c:v>
                  </c:pt>
                  <c:pt idx="92">
                    <c:v>0</c:v>
                  </c:pt>
                  <c:pt idx="93">
                    <c:v>0</c:v>
                  </c:pt>
                  <c:pt idx="94">
                    <c:v>0</c:v>
                  </c:pt>
                  <c:pt idx="95">
                    <c:v>0</c:v>
                  </c:pt>
                  <c:pt idx="96">
                    <c:v>0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H$2:$H$50</c:f>
              <c:numCache>
                <c:formatCode>General</c:formatCode>
                <c:ptCount val="49"/>
                <c:pt idx="0">
                  <c:v>2.5611111111111112E-2</c:v>
                </c:pt>
                <c:pt idx="1">
                  <c:v>2.5611111111111112E-2</c:v>
                </c:pt>
                <c:pt idx="2">
                  <c:v>2.6277777777777778E-2</c:v>
                </c:pt>
                <c:pt idx="3">
                  <c:v>2.75E-2</c:v>
                </c:pt>
                <c:pt idx="4">
                  <c:v>2.4777777777777784E-2</c:v>
                </c:pt>
                <c:pt idx="5">
                  <c:v>2.2722222222222227E-2</c:v>
                </c:pt>
                <c:pt idx="6">
                  <c:v>2.2222222222222223E-2</c:v>
                </c:pt>
                <c:pt idx="7">
                  <c:v>2.1444444444444447E-2</c:v>
                </c:pt>
                <c:pt idx="8">
                  <c:v>2.2111111111111113E-2</c:v>
                </c:pt>
                <c:pt idx="9">
                  <c:v>2.1111111111111108E-2</c:v>
                </c:pt>
                <c:pt idx="10">
                  <c:v>2.0055555555555556E-2</c:v>
                </c:pt>
                <c:pt idx="11">
                  <c:v>2.0444444444444446E-2</c:v>
                </c:pt>
                <c:pt idx="12">
                  <c:v>2.038888888888889E-2</c:v>
                </c:pt>
                <c:pt idx="13">
                  <c:v>2.0277777777777777E-2</c:v>
                </c:pt>
                <c:pt idx="14">
                  <c:v>1.9722222222222221E-2</c:v>
                </c:pt>
                <c:pt idx="15">
                  <c:v>2.0166666666666666E-2</c:v>
                </c:pt>
                <c:pt idx="16">
                  <c:v>2.0888888888888887E-2</c:v>
                </c:pt>
                <c:pt idx="17">
                  <c:v>2.1833333333333333E-2</c:v>
                </c:pt>
                <c:pt idx="18">
                  <c:v>2.3277777777777776E-2</c:v>
                </c:pt>
                <c:pt idx="19">
                  <c:v>2.4888888888888887E-2</c:v>
                </c:pt>
                <c:pt idx="20">
                  <c:v>2.8111111111111111E-2</c:v>
                </c:pt>
                <c:pt idx="21">
                  <c:v>3.138888888888889E-2</c:v>
                </c:pt>
                <c:pt idx="22">
                  <c:v>3.5555555555555556E-2</c:v>
                </c:pt>
                <c:pt idx="23">
                  <c:v>4.1055555555555553E-2</c:v>
                </c:pt>
                <c:pt idx="24">
                  <c:v>4.8388888888888891E-2</c:v>
                </c:pt>
                <c:pt idx="25">
                  <c:v>5.8055555555555562E-2</c:v>
                </c:pt>
                <c:pt idx="26">
                  <c:v>7.5888888888888895E-2</c:v>
                </c:pt>
                <c:pt idx="27">
                  <c:v>9.6111111111111105E-2</c:v>
                </c:pt>
                <c:pt idx="28">
                  <c:v>0.11711111111111111</c:v>
                </c:pt>
                <c:pt idx="29">
                  <c:v>0.13672222222222222</c:v>
                </c:pt>
                <c:pt idx="30">
                  <c:v>0.15622222222222221</c:v>
                </c:pt>
                <c:pt idx="31">
                  <c:v>0.1793888888888889</c:v>
                </c:pt>
                <c:pt idx="32">
                  <c:v>0.20794444444444446</c:v>
                </c:pt>
                <c:pt idx="33">
                  <c:v>0.24</c:v>
                </c:pt>
                <c:pt idx="34">
                  <c:v>0.27666666666666667</c:v>
                </c:pt>
                <c:pt idx="35">
                  <c:v>0.31088888888888894</c:v>
                </c:pt>
                <c:pt idx="36">
                  <c:v>0.34455555555555556</c:v>
                </c:pt>
                <c:pt idx="37">
                  <c:v>0.37488888888888888</c:v>
                </c:pt>
                <c:pt idx="38">
                  <c:v>0.39505555555555555</c:v>
                </c:pt>
                <c:pt idx="39">
                  <c:v>0.40672222222222221</c:v>
                </c:pt>
                <c:pt idx="40">
                  <c:v>0.41472222222222221</c:v>
                </c:pt>
                <c:pt idx="41">
                  <c:v>0.42144444444444445</c:v>
                </c:pt>
                <c:pt idx="42">
                  <c:v>0.42650000000000005</c:v>
                </c:pt>
                <c:pt idx="43">
                  <c:v>0.43038888888888888</c:v>
                </c:pt>
                <c:pt idx="44">
                  <c:v>0.43361111111111111</c:v>
                </c:pt>
                <c:pt idx="45">
                  <c:v>0.43683333333333335</c:v>
                </c:pt>
                <c:pt idx="46">
                  <c:v>0.43927777777777771</c:v>
                </c:pt>
                <c:pt idx="47">
                  <c:v>0.44005555555555559</c:v>
                </c:pt>
                <c:pt idx="48">
                  <c:v>0.43916666666666671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Summary!$J$1</c:f>
              <c:strCache>
                <c:ptCount val="1"/>
                <c:pt idx="0">
                  <c:v>R2-502</c:v>
                </c:pt>
              </c:strCache>
            </c:strRef>
          </c:tx>
          <c:spPr>
            <a:ln w="12700"/>
          </c:spPr>
          <c:marker>
            <c:symbol val="star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K$2:$K$98</c:f>
                <c:numCache>
                  <c:formatCode>General</c:formatCode>
                  <c:ptCount val="97"/>
                  <c:pt idx="0">
                    <c:v>1.0470416879457547E-3</c:v>
                  </c:pt>
                  <c:pt idx="1">
                    <c:v>1.0470416879457547E-3</c:v>
                  </c:pt>
                  <c:pt idx="2">
                    <c:v>5.0552502960343781E-4</c:v>
                  </c:pt>
                  <c:pt idx="3">
                    <c:v>1.068054652506483E-3</c:v>
                  </c:pt>
                  <c:pt idx="4">
                    <c:v>1.2186817407285582E-3</c:v>
                  </c:pt>
                  <c:pt idx="5">
                    <c:v>1.3608276348795446E-3</c:v>
                  </c:pt>
                  <c:pt idx="6">
                    <c:v>1.5347819244295113E-3</c:v>
                  </c:pt>
                  <c:pt idx="7">
                    <c:v>1.0255982897079395E-3</c:v>
                  </c:pt>
                  <c:pt idx="8">
                    <c:v>1.5408030614176723E-3</c:v>
                  </c:pt>
                  <c:pt idx="9">
                    <c:v>2.6197257419361608E-3</c:v>
                  </c:pt>
                  <c:pt idx="10">
                    <c:v>2.5210227201585391E-3</c:v>
                  </c:pt>
                  <c:pt idx="11">
                    <c:v>2.6027051454350488E-3</c:v>
                  </c:pt>
                  <c:pt idx="12">
                    <c:v>3.2637174895894191E-3</c:v>
                  </c:pt>
                  <c:pt idx="13">
                    <c:v>3.7098467573422702E-3</c:v>
                  </c:pt>
                  <c:pt idx="14">
                    <c:v>1.490711984999861E-3</c:v>
                  </c:pt>
                  <c:pt idx="15">
                    <c:v>2.5210227201585386E-3</c:v>
                  </c:pt>
                  <c:pt idx="16">
                    <c:v>2.5121924908555692E-3</c:v>
                  </c:pt>
                  <c:pt idx="17">
                    <c:v>1.73098131020999E-3</c:v>
                  </c:pt>
                  <c:pt idx="18">
                    <c:v>1.2472191289246467E-3</c:v>
                  </c:pt>
                  <c:pt idx="19">
                    <c:v>2.3325395475191292E-3</c:v>
                  </c:pt>
                  <c:pt idx="20">
                    <c:v>1.6555182695279262E-3</c:v>
                  </c:pt>
                  <c:pt idx="21">
                    <c:v>8.6281194036965259E-4</c:v>
                  </c:pt>
                  <c:pt idx="22">
                    <c:v>1.3770607453181931E-3</c:v>
                  </c:pt>
                  <c:pt idx="23">
                    <c:v>1.8308063392537841E-3</c:v>
                  </c:pt>
                  <c:pt idx="24">
                    <c:v>2.8706690406141815E-3</c:v>
                  </c:pt>
                  <c:pt idx="25">
                    <c:v>2.978938413944485E-3</c:v>
                  </c:pt>
                  <c:pt idx="26">
                    <c:v>5.3124591501697424E-3</c:v>
                  </c:pt>
                  <c:pt idx="27">
                    <c:v>8.3177632320946149E-3</c:v>
                  </c:pt>
                  <c:pt idx="28">
                    <c:v>9.9502466003314385E-3</c:v>
                  </c:pt>
                  <c:pt idx="29">
                    <c:v>1.1034122160455346E-2</c:v>
                  </c:pt>
                  <c:pt idx="30">
                    <c:v>1.107282291953627E-2</c:v>
                  </c:pt>
                  <c:pt idx="31">
                    <c:v>8.4292260529571714E-3</c:v>
                  </c:pt>
                  <c:pt idx="32">
                    <c:v>9.6411540726124515E-3</c:v>
                  </c:pt>
                  <c:pt idx="33">
                    <c:v>1.1917152282257653E-2</c:v>
                  </c:pt>
                  <c:pt idx="34">
                    <c:v>1.3102586682704209E-2</c:v>
                  </c:pt>
                  <c:pt idx="35">
                    <c:v>9.9347873656158332E-3</c:v>
                  </c:pt>
                  <c:pt idx="36">
                    <c:v>7.3806553959708957E-3</c:v>
                  </c:pt>
                  <c:pt idx="37">
                    <c:v>5.4870217247070478E-3</c:v>
                  </c:pt>
                  <c:pt idx="38">
                    <c:v>4.8747269629142477E-3</c:v>
                  </c:pt>
                  <c:pt idx="39">
                    <c:v>4.9564772436344762E-3</c:v>
                  </c:pt>
                  <c:pt idx="40">
                    <c:v>5.5847013249491822E-3</c:v>
                  </c:pt>
                  <c:pt idx="41">
                    <c:v>5.2493385826745433E-3</c:v>
                  </c:pt>
                  <c:pt idx="42">
                    <c:v>3.6111965801851453E-3</c:v>
                  </c:pt>
                  <c:pt idx="43">
                    <c:v>2.7114298537582993E-3</c:v>
                  </c:pt>
                  <c:pt idx="44">
                    <c:v>1.7180954140710272E-3</c:v>
                  </c:pt>
                  <c:pt idx="45">
                    <c:v>1.6788443997340769E-3</c:v>
                  </c:pt>
                  <c:pt idx="46">
                    <c:v>1.1690451944500163E-3</c:v>
                  </c:pt>
                  <c:pt idx="47">
                    <c:v>1.4401645996461969E-3</c:v>
                  </c:pt>
                  <c:pt idx="48">
                    <c:v>6.2360956446235578E-4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  <c:pt idx="73">
                    <c:v>0</c:v>
                  </c:pt>
                  <c:pt idx="74">
                    <c:v>0</c:v>
                  </c:pt>
                  <c:pt idx="75">
                    <c:v>0</c:v>
                  </c:pt>
                  <c:pt idx="76">
                    <c:v>0</c:v>
                  </c:pt>
                  <c:pt idx="77">
                    <c:v>0</c:v>
                  </c:pt>
                  <c:pt idx="78">
                    <c:v>0</c:v>
                  </c:pt>
                  <c:pt idx="79">
                    <c:v>0</c:v>
                  </c:pt>
                  <c:pt idx="80">
                    <c:v>0</c:v>
                  </c:pt>
                  <c:pt idx="81">
                    <c:v>0</c:v>
                  </c:pt>
                  <c:pt idx="82">
                    <c:v>0</c:v>
                  </c:pt>
                  <c:pt idx="83">
                    <c:v>0</c:v>
                  </c:pt>
                  <c:pt idx="84">
                    <c:v>0</c:v>
                  </c:pt>
                  <c:pt idx="85">
                    <c:v>0</c:v>
                  </c:pt>
                  <c:pt idx="86">
                    <c:v>0</c:v>
                  </c:pt>
                  <c:pt idx="87">
                    <c:v>0</c:v>
                  </c:pt>
                  <c:pt idx="88">
                    <c:v>0</c:v>
                  </c:pt>
                  <c:pt idx="89">
                    <c:v>0</c:v>
                  </c:pt>
                  <c:pt idx="90">
                    <c:v>0</c:v>
                  </c:pt>
                  <c:pt idx="91">
                    <c:v>0</c:v>
                  </c:pt>
                  <c:pt idx="92">
                    <c:v>0</c:v>
                  </c:pt>
                  <c:pt idx="93">
                    <c:v>0</c:v>
                  </c:pt>
                  <c:pt idx="94">
                    <c:v>0</c:v>
                  </c:pt>
                  <c:pt idx="95">
                    <c:v>0</c:v>
                  </c:pt>
                  <c:pt idx="96">
                    <c:v>0</c:v>
                  </c:pt>
                </c:numCache>
              </c:numRef>
            </c:plus>
            <c:minus>
              <c:numRef>
                <c:f>Summary!$K$2:$K$98</c:f>
                <c:numCache>
                  <c:formatCode>General</c:formatCode>
                  <c:ptCount val="97"/>
                  <c:pt idx="0">
                    <c:v>1.0470416879457547E-3</c:v>
                  </c:pt>
                  <c:pt idx="1">
                    <c:v>1.0470416879457547E-3</c:v>
                  </c:pt>
                  <c:pt idx="2">
                    <c:v>5.0552502960343781E-4</c:v>
                  </c:pt>
                  <c:pt idx="3">
                    <c:v>1.068054652506483E-3</c:v>
                  </c:pt>
                  <c:pt idx="4">
                    <c:v>1.2186817407285582E-3</c:v>
                  </c:pt>
                  <c:pt idx="5">
                    <c:v>1.3608276348795446E-3</c:v>
                  </c:pt>
                  <c:pt idx="6">
                    <c:v>1.5347819244295113E-3</c:v>
                  </c:pt>
                  <c:pt idx="7">
                    <c:v>1.0255982897079395E-3</c:v>
                  </c:pt>
                  <c:pt idx="8">
                    <c:v>1.5408030614176723E-3</c:v>
                  </c:pt>
                  <c:pt idx="9">
                    <c:v>2.6197257419361608E-3</c:v>
                  </c:pt>
                  <c:pt idx="10">
                    <c:v>2.5210227201585391E-3</c:v>
                  </c:pt>
                  <c:pt idx="11">
                    <c:v>2.6027051454350488E-3</c:v>
                  </c:pt>
                  <c:pt idx="12">
                    <c:v>3.2637174895894191E-3</c:v>
                  </c:pt>
                  <c:pt idx="13">
                    <c:v>3.7098467573422702E-3</c:v>
                  </c:pt>
                  <c:pt idx="14">
                    <c:v>1.490711984999861E-3</c:v>
                  </c:pt>
                  <c:pt idx="15">
                    <c:v>2.5210227201585386E-3</c:v>
                  </c:pt>
                  <c:pt idx="16">
                    <c:v>2.5121924908555692E-3</c:v>
                  </c:pt>
                  <c:pt idx="17">
                    <c:v>1.73098131020999E-3</c:v>
                  </c:pt>
                  <c:pt idx="18">
                    <c:v>1.2472191289246467E-3</c:v>
                  </c:pt>
                  <c:pt idx="19">
                    <c:v>2.3325395475191292E-3</c:v>
                  </c:pt>
                  <c:pt idx="20">
                    <c:v>1.6555182695279262E-3</c:v>
                  </c:pt>
                  <c:pt idx="21">
                    <c:v>8.6281194036965259E-4</c:v>
                  </c:pt>
                  <c:pt idx="22">
                    <c:v>1.3770607453181931E-3</c:v>
                  </c:pt>
                  <c:pt idx="23">
                    <c:v>1.8308063392537841E-3</c:v>
                  </c:pt>
                  <c:pt idx="24">
                    <c:v>2.8706690406141815E-3</c:v>
                  </c:pt>
                  <c:pt idx="25">
                    <c:v>2.978938413944485E-3</c:v>
                  </c:pt>
                  <c:pt idx="26">
                    <c:v>5.3124591501697424E-3</c:v>
                  </c:pt>
                  <c:pt idx="27">
                    <c:v>8.3177632320946149E-3</c:v>
                  </c:pt>
                  <c:pt idx="28">
                    <c:v>9.9502466003314385E-3</c:v>
                  </c:pt>
                  <c:pt idx="29">
                    <c:v>1.1034122160455346E-2</c:v>
                  </c:pt>
                  <c:pt idx="30">
                    <c:v>1.107282291953627E-2</c:v>
                  </c:pt>
                  <c:pt idx="31">
                    <c:v>8.4292260529571714E-3</c:v>
                  </c:pt>
                  <c:pt idx="32">
                    <c:v>9.6411540726124515E-3</c:v>
                  </c:pt>
                  <c:pt idx="33">
                    <c:v>1.1917152282257653E-2</c:v>
                  </c:pt>
                  <c:pt idx="34">
                    <c:v>1.3102586682704209E-2</c:v>
                  </c:pt>
                  <c:pt idx="35">
                    <c:v>9.9347873656158332E-3</c:v>
                  </c:pt>
                  <c:pt idx="36">
                    <c:v>7.3806553959708957E-3</c:v>
                  </c:pt>
                  <c:pt idx="37">
                    <c:v>5.4870217247070478E-3</c:v>
                  </c:pt>
                  <c:pt idx="38">
                    <c:v>4.8747269629142477E-3</c:v>
                  </c:pt>
                  <c:pt idx="39">
                    <c:v>4.9564772436344762E-3</c:v>
                  </c:pt>
                  <c:pt idx="40">
                    <c:v>5.5847013249491822E-3</c:v>
                  </c:pt>
                  <c:pt idx="41">
                    <c:v>5.2493385826745433E-3</c:v>
                  </c:pt>
                  <c:pt idx="42">
                    <c:v>3.6111965801851453E-3</c:v>
                  </c:pt>
                  <c:pt idx="43">
                    <c:v>2.7114298537582993E-3</c:v>
                  </c:pt>
                  <c:pt idx="44">
                    <c:v>1.7180954140710272E-3</c:v>
                  </c:pt>
                  <c:pt idx="45">
                    <c:v>1.6788443997340769E-3</c:v>
                  </c:pt>
                  <c:pt idx="46">
                    <c:v>1.1690451944500163E-3</c:v>
                  </c:pt>
                  <c:pt idx="47">
                    <c:v>1.4401645996461969E-3</c:v>
                  </c:pt>
                  <c:pt idx="48">
                    <c:v>6.2360956446235578E-4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  <c:pt idx="73">
                    <c:v>0</c:v>
                  </c:pt>
                  <c:pt idx="74">
                    <c:v>0</c:v>
                  </c:pt>
                  <c:pt idx="75">
                    <c:v>0</c:v>
                  </c:pt>
                  <c:pt idx="76">
                    <c:v>0</c:v>
                  </c:pt>
                  <c:pt idx="77">
                    <c:v>0</c:v>
                  </c:pt>
                  <c:pt idx="78">
                    <c:v>0</c:v>
                  </c:pt>
                  <c:pt idx="79">
                    <c:v>0</c:v>
                  </c:pt>
                  <c:pt idx="80">
                    <c:v>0</c:v>
                  </c:pt>
                  <c:pt idx="81">
                    <c:v>0</c:v>
                  </c:pt>
                  <c:pt idx="82">
                    <c:v>0</c:v>
                  </c:pt>
                  <c:pt idx="83">
                    <c:v>0</c:v>
                  </c:pt>
                  <c:pt idx="84">
                    <c:v>0</c:v>
                  </c:pt>
                  <c:pt idx="85">
                    <c:v>0</c:v>
                  </c:pt>
                  <c:pt idx="86">
                    <c:v>0</c:v>
                  </c:pt>
                  <c:pt idx="87">
                    <c:v>0</c:v>
                  </c:pt>
                  <c:pt idx="88">
                    <c:v>0</c:v>
                  </c:pt>
                  <c:pt idx="89">
                    <c:v>0</c:v>
                  </c:pt>
                  <c:pt idx="90">
                    <c:v>0</c:v>
                  </c:pt>
                  <c:pt idx="91">
                    <c:v>0</c:v>
                  </c:pt>
                  <c:pt idx="92">
                    <c:v>0</c:v>
                  </c:pt>
                  <c:pt idx="93">
                    <c:v>0</c:v>
                  </c:pt>
                  <c:pt idx="94">
                    <c:v>0</c:v>
                  </c:pt>
                  <c:pt idx="95">
                    <c:v>0</c:v>
                  </c:pt>
                  <c:pt idx="96">
                    <c:v>0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J$2:$J$50</c:f>
              <c:numCache>
                <c:formatCode>General</c:formatCode>
                <c:ptCount val="49"/>
                <c:pt idx="0">
                  <c:v>2.5444444444444447E-2</c:v>
                </c:pt>
                <c:pt idx="1">
                  <c:v>2.5444444444444447E-2</c:v>
                </c:pt>
                <c:pt idx="2">
                  <c:v>2.5499999999999998E-2</c:v>
                </c:pt>
                <c:pt idx="3">
                  <c:v>2.4888888888888887E-2</c:v>
                </c:pt>
                <c:pt idx="4">
                  <c:v>2.3055555555555555E-2</c:v>
                </c:pt>
                <c:pt idx="5">
                  <c:v>2.0444444444444449E-2</c:v>
                </c:pt>
                <c:pt idx="6">
                  <c:v>1.8666666666666668E-2</c:v>
                </c:pt>
                <c:pt idx="7">
                  <c:v>1.7888888888888888E-2</c:v>
                </c:pt>
                <c:pt idx="8">
                  <c:v>1.7611111111111112E-2</c:v>
                </c:pt>
                <c:pt idx="9">
                  <c:v>1.7611111111111112E-2</c:v>
                </c:pt>
                <c:pt idx="10">
                  <c:v>1.7333333333333336E-2</c:v>
                </c:pt>
                <c:pt idx="11">
                  <c:v>2.0611111111111111E-2</c:v>
                </c:pt>
                <c:pt idx="12">
                  <c:v>2.077777777777778E-2</c:v>
                </c:pt>
                <c:pt idx="13">
                  <c:v>2.2444444444444444E-2</c:v>
                </c:pt>
                <c:pt idx="14">
                  <c:v>2.1333333333333333E-2</c:v>
                </c:pt>
                <c:pt idx="15">
                  <c:v>1.9666666666666666E-2</c:v>
                </c:pt>
                <c:pt idx="16">
                  <c:v>2.3000000000000003E-2</c:v>
                </c:pt>
                <c:pt idx="17">
                  <c:v>2.4277777777777777E-2</c:v>
                </c:pt>
                <c:pt idx="18">
                  <c:v>2.3999999999999997E-2</c:v>
                </c:pt>
                <c:pt idx="19">
                  <c:v>2.0944444444444446E-2</c:v>
                </c:pt>
                <c:pt idx="20">
                  <c:v>2.3777777777777783E-2</c:v>
                </c:pt>
                <c:pt idx="21">
                  <c:v>2.6833333333333334E-2</c:v>
                </c:pt>
                <c:pt idx="22">
                  <c:v>3.0888888888888886E-2</c:v>
                </c:pt>
                <c:pt idx="23">
                  <c:v>3.5611111111111114E-2</c:v>
                </c:pt>
                <c:pt idx="24">
                  <c:v>4.2388888888888886E-2</c:v>
                </c:pt>
                <c:pt idx="25">
                  <c:v>5.2777777777777778E-2</c:v>
                </c:pt>
                <c:pt idx="26">
                  <c:v>6.7000000000000004E-2</c:v>
                </c:pt>
                <c:pt idx="27">
                  <c:v>8.9222222222222217E-2</c:v>
                </c:pt>
                <c:pt idx="28">
                  <c:v>0.1191111111111111</c:v>
                </c:pt>
                <c:pt idx="29">
                  <c:v>0.15427777777777779</c:v>
                </c:pt>
                <c:pt idx="30">
                  <c:v>0.19122222222222218</c:v>
                </c:pt>
                <c:pt idx="31">
                  <c:v>0.22288888888888889</c:v>
                </c:pt>
                <c:pt idx="32">
                  <c:v>0.25205555555555559</c:v>
                </c:pt>
                <c:pt idx="33">
                  <c:v>0.28672222222222221</c:v>
                </c:pt>
                <c:pt idx="34">
                  <c:v>0.32683333333333336</c:v>
                </c:pt>
                <c:pt idx="35">
                  <c:v>0.36649999999999999</c:v>
                </c:pt>
                <c:pt idx="36">
                  <c:v>0.39277777777777784</c:v>
                </c:pt>
                <c:pt idx="37">
                  <c:v>0.41172222222222227</c:v>
                </c:pt>
                <c:pt idx="38">
                  <c:v>0.42877777777777776</c:v>
                </c:pt>
                <c:pt idx="39">
                  <c:v>0.44450000000000006</c:v>
                </c:pt>
                <c:pt idx="40">
                  <c:v>0.46083333333333326</c:v>
                </c:pt>
                <c:pt idx="41">
                  <c:v>0.47799999999999998</c:v>
                </c:pt>
                <c:pt idx="42">
                  <c:v>0.49227777777777776</c:v>
                </c:pt>
                <c:pt idx="43">
                  <c:v>0.50238888888888888</c:v>
                </c:pt>
                <c:pt idx="44">
                  <c:v>0.50994444444444442</c:v>
                </c:pt>
                <c:pt idx="45">
                  <c:v>0.5150555555555556</c:v>
                </c:pt>
                <c:pt idx="46">
                  <c:v>0.51949999999999996</c:v>
                </c:pt>
                <c:pt idx="47">
                  <c:v>0.52377777777777779</c:v>
                </c:pt>
                <c:pt idx="48">
                  <c:v>0.52650000000000008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Summary!$L$1</c:f>
              <c:strCache>
                <c:ptCount val="1"/>
                <c:pt idx="0">
                  <c:v>ScottA</c:v>
                </c:pt>
              </c:strCache>
            </c:strRef>
          </c:tx>
          <c:spPr>
            <a:ln w="28575">
              <a:prstDash val="dash"/>
            </a:ln>
          </c:spPr>
          <c:marker>
            <c:symbol val="none"/>
          </c:marker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L$2:$L$50</c:f>
              <c:numCache>
                <c:formatCode>General</c:formatCode>
                <c:ptCount val="49"/>
                <c:pt idx="0">
                  <c:v>2.5000000000000001E-3</c:v>
                </c:pt>
                <c:pt idx="1">
                  <c:v>2.5000000000000001E-3</c:v>
                </c:pt>
                <c:pt idx="2">
                  <c:v>6.111111111111111E-4</c:v>
                </c:pt>
                <c:pt idx="3">
                  <c:v>-2.7777777777777778E-4</c:v>
                </c:pt>
                <c:pt idx="4">
                  <c:v>-1.1666666666666668E-3</c:v>
                </c:pt>
                <c:pt idx="5">
                  <c:v>-1.6666666666666668E-3</c:v>
                </c:pt>
                <c:pt idx="6">
                  <c:v>-1.5000000000000002E-3</c:v>
                </c:pt>
                <c:pt idx="7">
                  <c:v>-2.0555555555555557E-3</c:v>
                </c:pt>
                <c:pt idx="8">
                  <c:v>-1.6666666666666668E-3</c:v>
                </c:pt>
                <c:pt idx="9">
                  <c:v>-1.7222222222222222E-3</c:v>
                </c:pt>
                <c:pt idx="10">
                  <c:v>-2.0555555555555557E-3</c:v>
                </c:pt>
                <c:pt idx="11">
                  <c:v>-2.2222222222222222E-3</c:v>
                </c:pt>
                <c:pt idx="12">
                  <c:v>-2.1111111111111109E-3</c:v>
                </c:pt>
                <c:pt idx="13">
                  <c:v>-2.0555555555555557E-3</c:v>
                </c:pt>
                <c:pt idx="14">
                  <c:v>-2.0555555555555557E-3</c:v>
                </c:pt>
                <c:pt idx="15">
                  <c:v>-2.1111111111111109E-3</c:v>
                </c:pt>
                <c:pt idx="16">
                  <c:v>-2.0555555555555557E-3</c:v>
                </c:pt>
                <c:pt idx="17">
                  <c:v>-2.1111111111111109E-3</c:v>
                </c:pt>
                <c:pt idx="18">
                  <c:v>-2E-3</c:v>
                </c:pt>
                <c:pt idx="19">
                  <c:v>-2E-3</c:v>
                </c:pt>
                <c:pt idx="20">
                  <c:v>-2E-3</c:v>
                </c:pt>
                <c:pt idx="21">
                  <c:v>-1.8333333333333335E-3</c:v>
                </c:pt>
                <c:pt idx="22">
                  <c:v>-1.8333333333333335E-3</c:v>
                </c:pt>
                <c:pt idx="23">
                  <c:v>-1.7777777777777781E-3</c:v>
                </c:pt>
                <c:pt idx="24">
                  <c:v>-1.8333333333333335E-3</c:v>
                </c:pt>
                <c:pt idx="25">
                  <c:v>-1.7777777777777776E-3</c:v>
                </c:pt>
                <c:pt idx="26">
                  <c:v>-1.7777777777777781E-3</c:v>
                </c:pt>
                <c:pt idx="27">
                  <c:v>-1.4444444444444444E-3</c:v>
                </c:pt>
                <c:pt idx="28">
                  <c:v>-1.4444444444444444E-3</c:v>
                </c:pt>
                <c:pt idx="29">
                  <c:v>-1.4444444444444444E-3</c:v>
                </c:pt>
                <c:pt idx="30">
                  <c:v>-1.4444444444444444E-3</c:v>
                </c:pt>
                <c:pt idx="31">
                  <c:v>-1.4444444444444444E-3</c:v>
                </c:pt>
                <c:pt idx="32">
                  <c:v>-1.5555555555555557E-3</c:v>
                </c:pt>
                <c:pt idx="33">
                  <c:v>-1.6666666666666668E-3</c:v>
                </c:pt>
                <c:pt idx="34">
                  <c:v>-1.7777777777777781E-3</c:v>
                </c:pt>
                <c:pt idx="35">
                  <c:v>-1.5555555555555555E-3</c:v>
                </c:pt>
                <c:pt idx="36">
                  <c:v>-1.6111111111111111E-3</c:v>
                </c:pt>
                <c:pt idx="37">
                  <c:v>-1.6111111111111116E-3</c:v>
                </c:pt>
                <c:pt idx="38">
                  <c:v>-1.3333333333333333E-3</c:v>
                </c:pt>
                <c:pt idx="39">
                  <c:v>-1.3333333333333333E-3</c:v>
                </c:pt>
                <c:pt idx="40">
                  <c:v>-1.7222222222222222E-3</c:v>
                </c:pt>
                <c:pt idx="41">
                  <c:v>-1.5555555555555555E-3</c:v>
                </c:pt>
                <c:pt idx="42">
                  <c:v>-1.6111111111111111E-3</c:v>
                </c:pt>
                <c:pt idx="43">
                  <c:v>-1.6111111111111111E-3</c:v>
                </c:pt>
                <c:pt idx="44">
                  <c:v>-1.4999999999999998E-3</c:v>
                </c:pt>
                <c:pt idx="45">
                  <c:v>-1.4999999999999998E-3</c:v>
                </c:pt>
                <c:pt idx="46">
                  <c:v>-1.4444444444444444E-3</c:v>
                </c:pt>
                <c:pt idx="47">
                  <c:v>-1.2777777777777776E-3</c:v>
                </c:pt>
                <c:pt idx="48">
                  <c:v>-1.3888888888888889E-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5313024"/>
        <c:axId val="365327488"/>
      </c:scatterChart>
      <c:valAx>
        <c:axId val="365313024"/>
        <c:scaling>
          <c:orientation val="minMax"/>
          <c:max val="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65327488"/>
        <c:crosses val="autoZero"/>
        <c:crossBetween val="midCat"/>
        <c:majorUnit val="5"/>
      </c:valAx>
      <c:valAx>
        <c:axId val="3653274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 (OD</a:t>
                </a:r>
                <a:r>
                  <a:rPr lang="en-US" baseline="-25000"/>
                  <a:t>600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65313024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ummary!$B$1</c:f>
              <c:strCache>
                <c:ptCount val="1"/>
                <c:pt idx="0">
                  <c:v>F2365</c:v>
                </c:pt>
              </c:strCache>
            </c:strRef>
          </c:tx>
          <c:spPr>
            <a:ln w="12700"/>
          </c:spPr>
          <c:marker>
            <c:symbol val="diamond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C$2:$C$50</c:f>
                <c:numCache>
                  <c:formatCode>General</c:formatCode>
                  <c:ptCount val="49"/>
                  <c:pt idx="0">
                    <c:v>1.7213259316477426E-3</c:v>
                  </c:pt>
                  <c:pt idx="1">
                    <c:v>1.7213259316477426E-3</c:v>
                  </c:pt>
                  <c:pt idx="2">
                    <c:v>1.2895592126625931E-3</c:v>
                  </c:pt>
                  <c:pt idx="3">
                    <c:v>1.5916448515084427E-3</c:v>
                  </c:pt>
                  <c:pt idx="4">
                    <c:v>1.3333333333333324E-3</c:v>
                  </c:pt>
                  <c:pt idx="5">
                    <c:v>5.9628479399994434E-4</c:v>
                  </c:pt>
                  <c:pt idx="6">
                    <c:v>3.4426518632954832E-4</c:v>
                  </c:pt>
                  <c:pt idx="7">
                    <c:v>1.6113026706042215E-3</c:v>
                  </c:pt>
                  <c:pt idx="8">
                    <c:v>1.6832508230603456E-3</c:v>
                  </c:pt>
                  <c:pt idx="9">
                    <c:v>3.0532314393478628E-3</c:v>
                  </c:pt>
                  <c:pt idx="10">
                    <c:v>4.8012344091756089E-3</c:v>
                  </c:pt>
                  <c:pt idx="11">
                    <c:v>1.0829315494253264E-2</c:v>
                  </c:pt>
                  <c:pt idx="12">
                    <c:v>1.7569860557215527E-2</c:v>
                  </c:pt>
                  <c:pt idx="13">
                    <c:v>2.4714967724632646E-2</c:v>
                  </c:pt>
                  <c:pt idx="14">
                    <c:v>3.070028350695515E-2</c:v>
                  </c:pt>
                  <c:pt idx="15">
                    <c:v>2.9654804120199586E-2</c:v>
                  </c:pt>
                  <c:pt idx="16">
                    <c:v>2.4220285345598665E-2</c:v>
                  </c:pt>
                  <c:pt idx="17">
                    <c:v>1.4543039572248971E-2</c:v>
                  </c:pt>
                  <c:pt idx="18">
                    <c:v>1.2677918978666401E-2</c:v>
                  </c:pt>
                  <c:pt idx="19">
                    <c:v>4.0263024117807092E-3</c:v>
                  </c:pt>
                  <c:pt idx="20">
                    <c:v>2.1568152104090455E-3</c:v>
                  </c:pt>
                  <c:pt idx="21">
                    <c:v>3.2998316455372127E-3</c:v>
                  </c:pt>
                  <c:pt idx="22">
                    <c:v>9.5839371790435043E-4</c:v>
                  </c:pt>
                  <c:pt idx="23">
                    <c:v>6.8041381743980188E-4</c:v>
                  </c:pt>
                  <c:pt idx="24">
                    <c:v>1.0954451150103196E-3</c:v>
                  </c:pt>
                  <c:pt idx="25">
                    <c:v>4.4305337860839887E-4</c:v>
                  </c:pt>
                  <c:pt idx="26">
                    <c:v>7.2008229982314313E-4</c:v>
                  </c:pt>
                  <c:pt idx="27">
                    <c:v>5.0552502960341764E-4</c:v>
                  </c:pt>
                  <c:pt idx="28">
                    <c:v>1.2186817407285298E-3</c:v>
                  </c:pt>
                  <c:pt idx="29">
                    <c:v>8.6384154925670548E-3</c:v>
                  </c:pt>
                  <c:pt idx="30">
                    <c:v>4.7733829916722214E-3</c:v>
                  </c:pt>
                  <c:pt idx="31">
                    <c:v>3.1511314840275461E-3</c:v>
                  </c:pt>
                  <c:pt idx="32">
                    <c:v>7.4286731779759437E-4</c:v>
                  </c:pt>
                  <c:pt idx="33">
                    <c:v>6.8041381743976198E-4</c:v>
                  </c:pt>
                  <c:pt idx="34">
                    <c:v>8.27759134763975E-4</c:v>
                  </c:pt>
                  <c:pt idx="35">
                    <c:v>8.7981479532572046E-4</c:v>
                  </c:pt>
                  <c:pt idx="36">
                    <c:v>1.0749676997731249E-3</c:v>
                  </c:pt>
                  <c:pt idx="37">
                    <c:v>1.3066780044859471E-3</c:v>
                  </c:pt>
                  <c:pt idx="38">
                    <c:v>1.2472191289246521E-3</c:v>
                  </c:pt>
                  <c:pt idx="39">
                    <c:v>1.293860144711972E-3</c:v>
                  </c:pt>
                  <c:pt idx="40">
                    <c:v>1.3402597868682816E-3</c:v>
                  </c:pt>
                  <c:pt idx="41">
                    <c:v>1.4298407059685101E-3</c:v>
                  </c:pt>
                  <c:pt idx="42">
                    <c:v>1.6113026706042202E-3</c:v>
                  </c:pt>
                  <c:pt idx="43">
                    <c:v>1.1482676162456339E-3</c:v>
                  </c:pt>
                  <c:pt idx="44">
                    <c:v>9.8319208025014954E-4</c:v>
                  </c:pt>
                  <c:pt idx="45">
                    <c:v>1.3109227736668742E-3</c:v>
                  </c:pt>
                  <c:pt idx="46">
                    <c:v>6.9121471177760018E-4</c:v>
                  </c:pt>
                  <c:pt idx="47">
                    <c:v>4.7140452079104259E-4</c:v>
                  </c:pt>
                  <c:pt idx="48">
                    <c:v>5.3402732625328585E-4</c:v>
                  </c:pt>
                </c:numCache>
              </c:numRef>
            </c:plus>
            <c:minus>
              <c:numRef>
                <c:f>Summary!$C$2:$C$50</c:f>
                <c:numCache>
                  <c:formatCode>General</c:formatCode>
                  <c:ptCount val="49"/>
                  <c:pt idx="0">
                    <c:v>1.7213259316477426E-3</c:v>
                  </c:pt>
                  <c:pt idx="1">
                    <c:v>1.7213259316477426E-3</c:v>
                  </c:pt>
                  <c:pt idx="2">
                    <c:v>1.2895592126625931E-3</c:v>
                  </c:pt>
                  <c:pt idx="3">
                    <c:v>1.5916448515084427E-3</c:v>
                  </c:pt>
                  <c:pt idx="4">
                    <c:v>1.3333333333333324E-3</c:v>
                  </c:pt>
                  <c:pt idx="5">
                    <c:v>5.9628479399994434E-4</c:v>
                  </c:pt>
                  <c:pt idx="6">
                    <c:v>3.4426518632954832E-4</c:v>
                  </c:pt>
                  <c:pt idx="7">
                    <c:v>1.6113026706042215E-3</c:v>
                  </c:pt>
                  <c:pt idx="8">
                    <c:v>1.6832508230603456E-3</c:v>
                  </c:pt>
                  <c:pt idx="9">
                    <c:v>3.0532314393478628E-3</c:v>
                  </c:pt>
                  <c:pt idx="10">
                    <c:v>4.8012344091756089E-3</c:v>
                  </c:pt>
                  <c:pt idx="11">
                    <c:v>1.0829315494253264E-2</c:v>
                  </c:pt>
                  <c:pt idx="12">
                    <c:v>1.7569860557215527E-2</c:v>
                  </c:pt>
                  <c:pt idx="13">
                    <c:v>2.4714967724632646E-2</c:v>
                  </c:pt>
                  <c:pt idx="14">
                    <c:v>3.070028350695515E-2</c:v>
                  </c:pt>
                  <c:pt idx="15">
                    <c:v>2.9654804120199586E-2</c:v>
                  </c:pt>
                  <c:pt idx="16">
                    <c:v>2.4220285345598665E-2</c:v>
                  </c:pt>
                  <c:pt idx="17">
                    <c:v>1.4543039572248971E-2</c:v>
                  </c:pt>
                  <c:pt idx="18">
                    <c:v>1.2677918978666401E-2</c:v>
                  </c:pt>
                  <c:pt idx="19">
                    <c:v>4.0263024117807092E-3</c:v>
                  </c:pt>
                  <c:pt idx="20">
                    <c:v>2.1568152104090455E-3</c:v>
                  </c:pt>
                  <c:pt idx="21">
                    <c:v>3.2998316455372127E-3</c:v>
                  </c:pt>
                  <c:pt idx="22">
                    <c:v>9.5839371790435043E-4</c:v>
                  </c:pt>
                  <c:pt idx="23">
                    <c:v>6.8041381743980188E-4</c:v>
                  </c:pt>
                  <c:pt idx="24">
                    <c:v>1.0954451150103196E-3</c:v>
                  </c:pt>
                  <c:pt idx="25">
                    <c:v>4.4305337860839887E-4</c:v>
                  </c:pt>
                  <c:pt idx="26">
                    <c:v>7.2008229982314313E-4</c:v>
                  </c:pt>
                  <c:pt idx="27">
                    <c:v>5.0552502960341764E-4</c:v>
                  </c:pt>
                  <c:pt idx="28">
                    <c:v>1.2186817407285298E-3</c:v>
                  </c:pt>
                  <c:pt idx="29">
                    <c:v>8.6384154925670548E-3</c:v>
                  </c:pt>
                  <c:pt idx="30">
                    <c:v>4.7733829916722214E-3</c:v>
                  </c:pt>
                  <c:pt idx="31">
                    <c:v>3.1511314840275461E-3</c:v>
                  </c:pt>
                  <c:pt idx="32">
                    <c:v>7.4286731779759437E-4</c:v>
                  </c:pt>
                  <c:pt idx="33">
                    <c:v>6.8041381743976198E-4</c:v>
                  </c:pt>
                  <c:pt idx="34">
                    <c:v>8.27759134763975E-4</c:v>
                  </c:pt>
                  <c:pt idx="35">
                    <c:v>8.7981479532572046E-4</c:v>
                  </c:pt>
                  <c:pt idx="36">
                    <c:v>1.0749676997731249E-3</c:v>
                  </c:pt>
                  <c:pt idx="37">
                    <c:v>1.3066780044859471E-3</c:v>
                  </c:pt>
                  <c:pt idx="38">
                    <c:v>1.2472191289246521E-3</c:v>
                  </c:pt>
                  <c:pt idx="39">
                    <c:v>1.293860144711972E-3</c:v>
                  </c:pt>
                  <c:pt idx="40">
                    <c:v>1.3402597868682816E-3</c:v>
                  </c:pt>
                  <c:pt idx="41">
                    <c:v>1.4298407059685101E-3</c:v>
                  </c:pt>
                  <c:pt idx="42">
                    <c:v>1.6113026706042202E-3</c:v>
                  </c:pt>
                  <c:pt idx="43">
                    <c:v>1.1482676162456339E-3</c:v>
                  </c:pt>
                  <c:pt idx="44">
                    <c:v>9.8319208025014954E-4</c:v>
                  </c:pt>
                  <c:pt idx="45">
                    <c:v>1.3109227736668742E-3</c:v>
                  </c:pt>
                  <c:pt idx="46">
                    <c:v>6.9121471177760018E-4</c:v>
                  </c:pt>
                  <c:pt idx="47">
                    <c:v>4.7140452079104259E-4</c:v>
                  </c:pt>
                  <c:pt idx="48">
                    <c:v>5.3402732625328585E-4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B$2:$B$50</c:f>
              <c:numCache>
                <c:formatCode>General</c:formatCode>
                <c:ptCount val="49"/>
                <c:pt idx="0">
                  <c:v>2.0888888888888891E-2</c:v>
                </c:pt>
                <c:pt idx="1">
                  <c:v>2.0888888888888891E-2</c:v>
                </c:pt>
                <c:pt idx="2">
                  <c:v>2.0944444444444446E-2</c:v>
                </c:pt>
                <c:pt idx="3">
                  <c:v>1.6666666666666666E-2</c:v>
                </c:pt>
                <c:pt idx="4">
                  <c:v>1.3333333333333334E-2</c:v>
                </c:pt>
                <c:pt idx="5">
                  <c:v>1.0333333333333333E-2</c:v>
                </c:pt>
                <c:pt idx="6">
                  <c:v>1.0111111111111111E-2</c:v>
                </c:pt>
                <c:pt idx="7">
                  <c:v>1.4611111111111111E-2</c:v>
                </c:pt>
                <c:pt idx="8">
                  <c:v>1.8166666666666668E-2</c:v>
                </c:pt>
                <c:pt idx="9">
                  <c:v>2.7166666666666662E-2</c:v>
                </c:pt>
                <c:pt idx="10">
                  <c:v>3.9222222222222221E-2</c:v>
                </c:pt>
                <c:pt idx="11">
                  <c:v>6.3888888888888884E-2</c:v>
                </c:pt>
                <c:pt idx="12">
                  <c:v>0.1085</c:v>
                </c:pt>
                <c:pt idx="13">
                  <c:v>0.17577777777777778</c:v>
                </c:pt>
                <c:pt idx="14">
                  <c:v>0.26605555555555555</c:v>
                </c:pt>
                <c:pt idx="15">
                  <c:v>0.36355555555555558</c:v>
                </c:pt>
                <c:pt idx="16">
                  <c:v>0.4509999999999999</c:v>
                </c:pt>
                <c:pt idx="17">
                  <c:v>0.51983333333333337</c:v>
                </c:pt>
                <c:pt idx="18">
                  <c:v>0.56005555555555553</c:v>
                </c:pt>
                <c:pt idx="19">
                  <c:v>0.58383333333333332</c:v>
                </c:pt>
                <c:pt idx="20">
                  <c:v>0.58988888888888891</c:v>
                </c:pt>
                <c:pt idx="21">
                  <c:v>0.59766666666666657</c:v>
                </c:pt>
                <c:pt idx="22">
                  <c:v>0.59977777777777785</c:v>
                </c:pt>
                <c:pt idx="23">
                  <c:v>0.59905555555555556</c:v>
                </c:pt>
                <c:pt idx="24">
                  <c:v>0.59899999999999998</c:v>
                </c:pt>
                <c:pt idx="25">
                  <c:v>0.59894444444444428</c:v>
                </c:pt>
                <c:pt idx="26">
                  <c:v>0.59822222222222221</c:v>
                </c:pt>
                <c:pt idx="27">
                  <c:v>0.59683333333333333</c:v>
                </c:pt>
                <c:pt idx="28">
                  <c:v>0.59638888888888886</c:v>
                </c:pt>
                <c:pt idx="29">
                  <c:v>0.60299999999999998</c:v>
                </c:pt>
                <c:pt idx="30">
                  <c:v>0.60211111111111104</c:v>
                </c:pt>
                <c:pt idx="31">
                  <c:v>0.60438888888888886</c:v>
                </c:pt>
                <c:pt idx="32">
                  <c:v>0.59694444444444439</c:v>
                </c:pt>
                <c:pt idx="33">
                  <c:v>0.59438888888888874</c:v>
                </c:pt>
                <c:pt idx="34">
                  <c:v>0.59138888888888885</c:v>
                </c:pt>
                <c:pt idx="35">
                  <c:v>0.58872222222222226</c:v>
                </c:pt>
                <c:pt idx="36">
                  <c:v>0.58566666666666667</c:v>
                </c:pt>
                <c:pt idx="37">
                  <c:v>0.58238888888888884</c:v>
                </c:pt>
                <c:pt idx="38">
                  <c:v>0.57866666666666655</c:v>
                </c:pt>
                <c:pt idx="39">
                  <c:v>0.57544444444444443</c:v>
                </c:pt>
                <c:pt idx="40">
                  <c:v>0.57138888888888895</c:v>
                </c:pt>
                <c:pt idx="41">
                  <c:v>0.56766666666666665</c:v>
                </c:pt>
                <c:pt idx="42">
                  <c:v>0.56394444444444447</c:v>
                </c:pt>
                <c:pt idx="43">
                  <c:v>0.55988888888888899</c:v>
                </c:pt>
                <c:pt idx="44">
                  <c:v>0.55583333333333329</c:v>
                </c:pt>
                <c:pt idx="45">
                  <c:v>0.55322222222222217</c:v>
                </c:pt>
                <c:pt idx="46">
                  <c:v>0.55016666666666669</c:v>
                </c:pt>
                <c:pt idx="47">
                  <c:v>0.54833333333333334</c:v>
                </c:pt>
                <c:pt idx="48">
                  <c:v>0.54561111111111116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ummary!$D$1</c:f>
              <c:strCache>
                <c:ptCount val="1"/>
                <c:pt idx="0">
                  <c:v>J2-031</c:v>
                </c:pt>
              </c:strCache>
            </c:strRef>
          </c:tx>
          <c:spPr>
            <a:ln w="12700"/>
          </c:spPr>
          <c:marker>
            <c:symbol val="square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E$2:$E$50</c:f>
                <c:numCache>
                  <c:formatCode>General</c:formatCode>
                  <c:ptCount val="49"/>
                  <c:pt idx="0">
                    <c:v>9.813067629253166E-4</c:v>
                  </c:pt>
                  <c:pt idx="1">
                    <c:v>9.813067629253166E-4</c:v>
                  </c:pt>
                  <c:pt idx="2">
                    <c:v>1.2412657816683501E-3</c:v>
                  </c:pt>
                  <c:pt idx="3">
                    <c:v>4.0368671387966599E-4</c:v>
                  </c:pt>
                  <c:pt idx="4">
                    <c:v>4.0368671387966599E-4</c:v>
                  </c:pt>
                  <c:pt idx="5">
                    <c:v>4.0824829046386352E-4</c:v>
                  </c:pt>
                  <c:pt idx="6">
                    <c:v>5.0184843513938746E-4</c:v>
                  </c:pt>
                  <c:pt idx="7">
                    <c:v>8.1649658092772714E-4</c:v>
                  </c:pt>
                  <c:pt idx="8">
                    <c:v>6.9121471177759129E-4</c:v>
                  </c:pt>
                  <c:pt idx="9">
                    <c:v>1.0417222207408188E-3</c:v>
                  </c:pt>
                  <c:pt idx="10">
                    <c:v>9.2895799849237667E-4</c:v>
                  </c:pt>
                  <c:pt idx="11">
                    <c:v>1.1674600476945492E-3</c:v>
                  </c:pt>
                  <c:pt idx="12">
                    <c:v>8.6281194036965248E-4</c:v>
                  </c:pt>
                  <c:pt idx="13">
                    <c:v>4.7140452079103224E-4</c:v>
                  </c:pt>
                  <c:pt idx="14">
                    <c:v>9.8319208025017448E-4</c:v>
                  </c:pt>
                  <c:pt idx="15">
                    <c:v>1.7847087115787786E-3</c:v>
                  </c:pt>
                  <c:pt idx="16">
                    <c:v>1.905158688831361E-3</c:v>
                  </c:pt>
                  <c:pt idx="17">
                    <c:v>2.3037811110015213E-3</c:v>
                  </c:pt>
                  <c:pt idx="18">
                    <c:v>3.527668414752781E-3</c:v>
                  </c:pt>
                  <c:pt idx="19">
                    <c:v>5.1182317548442765E-3</c:v>
                  </c:pt>
                  <c:pt idx="20">
                    <c:v>6.2027473005172567E-3</c:v>
                  </c:pt>
                  <c:pt idx="21">
                    <c:v>7.3786478737262106E-3</c:v>
                  </c:pt>
                  <c:pt idx="22">
                    <c:v>8.6632471886615332E-3</c:v>
                  </c:pt>
                  <c:pt idx="23">
                    <c:v>9.8599451579873699E-3</c:v>
                  </c:pt>
                  <c:pt idx="24">
                    <c:v>1.0941595793965265E-2</c:v>
                  </c:pt>
                  <c:pt idx="25">
                    <c:v>1.1867790208983481E-2</c:v>
                  </c:pt>
                  <c:pt idx="26">
                    <c:v>1.1192590141431698E-2</c:v>
                  </c:pt>
                  <c:pt idx="27">
                    <c:v>9.3920770392448907E-3</c:v>
                  </c:pt>
                  <c:pt idx="28">
                    <c:v>6.959140006468423E-3</c:v>
                  </c:pt>
                  <c:pt idx="29">
                    <c:v>3.9576461391795737E-3</c:v>
                  </c:pt>
                  <c:pt idx="30">
                    <c:v>1.6832508230603487E-3</c:v>
                  </c:pt>
                  <c:pt idx="31">
                    <c:v>4.036867138796455E-4</c:v>
                  </c:pt>
                  <c:pt idx="32">
                    <c:v>1.4516912231626298E-3</c:v>
                  </c:pt>
                  <c:pt idx="33">
                    <c:v>1.7596295906514752E-3</c:v>
                  </c:pt>
                  <c:pt idx="34">
                    <c:v>1.8216801361705917E-3</c:v>
                  </c:pt>
                  <c:pt idx="35">
                    <c:v>1.678844399734096E-3</c:v>
                  </c:pt>
                  <c:pt idx="36">
                    <c:v>1.4298407059684843E-3</c:v>
                  </c:pt>
                  <c:pt idx="37">
                    <c:v>1.5444044759016914E-3</c:v>
                  </c:pt>
                  <c:pt idx="38">
                    <c:v>1.3443985299781585E-3</c:v>
                  </c:pt>
                  <c:pt idx="39">
                    <c:v>1.1287488977066865E-3</c:v>
                  </c:pt>
                  <c:pt idx="40">
                    <c:v>1.3984117975602095E-3</c:v>
                  </c:pt>
                  <c:pt idx="41">
                    <c:v>1.005540208599892E-3</c:v>
                  </c:pt>
                  <c:pt idx="42">
                    <c:v>9.0472013270322333E-4</c:v>
                  </c:pt>
                  <c:pt idx="43">
                    <c:v>1.1105554165971748E-3</c:v>
                  </c:pt>
                  <c:pt idx="44">
                    <c:v>9.1893658347267694E-4</c:v>
                  </c:pt>
                  <c:pt idx="45">
                    <c:v>9.368979548370225E-4</c:v>
                  </c:pt>
                  <c:pt idx="46">
                    <c:v>6.5546138683344937E-4</c:v>
                  </c:pt>
                  <c:pt idx="47">
                    <c:v>7.4286731779763752E-4</c:v>
                  </c:pt>
                  <c:pt idx="48">
                    <c:v>8.6066296582386305E-4</c:v>
                  </c:pt>
                </c:numCache>
              </c:numRef>
            </c:plus>
            <c:minus>
              <c:numRef>
                <c:f>Summary!$E$2:$E$50</c:f>
                <c:numCache>
                  <c:formatCode>General</c:formatCode>
                  <c:ptCount val="49"/>
                  <c:pt idx="0">
                    <c:v>9.813067629253166E-4</c:v>
                  </c:pt>
                  <c:pt idx="1">
                    <c:v>9.813067629253166E-4</c:v>
                  </c:pt>
                  <c:pt idx="2">
                    <c:v>1.2412657816683501E-3</c:v>
                  </c:pt>
                  <c:pt idx="3">
                    <c:v>4.0368671387966599E-4</c:v>
                  </c:pt>
                  <c:pt idx="4">
                    <c:v>4.0368671387966599E-4</c:v>
                  </c:pt>
                  <c:pt idx="5">
                    <c:v>4.0824829046386352E-4</c:v>
                  </c:pt>
                  <c:pt idx="6">
                    <c:v>5.0184843513938746E-4</c:v>
                  </c:pt>
                  <c:pt idx="7">
                    <c:v>8.1649658092772714E-4</c:v>
                  </c:pt>
                  <c:pt idx="8">
                    <c:v>6.9121471177759129E-4</c:v>
                  </c:pt>
                  <c:pt idx="9">
                    <c:v>1.0417222207408188E-3</c:v>
                  </c:pt>
                  <c:pt idx="10">
                    <c:v>9.2895799849237667E-4</c:v>
                  </c:pt>
                  <c:pt idx="11">
                    <c:v>1.1674600476945492E-3</c:v>
                  </c:pt>
                  <c:pt idx="12">
                    <c:v>8.6281194036965248E-4</c:v>
                  </c:pt>
                  <c:pt idx="13">
                    <c:v>4.7140452079103224E-4</c:v>
                  </c:pt>
                  <c:pt idx="14">
                    <c:v>9.8319208025017448E-4</c:v>
                  </c:pt>
                  <c:pt idx="15">
                    <c:v>1.7847087115787786E-3</c:v>
                  </c:pt>
                  <c:pt idx="16">
                    <c:v>1.905158688831361E-3</c:v>
                  </c:pt>
                  <c:pt idx="17">
                    <c:v>2.3037811110015213E-3</c:v>
                  </c:pt>
                  <c:pt idx="18">
                    <c:v>3.527668414752781E-3</c:v>
                  </c:pt>
                  <c:pt idx="19">
                    <c:v>5.1182317548442765E-3</c:v>
                  </c:pt>
                  <c:pt idx="20">
                    <c:v>6.2027473005172567E-3</c:v>
                  </c:pt>
                  <c:pt idx="21">
                    <c:v>7.3786478737262106E-3</c:v>
                  </c:pt>
                  <c:pt idx="22">
                    <c:v>8.6632471886615332E-3</c:v>
                  </c:pt>
                  <c:pt idx="23">
                    <c:v>9.8599451579873699E-3</c:v>
                  </c:pt>
                  <c:pt idx="24">
                    <c:v>1.0941595793965265E-2</c:v>
                  </c:pt>
                  <c:pt idx="25">
                    <c:v>1.1867790208983481E-2</c:v>
                  </c:pt>
                  <c:pt idx="26">
                    <c:v>1.1192590141431698E-2</c:v>
                  </c:pt>
                  <c:pt idx="27">
                    <c:v>9.3920770392448907E-3</c:v>
                  </c:pt>
                  <c:pt idx="28">
                    <c:v>6.959140006468423E-3</c:v>
                  </c:pt>
                  <c:pt idx="29">
                    <c:v>3.9576461391795737E-3</c:v>
                  </c:pt>
                  <c:pt idx="30">
                    <c:v>1.6832508230603487E-3</c:v>
                  </c:pt>
                  <c:pt idx="31">
                    <c:v>4.036867138796455E-4</c:v>
                  </c:pt>
                  <c:pt idx="32">
                    <c:v>1.4516912231626298E-3</c:v>
                  </c:pt>
                  <c:pt idx="33">
                    <c:v>1.7596295906514752E-3</c:v>
                  </c:pt>
                  <c:pt idx="34">
                    <c:v>1.8216801361705917E-3</c:v>
                  </c:pt>
                  <c:pt idx="35">
                    <c:v>1.678844399734096E-3</c:v>
                  </c:pt>
                  <c:pt idx="36">
                    <c:v>1.4298407059684843E-3</c:v>
                  </c:pt>
                  <c:pt idx="37">
                    <c:v>1.5444044759016914E-3</c:v>
                  </c:pt>
                  <c:pt idx="38">
                    <c:v>1.3443985299781585E-3</c:v>
                  </c:pt>
                  <c:pt idx="39">
                    <c:v>1.1287488977066865E-3</c:v>
                  </c:pt>
                  <c:pt idx="40">
                    <c:v>1.3984117975602095E-3</c:v>
                  </c:pt>
                  <c:pt idx="41">
                    <c:v>1.005540208599892E-3</c:v>
                  </c:pt>
                  <c:pt idx="42">
                    <c:v>9.0472013270322333E-4</c:v>
                  </c:pt>
                  <c:pt idx="43">
                    <c:v>1.1105554165971748E-3</c:v>
                  </c:pt>
                  <c:pt idx="44">
                    <c:v>9.1893658347267694E-4</c:v>
                  </c:pt>
                  <c:pt idx="45">
                    <c:v>9.368979548370225E-4</c:v>
                  </c:pt>
                  <c:pt idx="46">
                    <c:v>6.5546138683344937E-4</c:v>
                  </c:pt>
                  <c:pt idx="47">
                    <c:v>7.4286731779763752E-4</c:v>
                  </c:pt>
                  <c:pt idx="48">
                    <c:v>8.6066296582386305E-4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D$2:$D$50</c:f>
              <c:numCache>
                <c:formatCode>General</c:formatCode>
                <c:ptCount val="49"/>
                <c:pt idx="0">
                  <c:v>1.822222222222222E-2</c:v>
                </c:pt>
                <c:pt idx="1">
                  <c:v>1.822222222222222E-2</c:v>
                </c:pt>
                <c:pt idx="2">
                  <c:v>1.5888888888888886E-2</c:v>
                </c:pt>
                <c:pt idx="3">
                  <c:v>1.4777777777777779E-2</c:v>
                </c:pt>
                <c:pt idx="4">
                  <c:v>1.4555555555555552E-2</c:v>
                </c:pt>
                <c:pt idx="5">
                  <c:v>1.4833333333333332E-2</c:v>
                </c:pt>
                <c:pt idx="6">
                  <c:v>1.511111111111111E-2</c:v>
                </c:pt>
                <c:pt idx="7">
                  <c:v>1.5333333333333332E-2</c:v>
                </c:pt>
                <c:pt idx="8">
                  <c:v>1.5833333333333335E-2</c:v>
                </c:pt>
                <c:pt idx="9">
                  <c:v>1.6722222222222222E-2</c:v>
                </c:pt>
                <c:pt idx="10">
                  <c:v>1.7611111111111109E-2</c:v>
                </c:pt>
                <c:pt idx="11">
                  <c:v>1.8777777777777775E-2</c:v>
                </c:pt>
                <c:pt idx="12">
                  <c:v>1.9833333333333331E-2</c:v>
                </c:pt>
                <c:pt idx="13">
                  <c:v>2.1333333333333333E-2</c:v>
                </c:pt>
                <c:pt idx="14">
                  <c:v>2.3499999999999997E-2</c:v>
                </c:pt>
                <c:pt idx="15">
                  <c:v>2.7777777777777776E-2</c:v>
                </c:pt>
                <c:pt idx="16">
                  <c:v>3.3222222222222229E-2</c:v>
                </c:pt>
                <c:pt idx="17">
                  <c:v>4.0388888888888891E-2</c:v>
                </c:pt>
                <c:pt idx="18">
                  <c:v>5.000000000000001E-2</c:v>
                </c:pt>
                <c:pt idx="19">
                  <c:v>6.3611111111111118E-2</c:v>
                </c:pt>
                <c:pt idx="20">
                  <c:v>8.1555555555555562E-2</c:v>
                </c:pt>
                <c:pt idx="21">
                  <c:v>0.10333333333333332</c:v>
                </c:pt>
                <c:pt idx="22">
                  <c:v>0.12888888888888891</c:v>
                </c:pt>
                <c:pt idx="23">
                  <c:v>0.15838888888888891</c:v>
                </c:pt>
                <c:pt idx="24">
                  <c:v>0.19188888888888889</c:v>
                </c:pt>
                <c:pt idx="25">
                  <c:v>0.22866666666666668</c:v>
                </c:pt>
                <c:pt idx="26">
                  <c:v>0.26577777777777772</c:v>
                </c:pt>
                <c:pt idx="27">
                  <c:v>0.29883333333333334</c:v>
                </c:pt>
                <c:pt idx="28">
                  <c:v>0.32511111111111113</c:v>
                </c:pt>
                <c:pt idx="29">
                  <c:v>0.34238888888888885</c:v>
                </c:pt>
                <c:pt idx="30">
                  <c:v>0.35083333333333339</c:v>
                </c:pt>
                <c:pt idx="31">
                  <c:v>0.3524444444444445</c:v>
                </c:pt>
                <c:pt idx="32">
                  <c:v>0.34972222222222221</c:v>
                </c:pt>
                <c:pt idx="33">
                  <c:v>0.3444444444444445</c:v>
                </c:pt>
                <c:pt idx="34">
                  <c:v>0.33844444444444449</c:v>
                </c:pt>
                <c:pt idx="35">
                  <c:v>0.33294444444444443</c:v>
                </c:pt>
                <c:pt idx="36">
                  <c:v>0.32800000000000001</c:v>
                </c:pt>
                <c:pt idx="37">
                  <c:v>0.32322222222222219</c:v>
                </c:pt>
                <c:pt idx="38">
                  <c:v>0.31877777777777777</c:v>
                </c:pt>
                <c:pt idx="39">
                  <c:v>0.31511111111111118</c:v>
                </c:pt>
                <c:pt idx="40">
                  <c:v>0.3113333333333333</c:v>
                </c:pt>
                <c:pt idx="41">
                  <c:v>0.30783333333333329</c:v>
                </c:pt>
                <c:pt idx="42">
                  <c:v>0.30438888888888888</c:v>
                </c:pt>
                <c:pt idx="43">
                  <c:v>0.30116666666666669</c:v>
                </c:pt>
                <c:pt idx="44">
                  <c:v>0.29799999999999999</c:v>
                </c:pt>
                <c:pt idx="45">
                  <c:v>0.29516666666666669</c:v>
                </c:pt>
                <c:pt idx="46">
                  <c:v>0.29222222222222222</c:v>
                </c:pt>
                <c:pt idx="47">
                  <c:v>0.28938888888888886</c:v>
                </c:pt>
                <c:pt idx="48">
                  <c:v>0.2868888888888889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ummary!$F$1</c:f>
              <c:strCache>
                <c:ptCount val="1"/>
                <c:pt idx="0">
                  <c:v>J2-064</c:v>
                </c:pt>
              </c:strCache>
            </c:strRef>
          </c:tx>
          <c:spPr>
            <a:ln w="12700"/>
          </c:spPr>
          <c:marker>
            <c:symbol val="triangle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G$2:$G$50</c:f>
                <c:numCache>
                  <c:formatCode>General</c:formatCode>
                  <c:ptCount val="49"/>
                  <c:pt idx="0">
                    <c:v>8.4327404271156603E-4</c:v>
                  </c:pt>
                  <c:pt idx="1">
                    <c:v>8.4327404271156603E-4</c:v>
                  </c:pt>
                  <c:pt idx="2">
                    <c:v>5.8689389538863293E-4</c:v>
                  </c:pt>
                  <c:pt idx="3">
                    <c:v>9.1287092917527587E-4</c:v>
                  </c:pt>
                  <c:pt idx="4">
                    <c:v>9.5839371790434706E-4</c:v>
                  </c:pt>
                  <c:pt idx="5">
                    <c:v>7.7220223795084766E-4</c:v>
                  </c:pt>
                  <c:pt idx="6">
                    <c:v>3.4426518632954913E-4</c:v>
                  </c:pt>
                  <c:pt idx="7">
                    <c:v>4.5542003404264983E-4</c:v>
                  </c:pt>
                  <c:pt idx="8">
                    <c:v>4.5946829173634156E-4</c:v>
                  </c:pt>
                  <c:pt idx="9">
                    <c:v>2.9814239699997249E-4</c:v>
                  </c:pt>
                  <c:pt idx="10">
                    <c:v>5.8689389538863369E-4</c:v>
                  </c:pt>
                  <c:pt idx="11">
                    <c:v>1.5491933384829675E-3</c:v>
                  </c:pt>
                  <c:pt idx="12">
                    <c:v>3.3110365390558532E-3</c:v>
                  </c:pt>
                  <c:pt idx="13">
                    <c:v>4.8872471991076114E-3</c:v>
                  </c:pt>
                  <c:pt idx="14">
                    <c:v>1.0091617350095035E-2</c:v>
                  </c:pt>
                  <c:pt idx="15">
                    <c:v>1.5688164918769745E-2</c:v>
                  </c:pt>
                  <c:pt idx="16">
                    <c:v>2.1115204281556284E-2</c:v>
                  </c:pt>
                  <c:pt idx="17">
                    <c:v>2.7620175127505461E-2</c:v>
                  </c:pt>
                  <c:pt idx="18">
                    <c:v>2.752890736554469E-2</c:v>
                  </c:pt>
                  <c:pt idx="19">
                    <c:v>2.3883668680285061E-2</c:v>
                  </c:pt>
                  <c:pt idx="20">
                    <c:v>1.6926857904481809E-2</c:v>
                  </c:pt>
                  <c:pt idx="21">
                    <c:v>9.3200302018267775E-3</c:v>
                  </c:pt>
                  <c:pt idx="22">
                    <c:v>3.7277736380172434E-3</c:v>
                  </c:pt>
                  <c:pt idx="23">
                    <c:v>9.1893658347272518E-4</c:v>
                  </c:pt>
                  <c:pt idx="24">
                    <c:v>1.8257418583503528E-4</c:v>
                  </c:pt>
                  <c:pt idx="25">
                    <c:v>5.8373002384730832E-4</c:v>
                  </c:pt>
                  <c:pt idx="26">
                    <c:v>9.5839371790434522E-4</c:v>
                  </c:pt>
                  <c:pt idx="27">
                    <c:v>7.6011695006608627E-4</c:v>
                  </c:pt>
                  <c:pt idx="28">
                    <c:v>7.5277265270910136E-4</c:v>
                  </c:pt>
                  <c:pt idx="29">
                    <c:v>8.4327404271156278E-4</c:v>
                  </c:pt>
                  <c:pt idx="30">
                    <c:v>1.1038652628461907E-3</c:v>
                  </c:pt>
                  <c:pt idx="31">
                    <c:v>8.6281194036964305E-4</c:v>
                  </c:pt>
                  <c:pt idx="32">
                    <c:v>1.2064640713902624E-3</c:v>
                  </c:pt>
                  <c:pt idx="33">
                    <c:v>1.2427567921538198E-3</c:v>
                  </c:pt>
                  <c:pt idx="34">
                    <c:v>1.2765694770084648E-3</c:v>
                  </c:pt>
                  <c:pt idx="35">
                    <c:v>1.3333333333333697E-3</c:v>
                  </c:pt>
                  <c:pt idx="36">
                    <c:v>1.5444044759016866E-3</c:v>
                  </c:pt>
                  <c:pt idx="37">
                    <c:v>1.4969103983674935E-3</c:v>
                  </c:pt>
                  <c:pt idx="38">
                    <c:v>1.8308063392537999E-3</c:v>
                  </c:pt>
                  <c:pt idx="39">
                    <c:v>1.6699966733167231E-3</c:v>
                  </c:pt>
                  <c:pt idx="40">
                    <c:v>1.6865480854231475E-3</c:v>
                  </c:pt>
                  <c:pt idx="41">
                    <c:v>1.5974516743400809E-3</c:v>
                  </c:pt>
                  <c:pt idx="42">
                    <c:v>1.7732581437693922E-3</c:v>
                  </c:pt>
                  <c:pt idx="43">
                    <c:v>1.4089659985908824E-3</c:v>
                  </c:pt>
                  <c:pt idx="44">
                    <c:v>1.470701520691047E-3</c:v>
                  </c:pt>
                  <c:pt idx="45">
                    <c:v>1.4857346355952609E-3</c:v>
                  </c:pt>
                  <c:pt idx="46">
                    <c:v>1.3235754046716963E-3</c:v>
                  </c:pt>
                  <c:pt idx="47">
                    <c:v>1.0488088481701578E-3</c:v>
                  </c:pt>
                  <c:pt idx="48">
                    <c:v>1.3333333333333281E-3</c:v>
                  </c:pt>
                </c:numCache>
              </c:numRef>
            </c:plus>
            <c:minus>
              <c:numRef>
                <c:f>Summary!$G$2:$G$50</c:f>
                <c:numCache>
                  <c:formatCode>General</c:formatCode>
                  <c:ptCount val="49"/>
                  <c:pt idx="0">
                    <c:v>8.4327404271156603E-4</c:v>
                  </c:pt>
                  <c:pt idx="1">
                    <c:v>8.4327404271156603E-4</c:v>
                  </c:pt>
                  <c:pt idx="2">
                    <c:v>5.8689389538863293E-4</c:v>
                  </c:pt>
                  <c:pt idx="3">
                    <c:v>9.1287092917527587E-4</c:v>
                  </c:pt>
                  <c:pt idx="4">
                    <c:v>9.5839371790434706E-4</c:v>
                  </c:pt>
                  <c:pt idx="5">
                    <c:v>7.7220223795084766E-4</c:v>
                  </c:pt>
                  <c:pt idx="6">
                    <c:v>3.4426518632954913E-4</c:v>
                  </c:pt>
                  <c:pt idx="7">
                    <c:v>4.5542003404264983E-4</c:v>
                  </c:pt>
                  <c:pt idx="8">
                    <c:v>4.5946829173634156E-4</c:v>
                  </c:pt>
                  <c:pt idx="9">
                    <c:v>2.9814239699997249E-4</c:v>
                  </c:pt>
                  <c:pt idx="10">
                    <c:v>5.8689389538863369E-4</c:v>
                  </c:pt>
                  <c:pt idx="11">
                    <c:v>1.5491933384829675E-3</c:v>
                  </c:pt>
                  <c:pt idx="12">
                    <c:v>3.3110365390558532E-3</c:v>
                  </c:pt>
                  <c:pt idx="13">
                    <c:v>4.8872471991076114E-3</c:v>
                  </c:pt>
                  <c:pt idx="14">
                    <c:v>1.0091617350095035E-2</c:v>
                  </c:pt>
                  <c:pt idx="15">
                    <c:v>1.5688164918769745E-2</c:v>
                  </c:pt>
                  <c:pt idx="16">
                    <c:v>2.1115204281556284E-2</c:v>
                  </c:pt>
                  <c:pt idx="17">
                    <c:v>2.7620175127505461E-2</c:v>
                  </c:pt>
                  <c:pt idx="18">
                    <c:v>2.752890736554469E-2</c:v>
                  </c:pt>
                  <c:pt idx="19">
                    <c:v>2.3883668680285061E-2</c:v>
                  </c:pt>
                  <c:pt idx="20">
                    <c:v>1.6926857904481809E-2</c:v>
                  </c:pt>
                  <c:pt idx="21">
                    <c:v>9.3200302018267775E-3</c:v>
                  </c:pt>
                  <c:pt idx="22">
                    <c:v>3.7277736380172434E-3</c:v>
                  </c:pt>
                  <c:pt idx="23">
                    <c:v>9.1893658347272518E-4</c:v>
                  </c:pt>
                  <c:pt idx="24">
                    <c:v>1.8257418583503528E-4</c:v>
                  </c:pt>
                  <c:pt idx="25">
                    <c:v>5.8373002384730832E-4</c:v>
                  </c:pt>
                  <c:pt idx="26">
                    <c:v>9.5839371790434522E-4</c:v>
                  </c:pt>
                  <c:pt idx="27">
                    <c:v>7.6011695006608627E-4</c:v>
                  </c:pt>
                  <c:pt idx="28">
                    <c:v>7.5277265270910136E-4</c:v>
                  </c:pt>
                  <c:pt idx="29">
                    <c:v>8.4327404271156278E-4</c:v>
                  </c:pt>
                  <c:pt idx="30">
                    <c:v>1.1038652628461907E-3</c:v>
                  </c:pt>
                  <c:pt idx="31">
                    <c:v>8.6281194036964305E-4</c:v>
                  </c:pt>
                  <c:pt idx="32">
                    <c:v>1.2064640713902624E-3</c:v>
                  </c:pt>
                  <c:pt idx="33">
                    <c:v>1.2427567921538198E-3</c:v>
                  </c:pt>
                  <c:pt idx="34">
                    <c:v>1.2765694770084648E-3</c:v>
                  </c:pt>
                  <c:pt idx="35">
                    <c:v>1.3333333333333697E-3</c:v>
                  </c:pt>
                  <c:pt idx="36">
                    <c:v>1.5444044759016866E-3</c:v>
                  </c:pt>
                  <c:pt idx="37">
                    <c:v>1.4969103983674935E-3</c:v>
                  </c:pt>
                  <c:pt idx="38">
                    <c:v>1.8308063392537999E-3</c:v>
                  </c:pt>
                  <c:pt idx="39">
                    <c:v>1.6699966733167231E-3</c:v>
                  </c:pt>
                  <c:pt idx="40">
                    <c:v>1.6865480854231475E-3</c:v>
                  </c:pt>
                  <c:pt idx="41">
                    <c:v>1.5974516743400809E-3</c:v>
                  </c:pt>
                  <c:pt idx="42">
                    <c:v>1.7732581437693922E-3</c:v>
                  </c:pt>
                  <c:pt idx="43">
                    <c:v>1.4089659985908824E-3</c:v>
                  </c:pt>
                  <c:pt idx="44">
                    <c:v>1.470701520691047E-3</c:v>
                  </c:pt>
                  <c:pt idx="45">
                    <c:v>1.4857346355952609E-3</c:v>
                  </c:pt>
                  <c:pt idx="46">
                    <c:v>1.3235754046716963E-3</c:v>
                  </c:pt>
                  <c:pt idx="47">
                    <c:v>1.0488088481701578E-3</c:v>
                  </c:pt>
                  <c:pt idx="48">
                    <c:v>1.3333333333333281E-3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F$2:$F$50</c:f>
              <c:numCache>
                <c:formatCode>General</c:formatCode>
                <c:ptCount val="49"/>
                <c:pt idx="0">
                  <c:v>0.02</c:v>
                </c:pt>
                <c:pt idx="1">
                  <c:v>0.02</c:v>
                </c:pt>
                <c:pt idx="2">
                  <c:v>1.8499999999999999E-2</c:v>
                </c:pt>
                <c:pt idx="3">
                  <c:v>1.9833333333333331E-2</c:v>
                </c:pt>
                <c:pt idx="4">
                  <c:v>1.911111111111111E-2</c:v>
                </c:pt>
                <c:pt idx="5">
                  <c:v>1.6611111111111115E-2</c:v>
                </c:pt>
                <c:pt idx="6">
                  <c:v>1.588888888888889E-2</c:v>
                </c:pt>
                <c:pt idx="7">
                  <c:v>1.5444444444444443E-2</c:v>
                </c:pt>
                <c:pt idx="8">
                  <c:v>1.5500000000000002E-2</c:v>
                </c:pt>
                <c:pt idx="9">
                  <c:v>1.5666666666666666E-2</c:v>
                </c:pt>
                <c:pt idx="10">
                  <c:v>1.6833333333333336E-2</c:v>
                </c:pt>
                <c:pt idx="11">
                  <c:v>1.9666666666666669E-2</c:v>
                </c:pt>
                <c:pt idx="12">
                  <c:v>2.7111111111111114E-2</c:v>
                </c:pt>
                <c:pt idx="13">
                  <c:v>3.9944444444444449E-2</c:v>
                </c:pt>
                <c:pt idx="14">
                  <c:v>6.3611111111111118E-2</c:v>
                </c:pt>
                <c:pt idx="15">
                  <c:v>0.10511111111111111</c:v>
                </c:pt>
                <c:pt idx="16">
                  <c:v>0.16344444444444445</c:v>
                </c:pt>
                <c:pt idx="17">
                  <c:v>0.24211111111111114</c:v>
                </c:pt>
                <c:pt idx="18">
                  <c:v>0.3317222222222222</c:v>
                </c:pt>
                <c:pt idx="19">
                  <c:v>0.41477777777777786</c:v>
                </c:pt>
                <c:pt idx="20">
                  <c:v>0.48022222222222216</c:v>
                </c:pt>
                <c:pt idx="21">
                  <c:v>0.5217222222222222</c:v>
                </c:pt>
                <c:pt idx="22">
                  <c:v>0.54222222222222227</c:v>
                </c:pt>
                <c:pt idx="23">
                  <c:v>0.54966666666666675</c:v>
                </c:pt>
                <c:pt idx="24">
                  <c:v>0.55116666666666669</c:v>
                </c:pt>
                <c:pt idx="25">
                  <c:v>0.55011111111111111</c:v>
                </c:pt>
                <c:pt idx="26">
                  <c:v>0.54755555555555568</c:v>
                </c:pt>
                <c:pt idx="27">
                  <c:v>0.54500000000000004</c:v>
                </c:pt>
                <c:pt idx="28">
                  <c:v>0.54216666666666669</c:v>
                </c:pt>
                <c:pt idx="29">
                  <c:v>0.53966666666666674</c:v>
                </c:pt>
                <c:pt idx="30">
                  <c:v>0.53661111111111115</c:v>
                </c:pt>
                <c:pt idx="31">
                  <c:v>0.53349999999999997</c:v>
                </c:pt>
                <c:pt idx="32">
                  <c:v>0.52983333333333327</c:v>
                </c:pt>
                <c:pt idx="33">
                  <c:v>0.52583333333333326</c:v>
                </c:pt>
                <c:pt idx="34">
                  <c:v>0.52155555555555555</c:v>
                </c:pt>
                <c:pt idx="35">
                  <c:v>0.51700000000000002</c:v>
                </c:pt>
                <c:pt idx="36">
                  <c:v>0.51244444444444448</c:v>
                </c:pt>
                <c:pt idx="37">
                  <c:v>0.50761111111111112</c:v>
                </c:pt>
                <c:pt idx="38">
                  <c:v>0.50227777777777771</c:v>
                </c:pt>
                <c:pt idx="39">
                  <c:v>0.49716666666666676</c:v>
                </c:pt>
                <c:pt idx="40">
                  <c:v>0.49166666666666664</c:v>
                </c:pt>
                <c:pt idx="41">
                  <c:v>0.48672222222222222</c:v>
                </c:pt>
                <c:pt idx="42">
                  <c:v>0.48183333333333334</c:v>
                </c:pt>
                <c:pt idx="43">
                  <c:v>0.47677777777777774</c:v>
                </c:pt>
                <c:pt idx="44">
                  <c:v>0.47222222222222227</c:v>
                </c:pt>
                <c:pt idx="45">
                  <c:v>0.46755555555555556</c:v>
                </c:pt>
                <c:pt idx="46">
                  <c:v>0.46338888888888885</c:v>
                </c:pt>
                <c:pt idx="47">
                  <c:v>0.45916666666666667</c:v>
                </c:pt>
                <c:pt idx="48">
                  <c:v>0.45533333333333337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ummary!$H$1</c:f>
              <c:strCache>
                <c:ptCount val="1"/>
                <c:pt idx="0">
                  <c:v>JO161</c:v>
                </c:pt>
              </c:strCache>
            </c:strRef>
          </c:tx>
          <c:spPr>
            <a:ln w="12700"/>
          </c:spPr>
          <c:marker>
            <c:symbol val="x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I$2:$I$50</c:f>
                <c:numCache>
                  <c:formatCode>General</c:formatCode>
                  <c:ptCount val="49"/>
                  <c:pt idx="0">
                    <c:v>3.8968173148333729E-4</c:v>
                  </c:pt>
                  <c:pt idx="1">
                    <c:v>3.8968173148333729E-4</c:v>
                  </c:pt>
                  <c:pt idx="2">
                    <c:v>1.2412657816683514E-3</c:v>
                  </c:pt>
                  <c:pt idx="3">
                    <c:v>1.0201670161011575E-3</c:v>
                  </c:pt>
                  <c:pt idx="4">
                    <c:v>1.7596295906514802E-3</c:v>
                  </c:pt>
                  <c:pt idx="5">
                    <c:v>1.1287488977066923E-3</c:v>
                  </c:pt>
                  <c:pt idx="6">
                    <c:v>7.8173595997057198E-4</c:v>
                  </c:pt>
                  <c:pt idx="7">
                    <c:v>1.8104634152000356E-3</c:v>
                  </c:pt>
                  <c:pt idx="8">
                    <c:v>1.8708286933869723E-3</c:v>
                  </c:pt>
                  <c:pt idx="9">
                    <c:v>1.8429043101301499E-3</c:v>
                  </c:pt>
                  <c:pt idx="10">
                    <c:v>2.0156792807793054E-3</c:v>
                  </c:pt>
                  <c:pt idx="11">
                    <c:v>2.2085691697969925E-3</c:v>
                  </c:pt>
                  <c:pt idx="12">
                    <c:v>2.2868383479445194E-3</c:v>
                  </c:pt>
                  <c:pt idx="13">
                    <c:v>1.893458524812514E-3</c:v>
                  </c:pt>
                  <c:pt idx="14">
                    <c:v>1.7437719864537128E-3</c:v>
                  </c:pt>
                  <c:pt idx="15">
                    <c:v>1.8737959096740281E-3</c:v>
                  </c:pt>
                  <c:pt idx="16">
                    <c:v>1.8708286933869723E-3</c:v>
                  </c:pt>
                  <c:pt idx="17">
                    <c:v>1.781593128094649E-3</c:v>
                  </c:pt>
                  <c:pt idx="18">
                    <c:v>1.806367338877385E-3</c:v>
                  </c:pt>
                  <c:pt idx="19">
                    <c:v>2.2010098692292202E-3</c:v>
                  </c:pt>
                  <c:pt idx="20">
                    <c:v>2.5121924908555709E-3</c:v>
                  </c:pt>
                  <c:pt idx="21">
                    <c:v>3.2024296331934514E-3</c:v>
                  </c:pt>
                  <c:pt idx="22">
                    <c:v>3.7043517951488155E-3</c:v>
                  </c:pt>
                  <c:pt idx="23">
                    <c:v>4.9918452017784507E-3</c:v>
                  </c:pt>
                  <c:pt idx="24">
                    <c:v>6.6298986082409597E-3</c:v>
                  </c:pt>
                  <c:pt idx="25">
                    <c:v>8.597157152868096E-3</c:v>
                  </c:pt>
                  <c:pt idx="26">
                    <c:v>1.0338708279513885E-2</c:v>
                  </c:pt>
                  <c:pt idx="27">
                    <c:v>1.1976674861610817E-2</c:v>
                  </c:pt>
                  <c:pt idx="28">
                    <c:v>1.5456629885178983E-2</c:v>
                  </c:pt>
                  <c:pt idx="29">
                    <c:v>1.535360978185045E-2</c:v>
                  </c:pt>
                  <c:pt idx="30">
                    <c:v>1.7973643254828777E-2</c:v>
                  </c:pt>
                  <c:pt idx="31">
                    <c:v>1.2137636599528856E-2</c:v>
                  </c:pt>
                  <c:pt idx="32">
                    <c:v>1.3434615323442978E-2</c:v>
                  </c:pt>
                  <c:pt idx="33">
                    <c:v>1.2069091223574448E-2</c:v>
                  </c:pt>
                  <c:pt idx="34">
                    <c:v>8.8879860652622735E-3</c:v>
                  </c:pt>
                  <c:pt idx="35">
                    <c:v>1.0567069743451238E-2</c:v>
                  </c:pt>
                  <c:pt idx="36">
                    <c:v>6.4521027293147192E-3</c:v>
                  </c:pt>
                  <c:pt idx="37">
                    <c:v>6.7354782062350243E-3</c:v>
                  </c:pt>
                  <c:pt idx="38">
                    <c:v>3.7143365889881802E-3</c:v>
                  </c:pt>
                  <c:pt idx="39">
                    <c:v>2.6027051454350198E-3</c:v>
                  </c:pt>
                  <c:pt idx="40">
                    <c:v>2.6027051454350562E-3</c:v>
                  </c:pt>
                  <c:pt idx="41">
                    <c:v>4.2058160788233535E-3</c:v>
                  </c:pt>
                  <c:pt idx="42">
                    <c:v>1.1869038464596632E-2</c:v>
                  </c:pt>
                  <c:pt idx="43">
                    <c:v>3.2863353450309886E-3</c:v>
                  </c:pt>
                  <c:pt idx="44">
                    <c:v>8.2912269565151801E-3</c:v>
                  </c:pt>
                  <c:pt idx="45">
                    <c:v>4.2308391602612306E-3</c:v>
                  </c:pt>
                  <c:pt idx="46">
                    <c:v>2.4006172045878131E-3</c:v>
                  </c:pt>
                  <c:pt idx="47">
                    <c:v>1.3529665622322381E-2</c:v>
                  </c:pt>
                  <c:pt idx="48">
                    <c:v>3.2500712242907802E-3</c:v>
                  </c:pt>
                </c:numCache>
              </c:numRef>
            </c:plus>
            <c:minus>
              <c:numRef>
                <c:f>Summary!$I$2:$I$50</c:f>
                <c:numCache>
                  <c:formatCode>General</c:formatCode>
                  <c:ptCount val="49"/>
                  <c:pt idx="0">
                    <c:v>3.8968173148333729E-4</c:v>
                  </c:pt>
                  <c:pt idx="1">
                    <c:v>3.8968173148333729E-4</c:v>
                  </c:pt>
                  <c:pt idx="2">
                    <c:v>1.2412657816683514E-3</c:v>
                  </c:pt>
                  <c:pt idx="3">
                    <c:v>1.0201670161011575E-3</c:v>
                  </c:pt>
                  <c:pt idx="4">
                    <c:v>1.7596295906514802E-3</c:v>
                  </c:pt>
                  <c:pt idx="5">
                    <c:v>1.1287488977066923E-3</c:v>
                  </c:pt>
                  <c:pt idx="6">
                    <c:v>7.8173595997057198E-4</c:v>
                  </c:pt>
                  <c:pt idx="7">
                    <c:v>1.8104634152000356E-3</c:v>
                  </c:pt>
                  <c:pt idx="8">
                    <c:v>1.8708286933869723E-3</c:v>
                  </c:pt>
                  <c:pt idx="9">
                    <c:v>1.8429043101301499E-3</c:v>
                  </c:pt>
                  <c:pt idx="10">
                    <c:v>2.0156792807793054E-3</c:v>
                  </c:pt>
                  <c:pt idx="11">
                    <c:v>2.2085691697969925E-3</c:v>
                  </c:pt>
                  <c:pt idx="12">
                    <c:v>2.2868383479445194E-3</c:v>
                  </c:pt>
                  <c:pt idx="13">
                    <c:v>1.893458524812514E-3</c:v>
                  </c:pt>
                  <c:pt idx="14">
                    <c:v>1.7437719864537128E-3</c:v>
                  </c:pt>
                  <c:pt idx="15">
                    <c:v>1.8737959096740281E-3</c:v>
                  </c:pt>
                  <c:pt idx="16">
                    <c:v>1.8708286933869723E-3</c:v>
                  </c:pt>
                  <c:pt idx="17">
                    <c:v>1.781593128094649E-3</c:v>
                  </c:pt>
                  <c:pt idx="18">
                    <c:v>1.806367338877385E-3</c:v>
                  </c:pt>
                  <c:pt idx="19">
                    <c:v>2.2010098692292202E-3</c:v>
                  </c:pt>
                  <c:pt idx="20">
                    <c:v>2.5121924908555709E-3</c:v>
                  </c:pt>
                  <c:pt idx="21">
                    <c:v>3.2024296331934514E-3</c:v>
                  </c:pt>
                  <c:pt idx="22">
                    <c:v>3.7043517951488155E-3</c:v>
                  </c:pt>
                  <c:pt idx="23">
                    <c:v>4.9918452017784507E-3</c:v>
                  </c:pt>
                  <c:pt idx="24">
                    <c:v>6.6298986082409597E-3</c:v>
                  </c:pt>
                  <c:pt idx="25">
                    <c:v>8.597157152868096E-3</c:v>
                  </c:pt>
                  <c:pt idx="26">
                    <c:v>1.0338708279513885E-2</c:v>
                  </c:pt>
                  <c:pt idx="27">
                    <c:v>1.1976674861610817E-2</c:v>
                  </c:pt>
                  <c:pt idx="28">
                    <c:v>1.5456629885178983E-2</c:v>
                  </c:pt>
                  <c:pt idx="29">
                    <c:v>1.535360978185045E-2</c:v>
                  </c:pt>
                  <c:pt idx="30">
                    <c:v>1.7973643254828777E-2</c:v>
                  </c:pt>
                  <c:pt idx="31">
                    <c:v>1.2137636599528856E-2</c:v>
                  </c:pt>
                  <c:pt idx="32">
                    <c:v>1.3434615323442978E-2</c:v>
                  </c:pt>
                  <c:pt idx="33">
                    <c:v>1.2069091223574448E-2</c:v>
                  </c:pt>
                  <c:pt idx="34">
                    <c:v>8.8879860652622735E-3</c:v>
                  </c:pt>
                  <c:pt idx="35">
                    <c:v>1.0567069743451238E-2</c:v>
                  </c:pt>
                  <c:pt idx="36">
                    <c:v>6.4521027293147192E-3</c:v>
                  </c:pt>
                  <c:pt idx="37">
                    <c:v>6.7354782062350243E-3</c:v>
                  </c:pt>
                  <c:pt idx="38">
                    <c:v>3.7143365889881802E-3</c:v>
                  </c:pt>
                  <c:pt idx="39">
                    <c:v>2.6027051454350198E-3</c:v>
                  </c:pt>
                  <c:pt idx="40">
                    <c:v>2.6027051454350562E-3</c:v>
                  </c:pt>
                  <c:pt idx="41">
                    <c:v>4.2058160788233535E-3</c:v>
                  </c:pt>
                  <c:pt idx="42">
                    <c:v>1.1869038464596632E-2</c:v>
                  </c:pt>
                  <c:pt idx="43">
                    <c:v>3.2863353450309886E-3</c:v>
                  </c:pt>
                  <c:pt idx="44">
                    <c:v>8.2912269565151801E-3</c:v>
                  </c:pt>
                  <c:pt idx="45">
                    <c:v>4.2308391602612306E-3</c:v>
                  </c:pt>
                  <c:pt idx="46">
                    <c:v>2.4006172045878131E-3</c:v>
                  </c:pt>
                  <c:pt idx="47">
                    <c:v>1.3529665622322381E-2</c:v>
                  </c:pt>
                  <c:pt idx="48">
                    <c:v>3.2500712242907802E-3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H$2:$H$50</c:f>
              <c:numCache>
                <c:formatCode>General</c:formatCode>
                <c:ptCount val="49"/>
                <c:pt idx="0">
                  <c:v>1.4611111111111109E-2</c:v>
                </c:pt>
                <c:pt idx="1">
                  <c:v>1.4611111111111109E-2</c:v>
                </c:pt>
                <c:pt idx="2">
                  <c:v>1.5555555555555557E-2</c:v>
                </c:pt>
                <c:pt idx="3">
                  <c:v>1.7611111111111112E-2</c:v>
                </c:pt>
                <c:pt idx="4">
                  <c:v>1.8777777777777779E-2</c:v>
                </c:pt>
                <c:pt idx="5">
                  <c:v>1.8777777777777779E-2</c:v>
                </c:pt>
                <c:pt idx="6">
                  <c:v>2.0499999999999997E-2</c:v>
                </c:pt>
                <c:pt idx="7">
                  <c:v>2.4833333333333332E-2</c:v>
                </c:pt>
                <c:pt idx="8">
                  <c:v>3.0499999999999999E-2</c:v>
                </c:pt>
                <c:pt idx="9">
                  <c:v>3.6055555555555556E-2</c:v>
                </c:pt>
                <c:pt idx="10">
                  <c:v>4.2388888888888893E-2</c:v>
                </c:pt>
                <c:pt idx="11">
                  <c:v>4.9499999999999995E-2</c:v>
                </c:pt>
                <c:pt idx="12">
                  <c:v>5.6555555555555553E-2</c:v>
                </c:pt>
                <c:pt idx="13">
                  <c:v>6.3222222222222221E-2</c:v>
                </c:pt>
                <c:pt idx="14">
                  <c:v>6.9388888888888889E-2</c:v>
                </c:pt>
                <c:pt idx="15">
                  <c:v>7.4999999999999983E-2</c:v>
                </c:pt>
                <c:pt idx="16">
                  <c:v>8.0833333333333326E-2</c:v>
                </c:pt>
                <c:pt idx="17">
                  <c:v>8.6277777777777787E-2</c:v>
                </c:pt>
                <c:pt idx="18">
                  <c:v>9.2055555555555557E-2</c:v>
                </c:pt>
                <c:pt idx="19">
                  <c:v>9.8333333333333342E-2</c:v>
                </c:pt>
                <c:pt idx="20">
                  <c:v>0.10566666666666667</c:v>
                </c:pt>
                <c:pt idx="21">
                  <c:v>0.11449999999999999</c:v>
                </c:pt>
                <c:pt idx="22">
                  <c:v>0.1255</c:v>
                </c:pt>
                <c:pt idx="23">
                  <c:v>0.13944444444444445</c:v>
                </c:pt>
                <c:pt idx="24">
                  <c:v>0.15766666666666668</c:v>
                </c:pt>
                <c:pt idx="25">
                  <c:v>0.18166666666666664</c:v>
                </c:pt>
                <c:pt idx="26">
                  <c:v>0.21166666666666667</c:v>
                </c:pt>
                <c:pt idx="27">
                  <c:v>0.24794444444444441</c:v>
                </c:pt>
                <c:pt idx="28">
                  <c:v>0.29161111111111115</c:v>
                </c:pt>
                <c:pt idx="29">
                  <c:v>0.34366666666666662</c:v>
                </c:pt>
                <c:pt idx="30">
                  <c:v>0.39544444444444443</c:v>
                </c:pt>
                <c:pt idx="31">
                  <c:v>0.43583333333333335</c:v>
                </c:pt>
                <c:pt idx="32">
                  <c:v>0.47933333333333333</c:v>
                </c:pt>
                <c:pt idx="33">
                  <c:v>0.52294444444444455</c:v>
                </c:pt>
                <c:pt idx="34">
                  <c:v>0.55561111111111106</c:v>
                </c:pt>
                <c:pt idx="35">
                  <c:v>0.58727777777777779</c:v>
                </c:pt>
                <c:pt idx="36">
                  <c:v>0.60944444444444446</c:v>
                </c:pt>
                <c:pt idx="37">
                  <c:v>0.61716666666666664</c:v>
                </c:pt>
                <c:pt idx="38">
                  <c:v>0.63305555555555559</c:v>
                </c:pt>
                <c:pt idx="39">
                  <c:v>0.64272222222222231</c:v>
                </c:pt>
                <c:pt idx="40">
                  <c:v>0.65061111111111114</c:v>
                </c:pt>
                <c:pt idx="41">
                  <c:v>0.65466666666666662</c:v>
                </c:pt>
                <c:pt idx="42">
                  <c:v>0.65455555555555545</c:v>
                </c:pt>
                <c:pt idx="43">
                  <c:v>0.64400000000000002</c:v>
                </c:pt>
                <c:pt idx="44">
                  <c:v>0.64283333333333337</c:v>
                </c:pt>
                <c:pt idx="45">
                  <c:v>0.64050000000000007</c:v>
                </c:pt>
                <c:pt idx="46">
                  <c:v>0.63511111111111107</c:v>
                </c:pt>
                <c:pt idx="47">
                  <c:v>0.63411111111111118</c:v>
                </c:pt>
                <c:pt idx="48">
                  <c:v>0.62911111111111107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Summary!$J$1</c:f>
              <c:strCache>
                <c:ptCount val="1"/>
                <c:pt idx="0">
                  <c:v>R2-502</c:v>
                </c:pt>
              </c:strCache>
            </c:strRef>
          </c:tx>
          <c:spPr>
            <a:ln w="12700"/>
          </c:spPr>
          <c:marker>
            <c:symbol val="star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K$2:$K$50</c:f>
                <c:numCache>
                  <c:formatCode>General</c:formatCode>
                  <c:ptCount val="49"/>
                  <c:pt idx="0">
                    <c:v>7.8881063774661629E-4</c:v>
                  </c:pt>
                  <c:pt idx="1">
                    <c:v>7.8881063774661629E-4</c:v>
                  </c:pt>
                  <c:pt idx="2">
                    <c:v>1.6920292441216758E-3</c:v>
                  </c:pt>
                  <c:pt idx="3">
                    <c:v>3.4426518632954854E-4</c:v>
                  </c:pt>
                  <c:pt idx="4">
                    <c:v>1.3608276348795492E-4</c:v>
                  </c:pt>
                  <c:pt idx="5">
                    <c:v>4.0368671387966388E-4</c:v>
                  </c:pt>
                  <c:pt idx="6">
                    <c:v>3.8968173148333783E-4</c:v>
                  </c:pt>
                  <c:pt idx="7">
                    <c:v>2.7216552697590984E-4</c:v>
                  </c:pt>
                  <c:pt idx="8">
                    <c:v>4.0368671387966637E-4</c:v>
                  </c:pt>
                  <c:pt idx="9">
                    <c:v>8.6922698736035403E-4</c:v>
                  </c:pt>
                  <c:pt idx="10">
                    <c:v>1.8618986725025251E-3</c:v>
                  </c:pt>
                  <c:pt idx="11">
                    <c:v>3.2180049029725782E-3</c:v>
                  </c:pt>
                  <c:pt idx="12">
                    <c:v>4.7675601338241771E-3</c:v>
                  </c:pt>
                  <c:pt idx="13">
                    <c:v>7.4176965577072646E-3</c:v>
                  </c:pt>
                  <c:pt idx="14">
                    <c:v>1.0285732657244029E-2</c:v>
                  </c:pt>
                  <c:pt idx="15">
                    <c:v>1.3331110925895055E-2</c:v>
                  </c:pt>
                  <c:pt idx="16">
                    <c:v>1.6833828375559075E-2</c:v>
                  </c:pt>
                  <c:pt idx="17">
                    <c:v>2.1353115827802624E-2</c:v>
                  </c:pt>
                  <c:pt idx="18">
                    <c:v>2.3519889140580248E-2</c:v>
                  </c:pt>
                  <c:pt idx="19">
                    <c:v>2.3200574705525421E-2</c:v>
                  </c:pt>
                  <c:pt idx="20">
                    <c:v>2.1572616386933179E-2</c:v>
                  </c:pt>
                  <c:pt idx="21">
                    <c:v>1.7843039933656886E-2</c:v>
                  </c:pt>
                  <c:pt idx="22">
                    <c:v>1.300882891076786E-2</c:v>
                  </c:pt>
                  <c:pt idx="23">
                    <c:v>5.8638882309594896E-3</c:v>
                  </c:pt>
                  <c:pt idx="24">
                    <c:v>2.3820315014864467E-3</c:v>
                  </c:pt>
                  <c:pt idx="25">
                    <c:v>8.2775913476396156E-4</c:v>
                  </c:pt>
                  <c:pt idx="26">
                    <c:v>5.868938953886699E-4</c:v>
                  </c:pt>
                  <c:pt idx="27">
                    <c:v>9.0472013270323428E-4</c:v>
                  </c:pt>
                  <c:pt idx="28">
                    <c:v>3.896817314833451E-4</c:v>
                  </c:pt>
                  <c:pt idx="29">
                    <c:v>1.3277661552257274E-3</c:v>
                  </c:pt>
                  <c:pt idx="30">
                    <c:v>2.8551448040076075E-3</c:v>
                  </c:pt>
                  <c:pt idx="31">
                    <c:v>1.3235754046717221E-3</c:v>
                  </c:pt>
                  <c:pt idx="32">
                    <c:v>1.2938601447119854E-3</c:v>
                  </c:pt>
                  <c:pt idx="33">
                    <c:v>1.3730204605850642E-3</c:v>
                  </c:pt>
                  <c:pt idx="34">
                    <c:v>1.534781924429497E-3</c:v>
                  </c:pt>
                  <c:pt idx="35">
                    <c:v>1.5551586795303361E-3</c:v>
                  </c:pt>
                  <c:pt idx="36">
                    <c:v>1.5116828983570457E-3</c:v>
                  </c:pt>
                  <c:pt idx="37">
                    <c:v>1.7815931280946295E-3</c:v>
                  </c:pt>
                  <c:pt idx="38">
                    <c:v>2.1438974547063451E-3</c:v>
                  </c:pt>
                  <c:pt idx="39">
                    <c:v>2.2110831935702809E-3</c:v>
                  </c:pt>
                  <c:pt idx="40">
                    <c:v>1.9022403945134E-3</c:v>
                  </c:pt>
                  <c:pt idx="41">
                    <c:v>1.7469550228474231E-3</c:v>
                  </c:pt>
                  <c:pt idx="42">
                    <c:v>2.5188180649750084E-3</c:v>
                  </c:pt>
                  <c:pt idx="43">
                    <c:v>2.1951124159182659E-3</c:v>
                  </c:pt>
                  <c:pt idx="44">
                    <c:v>2.3134069792952313E-3</c:v>
                  </c:pt>
                  <c:pt idx="45">
                    <c:v>2.903382446325225E-3</c:v>
                  </c:pt>
                  <c:pt idx="46">
                    <c:v>1.9935079819439028E-3</c:v>
                  </c:pt>
                  <c:pt idx="47">
                    <c:v>2.6055496327817142E-3</c:v>
                  </c:pt>
                  <c:pt idx="48">
                    <c:v>2.3515164531913678E-3</c:v>
                  </c:pt>
                </c:numCache>
              </c:numRef>
            </c:plus>
            <c:minus>
              <c:numRef>
                <c:f>Summary!$K$2:$K$50</c:f>
                <c:numCache>
                  <c:formatCode>General</c:formatCode>
                  <c:ptCount val="49"/>
                  <c:pt idx="0">
                    <c:v>7.8881063774661629E-4</c:v>
                  </c:pt>
                  <c:pt idx="1">
                    <c:v>7.8881063774661629E-4</c:v>
                  </c:pt>
                  <c:pt idx="2">
                    <c:v>1.6920292441216758E-3</c:v>
                  </c:pt>
                  <c:pt idx="3">
                    <c:v>3.4426518632954854E-4</c:v>
                  </c:pt>
                  <c:pt idx="4">
                    <c:v>1.3608276348795492E-4</c:v>
                  </c:pt>
                  <c:pt idx="5">
                    <c:v>4.0368671387966388E-4</c:v>
                  </c:pt>
                  <c:pt idx="6">
                    <c:v>3.8968173148333783E-4</c:v>
                  </c:pt>
                  <c:pt idx="7">
                    <c:v>2.7216552697590984E-4</c:v>
                  </c:pt>
                  <c:pt idx="8">
                    <c:v>4.0368671387966637E-4</c:v>
                  </c:pt>
                  <c:pt idx="9">
                    <c:v>8.6922698736035403E-4</c:v>
                  </c:pt>
                  <c:pt idx="10">
                    <c:v>1.8618986725025251E-3</c:v>
                  </c:pt>
                  <c:pt idx="11">
                    <c:v>3.2180049029725782E-3</c:v>
                  </c:pt>
                  <c:pt idx="12">
                    <c:v>4.7675601338241771E-3</c:v>
                  </c:pt>
                  <c:pt idx="13">
                    <c:v>7.4176965577072646E-3</c:v>
                  </c:pt>
                  <c:pt idx="14">
                    <c:v>1.0285732657244029E-2</c:v>
                  </c:pt>
                  <c:pt idx="15">
                    <c:v>1.3331110925895055E-2</c:v>
                  </c:pt>
                  <c:pt idx="16">
                    <c:v>1.6833828375559075E-2</c:v>
                  </c:pt>
                  <c:pt idx="17">
                    <c:v>2.1353115827802624E-2</c:v>
                  </c:pt>
                  <c:pt idx="18">
                    <c:v>2.3519889140580248E-2</c:v>
                  </c:pt>
                  <c:pt idx="19">
                    <c:v>2.3200574705525421E-2</c:v>
                  </c:pt>
                  <c:pt idx="20">
                    <c:v>2.1572616386933179E-2</c:v>
                  </c:pt>
                  <c:pt idx="21">
                    <c:v>1.7843039933656886E-2</c:v>
                  </c:pt>
                  <c:pt idx="22">
                    <c:v>1.300882891076786E-2</c:v>
                  </c:pt>
                  <c:pt idx="23">
                    <c:v>5.8638882309594896E-3</c:v>
                  </c:pt>
                  <c:pt idx="24">
                    <c:v>2.3820315014864467E-3</c:v>
                  </c:pt>
                  <c:pt idx="25">
                    <c:v>8.2775913476396156E-4</c:v>
                  </c:pt>
                  <c:pt idx="26">
                    <c:v>5.868938953886699E-4</c:v>
                  </c:pt>
                  <c:pt idx="27">
                    <c:v>9.0472013270323428E-4</c:v>
                  </c:pt>
                  <c:pt idx="28">
                    <c:v>3.896817314833451E-4</c:v>
                  </c:pt>
                  <c:pt idx="29">
                    <c:v>1.3277661552257274E-3</c:v>
                  </c:pt>
                  <c:pt idx="30">
                    <c:v>2.8551448040076075E-3</c:v>
                  </c:pt>
                  <c:pt idx="31">
                    <c:v>1.3235754046717221E-3</c:v>
                  </c:pt>
                  <c:pt idx="32">
                    <c:v>1.2938601447119854E-3</c:v>
                  </c:pt>
                  <c:pt idx="33">
                    <c:v>1.3730204605850642E-3</c:v>
                  </c:pt>
                  <c:pt idx="34">
                    <c:v>1.534781924429497E-3</c:v>
                  </c:pt>
                  <c:pt idx="35">
                    <c:v>1.5551586795303361E-3</c:v>
                  </c:pt>
                  <c:pt idx="36">
                    <c:v>1.5116828983570457E-3</c:v>
                  </c:pt>
                  <c:pt idx="37">
                    <c:v>1.7815931280946295E-3</c:v>
                  </c:pt>
                  <c:pt idx="38">
                    <c:v>2.1438974547063451E-3</c:v>
                  </c:pt>
                  <c:pt idx="39">
                    <c:v>2.2110831935702809E-3</c:v>
                  </c:pt>
                  <c:pt idx="40">
                    <c:v>1.9022403945134E-3</c:v>
                  </c:pt>
                  <c:pt idx="41">
                    <c:v>1.7469550228474231E-3</c:v>
                  </c:pt>
                  <c:pt idx="42">
                    <c:v>2.5188180649750084E-3</c:v>
                  </c:pt>
                  <c:pt idx="43">
                    <c:v>2.1951124159182659E-3</c:v>
                  </c:pt>
                  <c:pt idx="44">
                    <c:v>2.3134069792952313E-3</c:v>
                  </c:pt>
                  <c:pt idx="45">
                    <c:v>2.903382446325225E-3</c:v>
                  </c:pt>
                  <c:pt idx="46">
                    <c:v>1.9935079819439028E-3</c:v>
                  </c:pt>
                  <c:pt idx="47">
                    <c:v>2.6055496327817142E-3</c:v>
                  </c:pt>
                  <c:pt idx="48">
                    <c:v>2.3515164531913678E-3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J$2:$J$50</c:f>
              <c:numCache>
                <c:formatCode>General</c:formatCode>
                <c:ptCount val="49"/>
                <c:pt idx="0">
                  <c:v>2.1000000000000001E-2</c:v>
                </c:pt>
                <c:pt idx="1">
                  <c:v>2.1000000000000001E-2</c:v>
                </c:pt>
                <c:pt idx="2">
                  <c:v>2.0722222222222222E-2</c:v>
                </c:pt>
                <c:pt idx="3">
                  <c:v>1.8555555555555554E-2</c:v>
                </c:pt>
                <c:pt idx="4">
                  <c:v>1.861111111111111E-2</c:v>
                </c:pt>
                <c:pt idx="5">
                  <c:v>1.8888888888888889E-2</c:v>
                </c:pt>
                <c:pt idx="6">
                  <c:v>1.9722222222222224E-2</c:v>
                </c:pt>
                <c:pt idx="7">
                  <c:v>2.077777777777778E-2</c:v>
                </c:pt>
                <c:pt idx="8">
                  <c:v>2.1555555555555553E-2</c:v>
                </c:pt>
                <c:pt idx="9">
                  <c:v>2.3666666666666669E-2</c:v>
                </c:pt>
                <c:pt idx="10">
                  <c:v>2.8333333333333332E-2</c:v>
                </c:pt>
                <c:pt idx="11">
                  <c:v>3.5999999999999997E-2</c:v>
                </c:pt>
                <c:pt idx="12">
                  <c:v>4.8277777777777774E-2</c:v>
                </c:pt>
                <c:pt idx="13">
                  <c:v>6.7666666666666667E-2</c:v>
                </c:pt>
                <c:pt idx="14">
                  <c:v>9.6277777777777795E-2</c:v>
                </c:pt>
                <c:pt idx="15">
                  <c:v>0.1341111111111111</c:v>
                </c:pt>
                <c:pt idx="16">
                  <c:v>0.18233333333333332</c:v>
                </c:pt>
                <c:pt idx="17">
                  <c:v>0.24366666666666667</c:v>
                </c:pt>
                <c:pt idx="18">
                  <c:v>0.31555555555555553</c:v>
                </c:pt>
                <c:pt idx="19">
                  <c:v>0.39066666666666672</c:v>
                </c:pt>
                <c:pt idx="20">
                  <c:v>0.46300000000000002</c:v>
                </c:pt>
                <c:pt idx="21">
                  <c:v>0.52561111111111103</c:v>
                </c:pt>
                <c:pt idx="22">
                  <c:v>0.57544444444444443</c:v>
                </c:pt>
                <c:pt idx="23">
                  <c:v>0.60411111111111115</c:v>
                </c:pt>
                <c:pt idx="24">
                  <c:v>0.61588888888888882</c:v>
                </c:pt>
                <c:pt idx="25">
                  <c:v>0.62072222222222229</c:v>
                </c:pt>
                <c:pt idx="26">
                  <c:v>0.62249999999999994</c:v>
                </c:pt>
                <c:pt idx="27">
                  <c:v>0.62361111111111112</c:v>
                </c:pt>
                <c:pt idx="28">
                  <c:v>0.62327777777777793</c:v>
                </c:pt>
                <c:pt idx="29">
                  <c:v>0.62155555555555564</c:v>
                </c:pt>
                <c:pt idx="30">
                  <c:v>0.60972222222222228</c:v>
                </c:pt>
                <c:pt idx="31">
                  <c:v>0.60772222222222216</c:v>
                </c:pt>
                <c:pt idx="32">
                  <c:v>0.60688888888888892</c:v>
                </c:pt>
                <c:pt idx="33">
                  <c:v>0.6022777777777778</c:v>
                </c:pt>
                <c:pt idx="34">
                  <c:v>0.59766666666666668</c:v>
                </c:pt>
                <c:pt idx="35">
                  <c:v>0.5919444444444445</c:v>
                </c:pt>
                <c:pt idx="36">
                  <c:v>0.58738888888888885</c:v>
                </c:pt>
                <c:pt idx="37">
                  <c:v>0.58127777777777778</c:v>
                </c:pt>
                <c:pt idx="38">
                  <c:v>0.57561111111111107</c:v>
                </c:pt>
                <c:pt idx="39">
                  <c:v>0.56933333333333336</c:v>
                </c:pt>
                <c:pt idx="40">
                  <c:v>0.56294444444444447</c:v>
                </c:pt>
                <c:pt idx="41">
                  <c:v>0.55622222222222228</c:v>
                </c:pt>
                <c:pt idx="42">
                  <c:v>0.5495000000000001</c:v>
                </c:pt>
                <c:pt idx="43">
                  <c:v>0.54205555555555562</c:v>
                </c:pt>
                <c:pt idx="44">
                  <c:v>0.53461111111111104</c:v>
                </c:pt>
                <c:pt idx="45">
                  <c:v>0.52688888888888896</c:v>
                </c:pt>
                <c:pt idx="46">
                  <c:v>0.5197222222222222</c:v>
                </c:pt>
                <c:pt idx="47">
                  <c:v>0.51149999999999995</c:v>
                </c:pt>
                <c:pt idx="48">
                  <c:v>0.50438888888888889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Summary!$L$1</c:f>
              <c:strCache>
                <c:ptCount val="1"/>
                <c:pt idx="0">
                  <c:v>ScottA</c:v>
                </c:pt>
              </c:strCache>
            </c:strRef>
          </c:tx>
          <c:spPr>
            <a:ln w="12700"/>
          </c:spPr>
          <c:marker>
            <c:symbol val="circle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ummary!$M$2:$M$50</c:f>
                <c:numCache>
                  <c:formatCode>General</c:formatCode>
                  <c:ptCount val="49"/>
                  <c:pt idx="0">
                    <c:v>1.2765694770084516E-3</c:v>
                  </c:pt>
                  <c:pt idx="1">
                    <c:v>1.2765694770084516E-3</c:v>
                  </c:pt>
                  <c:pt idx="2">
                    <c:v>8.6922698736035349E-4</c:v>
                  </c:pt>
                  <c:pt idx="3">
                    <c:v>6.4693007235598415E-4</c:v>
                  </c:pt>
                  <c:pt idx="4">
                    <c:v>9.8130676292531574E-4</c:v>
                  </c:pt>
                  <c:pt idx="5">
                    <c:v>8.2775913476396308E-4</c:v>
                  </c:pt>
                  <c:pt idx="6">
                    <c:v>3.8968173148333702E-4</c:v>
                  </c:pt>
                  <c:pt idx="7">
                    <c:v>2.9814239699997168E-4</c:v>
                  </c:pt>
                  <c:pt idx="8">
                    <c:v>3.8968173148333691E-4</c:v>
                  </c:pt>
                  <c:pt idx="9">
                    <c:v>5.9628479399994325E-4</c:v>
                  </c:pt>
                  <c:pt idx="10">
                    <c:v>4.9065338146265852E-4</c:v>
                  </c:pt>
                  <c:pt idx="11">
                    <c:v>9.1893658347268062E-4</c:v>
                  </c:pt>
                  <c:pt idx="12">
                    <c:v>1.5347819244295128E-3</c:v>
                  </c:pt>
                  <c:pt idx="13">
                    <c:v>2.2509257354845495E-3</c:v>
                  </c:pt>
                  <c:pt idx="14">
                    <c:v>3.8088590689873787E-3</c:v>
                  </c:pt>
                  <c:pt idx="15">
                    <c:v>6.0824580801100685E-3</c:v>
                  </c:pt>
                  <c:pt idx="16">
                    <c:v>9.3723391285601542E-3</c:v>
                  </c:pt>
                  <c:pt idx="17">
                    <c:v>1.414017130180693E-2</c:v>
                  </c:pt>
                  <c:pt idx="18">
                    <c:v>1.8730545462781443E-2</c:v>
                  </c:pt>
                  <c:pt idx="19">
                    <c:v>2.1096252080686086E-2</c:v>
                  </c:pt>
                  <c:pt idx="20">
                    <c:v>1.9497768153380089E-2</c:v>
                  </c:pt>
                  <c:pt idx="21">
                    <c:v>1.5741546820319047E-2</c:v>
                  </c:pt>
                  <c:pt idx="22">
                    <c:v>1.3347353739668824E-2</c:v>
                  </c:pt>
                  <c:pt idx="23">
                    <c:v>1.1463468546260791E-2</c:v>
                  </c:pt>
                  <c:pt idx="24">
                    <c:v>8.7570077757865138E-3</c:v>
                  </c:pt>
                  <c:pt idx="25">
                    <c:v>5.6868920106452484E-3</c:v>
                  </c:pt>
                  <c:pt idx="26">
                    <c:v>2.6915505650915057E-3</c:v>
                  </c:pt>
                  <c:pt idx="27">
                    <c:v>2.9814239699998876E-4</c:v>
                  </c:pt>
                  <c:pt idx="28">
                    <c:v>1.4819906532418706E-3</c:v>
                  </c:pt>
                  <c:pt idx="29">
                    <c:v>2.3253832818284476E-3</c:v>
                  </c:pt>
                  <c:pt idx="30">
                    <c:v>2.6076809620810492E-3</c:v>
                  </c:pt>
                  <c:pt idx="31">
                    <c:v>2.515875519502019E-3</c:v>
                  </c:pt>
                  <c:pt idx="32">
                    <c:v>2.4944382578492926E-3</c:v>
                  </c:pt>
                  <c:pt idx="33">
                    <c:v>2.4472206457303398E-3</c:v>
                  </c:pt>
                  <c:pt idx="34">
                    <c:v>2.5538641745837332E-3</c:v>
                  </c:pt>
                  <c:pt idx="35">
                    <c:v>2.3037811110015521E-3</c:v>
                  </c:pt>
                  <c:pt idx="36">
                    <c:v>1.7596295906514836E-3</c:v>
                  </c:pt>
                  <c:pt idx="37">
                    <c:v>2.1081851067789033E-3</c:v>
                  </c:pt>
                  <c:pt idx="38">
                    <c:v>2.0548046676563047E-3</c:v>
                  </c:pt>
                  <c:pt idx="39">
                    <c:v>1.870828693386981E-3</c:v>
                  </c:pt>
                  <c:pt idx="40">
                    <c:v>1.4757295747452265E-3</c:v>
                  </c:pt>
                  <c:pt idx="41">
                    <c:v>1.5587269259333535E-3</c:v>
                  </c:pt>
                  <c:pt idx="42">
                    <c:v>1.6699966733167231E-3</c:v>
                  </c:pt>
                  <c:pt idx="43">
                    <c:v>1.2605113600792667E-3</c:v>
                  </c:pt>
                  <c:pt idx="44">
                    <c:v>1.2590413754858297E-3</c:v>
                  </c:pt>
                  <c:pt idx="45">
                    <c:v>6.6666666666668768E-4</c:v>
                  </c:pt>
                  <c:pt idx="46">
                    <c:v>1.1434191739722484E-3</c:v>
                  </c:pt>
                  <c:pt idx="47">
                    <c:v>7.7936346296666971E-4</c:v>
                  </c:pt>
                  <c:pt idx="48">
                    <c:v>1.1626916409142099E-3</c:v>
                  </c:pt>
                </c:numCache>
              </c:numRef>
            </c:plus>
            <c:minus>
              <c:numRef>
                <c:f>Summary!$M$2:$M$50</c:f>
                <c:numCache>
                  <c:formatCode>General</c:formatCode>
                  <c:ptCount val="49"/>
                  <c:pt idx="0">
                    <c:v>1.2765694770084516E-3</c:v>
                  </c:pt>
                  <c:pt idx="1">
                    <c:v>1.2765694770084516E-3</c:v>
                  </c:pt>
                  <c:pt idx="2">
                    <c:v>8.6922698736035349E-4</c:v>
                  </c:pt>
                  <c:pt idx="3">
                    <c:v>6.4693007235598415E-4</c:v>
                  </c:pt>
                  <c:pt idx="4">
                    <c:v>9.8130676292531574E-4</c:v>
                  </c:pt>
                  <c:pt idx="5">
                    <c:v>8.2775913476396308E-4</c:v>
                  </c:pt>
                  <c:pt idx="6">
                    <c:v>3.8968173148333702E-4</c:v>
                  </c:pt>
                  <c:pt idx="7">
                    <c:v>2.9814239699997168E-4</c:v>
                  </c:pt>
                  <c:pt idx="8">
                    <c:v>3.8968173148333691E-4</c:v>
                  </c:pt>
                  <c:pt idx="9">
                    <c:v>5.9628479399994325E-4</c:v>
                  </c:pt>
                  <c:pt idx="10">
                    <c:v>4.9065338146265852E-4</c:v>
                  </c:pt>
                  <c:pt idx="11">
                    <c:v>9.1893658347268062E-4</c:v>
                  </c:pt>
                  <c:pt idx="12">
                    <c:v>1.5347819244295128E-3</c:v>
                  </c:pt>
                  <c:pt idx="13">
                    <c:v>2.2509257354845495E-3</c:v>
                  </c:pt>
                  <c:pt idx="14">
                    <c:v>3.8088590689873787E-3</c:v>
                  </c:pt>
                  <c:pt idx="15">
                    <c:v>6.0824580801100685E-3</c:v>
                  </c:pt>
                  <c:pt idx="16">
                    <c:v>9.3723391285601542E-3</c:v>
                  </c:pt>
                  <c:pt idx="17">
                    <c:v>1.414017130180693E-2</c:v>
                  </c:pt>
                  <c:pt idx="18">
                    <c:v>1.8730545462781443E-2</c:v>
                  </c:pt>
                  <c:pt idx="19">
                    <c:v>2.1096252080686086E-2</c:v>
                  </c:pt>
                  <c:pt idx="20">
                    <c:v>1.9497768153380089E-2</c:v>
                  </c:pt>
                  <c:pt idx="21">
                    <c:v>1.5741546820319047E-2</c:v>
                  </c:pt>
                  <c:pt idx="22">
                    <c:v>1.3347353739668824E-2</c:v>
                  </c:pt>
                  <c:pt idx="23">
                    <c:v>1.1463468546260791E-2</c:v>
                  </c:pt>
                  <c:pt idx="24">
                    <c:v>8.7570077757865138E-3</c:v>
                  </c:pt>
                  <c:pt idx="25">
                    <c:v>5.6868920106452484E-3</c:v>
                  </c:pt>
                  <c:pt idx="26">
                    <c:v>2.6915505650915057E-3</c:v>
                  </c:pt>
                  <c:pt idx="27">
                    <c:v>2.9814239699998876E-4</c:v>
                  </c:pt>
                  <c:pt idx="28">
                    <c:v>1.4819906532418706E-3</c:v>
                  </c:pt>
                  <c:pt idx="29">
                    <c:v>2.3253832818284476E-3</c:v>
                  </c:pt>
                  <c:pt idx="30">
                    <c:v>2.6076809620810492E-3</c:v>
                  </c:pt>
                  <c:pt idx="31">
                    <c:v>2.515875519502019E-3</c:v>
                  </c:pt>
                  <c:pt idx="32">
                    <c:v>2.4944382578492926E-3</c:v>
                  </c:pt>
                  <c:pt idx="33">
                    <c:v>2.4472206457303398E-3</c:v>
                  </c:pt>
                  <c:pt idx="34">
                    <c:v>2.5538641745837332E-3</c:v>
                  </c:pt>
                  <c:pt idx="35">
                    <c:v>2.3037811110015521E-3</c:v>
                  </c:pt>
                  <c:pt idx="36">
                    <c:v>1.7596295906514836E-3</c:v>
                  </c:pt>
                  <c:pt idx="37">
                    <c:v>2.1081851067789033E-3</c:v>
                  </c:pt>
                  <c:pt idx="38">
                    <c:v>2.0548046676563047E-3</c:v>
                  </c:pt>
                  <c:pt idx="39">
                    <c:v>1.870828693386981E-3</c:v>
                  </c:pt>
                  <c:pt idx="40">
                    <c:v>1.4757295747452265E-3</c:v>
                  </c:pt>
                  <c:pt idx="41">
                    <c:v>1.5587269259333535E-3</c:v>
                  </c:pt>
                  <c:pt idx="42">
                    <c:v>1.6699966733167231E-3</c:v>
                  </c:pt>
                  <c:pt idx="43">
                    <c:v>1.2605113600792667E-3</c:v>
                  </c:pt>
                  <c:pt idx="44">
                    <c:v>1.2590413754858297E-3</c:v>
                  </c:pt>
                  <c:pt idx="45">
                    <c:v>6.6666666666668768E-4</c:v>
                  </c:pt>
                  <c:pt idx="46">
                    <c:v>1.1434191739722484E-3</c:v>
                  </c:pt>
                  <c:pt idx="47">
                    <c:v>7.7936346296666971E-4</c:v>
                  </c:pt>
                  <c:pt idx="48">
                    <c:v>1.1626916409142099E-3</c:v>
                  </c:pt>
                </c:numCache>
              </c:numRef>
            </c:minus>
          </c:errBars>
          <c:xVal>
            <c:numRef>
              <c:f>Summary!$A$2:$A$50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xVal>
          <c:yVal>
            <c:numRef>
              <c:f>Summary!$L$2:$L$50</c:f>
              <c:numCache>
                <c:formatCode>General</c:formatCode>
                <c:ptCount val="49"/>
                <c:pt idx="0">
                  <c:v>1.4777777777777777E-2</c:v>
                </c:pt>
                <c:pt idx="1">
                  <c:v>1.4777777777777777E-2</c:v>
                </c:pt>
                <c:pt idx="2">
                  <c:v>1.4333333333333332E-2</c:v>
                </c:pt>
                <c:pt idx="3">
                  <c:v>1.4944444444444442E-2</c:v>
                </c:pt>
                <c:pt idx="4">
                  <c:v>1.3777777777777778E-2</c:v>
                </c:pt>
                <c:pt idx="5">
                  <c:v>1.2277777777777778E-2</c:v>
                </c:pt>
                <c:pt idx="6">
                  <c:v>1.1611111111111112E-2</c:v>
                </c:pt>
                <c:pt idx="7">
                  <c:v>1.1666666666666665E-2</c:v>
                </c:pt>
                <c:pt idx="8">
                  <c:v>1.2055555555555555E-2</c:v>
                </c:pt>
                <c:pt idx="9">
                  <c:v>1.3333333333333334E-2</c:v>
                </c:pt>
                <c:pt idx="10">
                  <c:v>1.4722222222222222E-2</c:v>
                </c:pt>
                <c:pt idx="11">
                  <c:v>1.7333333333333333E-2</c:v>
                </c:pt>
                <c:pt idx="12">
                  <c:v>2.1000000000000001E-2</c:v>
                </c:pt>
                <c:pt idx="13">
                  <c:v>2.6666666666666668E-2</c:v>
                </c:pt>
                <c:pt idx="14">
                  <c:v>3.6055555555555556E-2</c:v>
                </c:pt>
                <c:pt idx="15">
                  <c:v>5.2055555555555556E-2</c:v>
                </c:pt>
                <c:pt idx="16">
                  <c:v>7.6722222222222233E-2</c:v>
                </c:pt>
                <c:pt idx="17">
                  <c:v>0.11416666666666668</c:v>
                </c:pt>
                <c:pt idx="18">
                  <c:v>0.16750000000000001</c:v>
                </c:pt>
                <c:pt idx="19">
                  <c:v>0.23222222222222222</c:v>
                </c:pt>
                <c:pt idx="20">
                  <c:v>0.29722222222222222</c:v>
                </c:pt>
                <c:pt idx="21">
                  <c:v>0.35361111111111115</c:v>
                </c:pt>
                <c:pt idx="22">
                  <c:v>0.39938888888888885</c:v>
                </c:pt>
                <c:pt idx="23">
                  <c:v>0.43983333333333335</c:v>
                </c:pt>
                <c:pt idx="24">
                  <c:v>0.47205555555555562</c:v>
                </c:pt>
                <c:pt idx="25">
                  <c:v>0.49577777777777782</c:v>
                </c:pt>
                <c:pt idx="26">
                  <c:v>0.50900000000000001</c:v>
                </c:pt>
                <c:pt idx="27">
                  <c:v>0.5129999999999999</c:v>
                </c:pt>
                <c:pt idx="28">
                  <c:v>0.51038888888888889</c:v>
                </c:pt>
                <c:pt idx="29">
                  <c:v>0.50422222222222224</c:v>
                </c:pt>
                <c:pt idx="30">
                  <c:v>0.49633333333333335</c:v>
                </c:pt>
                <c:pt idx="31">
                  <c:v>0.48827777777777781</c:v>
                </c:pt>
                <c:pt idx="32">
                  <c:v>0.48033333333333333</c:v>
                </c:pt>
                <c:pt idx="33">
                  <c:v>0.47249999999999998</c:v>
                </c:pt>
                <c:pt idx="34">
                  <c:v>0.46483333333333327</c:v>
                </c:pt>
                <c:pt idx="35">
                  <c:v>0.4573888888888889</c:v>
                </c:pt>
                <c:pt idx="36">
                  <c:v>0.45077777777777778</c:v>
                </c:pt>
                <c:pt idx="37">
                  <c:v>0.44433333333333341</c:v>
                </c:pt>
                <c:pt idx="38">
                  <c:v>0.438</c:v>
                </c:pt>
                <c:pt idx="39">
                  <c:v>0.43216666666666664</c:v>
                </c:pt>
                <c:pt idx="40">
                  <c:v>0.42633333333333329</c:v>
                </c:pt>
                <c:pt idx="41">
                  <c:v>0.42155555555555552</c:v>
                </c:pt>
                <c:pt idx="42">
                  <c:v>0.41650000000000009</c:v>
                </c:pt>
                <c:pt idx="43">
                  <c:v>0.41150000000000003</c:v>
                </c:pt>
                <c:pt idx="44">
                  <c:v>0.40788888888888891</c:v>
                </c:pt>
                <c:pt idx="45">
                  <c:v>0.40466666666666667</c:v>
                </c:pt>
                <c:pt idx="46">
                  <c:v>0.40105555555555555</c:v>
                </c:pt>
                <c:pt idx="47">
                  <c:v>0.3998888888888889</c:v>
                </c:pt>
                <c:pt idx="48">
                  <c:v>0.3969444444444444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5445120"/>
        <c:axId val="365447040"/>
      </c:scatterChart>
      <c:valAx>
        <c:axId val="365445120"/>
        <c:scaling>
          <c:orientation val="minMax"/>
          <c:max val="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65447040"/>
        <c:crosses val="autoZero"/>
        <c:crossBetween val="midCat"/>
        <c:majorUnit val="5"/>
      </c:valAx>
      <c:valAx>
        <c:axId val="3654470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 (OD</a:t>
                </a:r>
                <a:r>
                  <a:rPr lang="en-US" baseline="-25000"/>
                  <a:t>600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6544512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J Baumler</dc:creator>
  <cp:lastModifiedBy>David J Baumler</cp:lastModifiedBy>
  <cp:revision>2</cp:revision>
  <dcterms:created xsi:type="dcterms:W3CDTF">2018-04-25T20:36:00Z</dcterms:created>
  <dcterms:modified xsi:type="dcterms:W3CDTF">2018-04-25T20:36:00Z</dcterms:modified>
</cp:coreProperties>
</file>